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color w:val="FF0000"/>
          <w:kern w:val="0"/>
          <w:sz w:val="44"/>
          <w:szCs w:val="44"/>
        </w:rPr>
      </w:pPr>
      <w:bookmarkStart w:id="0" w:name="OLE_LINK1"/>
      <w:bookmarkEnd w:id="0"/>
      <w:r>
        <w:rPr>
          <w:rFonts w:cs="Arial" w:ascii="Arial" w:hAnsi="Arial"/>
          <w:color w:val="FF0000"/>
          <w:kern w:val="0"/>
          <w:sz w:val="44"/>
          <w:szCs w:val="44"/>
        </w:rPr>
        <w:t>A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bookmarkStart w:id="1" w:name="OLE_LINK1"/>
      <w:bookmarkEnd w:id="1"/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TCAGAACCA ACCACAAAGA AATTGGAAAT TTATATTTCC TATTTGGGGT TTGGTCAGGA GTAGTAGGTT TAAGTATATC TATTCTTATG CGTTTT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ATCGACAA ATCATAAGGA TATCGGATCG CTATATTTTA TATTTGGGGT TTGATCGGGT CTATTAGGCC TAAGACTTAG GCTTTTGATA CGAGTA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TTCTACAA ATCATAAAGA TATTGGTACT TTATATTTTC TATTAGGAAT TTGAGCAGGA ATAGTTGGAA CTAGTATAAG AATTTTAATT CGATTT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TTTCAACTA ATCACAAAGA TATTGGAATT TTATATATAA TTTTTGGGGT GTGATCAGGA TTGATTGGTT TTGGGTTAAG AATAATCATC CGAATTC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TTCTTCTA ATCATAAGGA TATTGGTATG ATGTATTTAA TTTTTGGAAT GTGGAGAGGA TTATTAGGTT ATGGGATAAG GGTAGTAATT CGTACGG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TTCTTCTA ACCATAAGGA TATTGGGGTA ATATATTTAA TTTTTGGAAT GTGGAGAGGT TTGTTAGGAT ATGGGATAAG AGTAATTATT CGAACT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TTCTTCTA ATCACAAAAA TATTGGTATT TTATATATAA TTCTAGGAAG ATGATCTGGA CTATTAGGAT TTAGATTGAG AATAATAATT CGATTAG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ATTCGACTA ATCATAAAGA CATTGGGATA CTTTATTTGA TTTTTGGAAT CTGATCAGGA TTATTAGGTT ATAGTATAAG ACTGATTATT CGAATA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TTCTACAA ATCATAAAGA TATTGGATTT TTATACTTAT GCTCTGGAGT TTGGTTTGGA CTTTTAGGCT TAAGGTTAAG GTTAATAATC CGGTTAG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TTCTACAA ATCATAAAGA TATTGGATTT TTATACTTAT GCTCTGGAGT TTGGTTTGGA CTTTTAGGCT TAAGGTTAAG GTTAATAATC CGGTTAG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TTCTACTA ATCACAAGGA TATTGGACTT TTGTATCTGC TTTCTGGAAT TTGATTTGGT TTAGTTGGCT TGTCAATGAG TCTAATTGTG CGTGTA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TTCTACAA ATCATAAAGA TATTGGAACT TTATATTTTA TTTTTGGAGC TTGAGCTGGA ATAGTTGGAA CATCTTTAAG AATTTTAATT CGAGCT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TTCTTCTAT TTTTAATTGA TTGATTACTT CACATGCTTT TCTTATAATT TTTTTTATAG TCATGCCCAT ATTAATTGGG GGGTTTGCTA ATTGATTG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CTCTTCTGT GTTTAATAGA CTAATCACCT CACATGCTTT TCTAATAATT TTTTTTTTTA TTATACCTAT ATTAATTGGG GGCTTTTCTA ATTGG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GATGATAT TTATAATGTT ATTGTAACAG CTCATGCATT TATTATAATT TTTTTTATAA TTATACCTAT TATAATTGGT GGATTTGGTA ATTGAT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TGATGGTAT TTTTAATGTT GTTGTTACAA TTCATGCTTT TCTAATAATT TTCTTCATAG TTATACCTAT AATAATTGGT GGATTTGCAA ATTGGA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AGATTCTAT TTTTAATGTG TTTGTTACGG CTCATGCTTT TTTAATAATT TTTTTTATAG TTATACCGAT TATAATTGGG GGTTTTGCAA ATTGAT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AGATTCGAT TTTTAATGTT TTTGTAACAG CTCATGCTTT TTTAATAATT TTTTTTATAG TAATACCAAT TATAATTGGA GGATTTGCTA ATTGAC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AACCCAAT TTACAATGTT GTTGTTACAT CACATGCATT TTTAATAATT TTTTTCTTTA TTATACCATT TATAATTGGA GGTTTTGCTA ATTGAT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TGATGGTAT CTACAACGTA ATCGTTACAT CTCATGCTTT TTTAATAATT TTTTTTATAA TTATACCAAT TATAATTGGA GGTTTTGCTA ATTGGT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TGATAGACT ATATAACGTA TTTGTTACTT CTCACGCTTT TGTAATGATT TTTTTTATAG TTATGCCTGT AATAATAGGC GGTTTTGCAA ATTGAT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TGATAGACT ATATAACGTA TTTGTTACTT CTCACGCTTT TGTAATGATT TTTTTTATAG TTATGCCTGT AATAATAGGC GGTTTTGCAA ATTGAT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AATAGAAC TTATAACGTG TTTGTTACAT CTCACGCTTT TGTAATGATT TTTTTTATGG TTATGCCTGT TATGATAGGA GGTTTTGCTA ACTGGC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GAGATGATAT TTATAATGTA ATTGTAACTG CACATGCTTT TATTATAATT TTTTTTATGG TTATACCTAT TATAATTGGT GGATTTGGAA ATTGATT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CCTTTAATA CTAGGAGCTC CAGATATGGC TTTTCCTCGT TTAAATAATC TAAGATTCTG ACTTTTACCG CCTTCTTTGT TGTTATTATT ATCTTCA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CCACTTTTG ATTAGATCAC CTGATATAGC CTTCCCACGG TTGAATAATT TAAGATTTTG ATTTCTCCCC CCTTCTTTAC TTTTAATTTC ATTCAGA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CCTTTAATA TTAAGAGCAC CTGATATAGC ATTTCCTCGA ATAAATAATA TAAGTTTTTG ATTATTACCC CCTTCATTAA CTTTATTATT AATAAG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CCTATTATG TTAGGTGCTC CTGATATGGC TTTTCCTCGA ATAAATAATA TGAGATTTTG ACTTCTTCCT CCTTCATTGA TTTTACTTTT AATGGCTA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CCTGTGATA GTAGGGGCTG TTGATATGAT TTTTCCTCGG ATGAATAATA TAAGGTTTTG GCTTCTTCCT CCGTCATTAG TTTTATTATT AATAA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CCGGTAATG ATTGGAGCTG TGGATATAAT TTTTCCTCGA ATGAATAATA TGAGTTTTTG GTTACTTCCT CCTTCTTTAG CTTTATTATT AATTAGG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CCTATTATA AATGGTAGGC CTGATATATC GTTCCCTCGA ATAAACAATA TAAGGTTTTG ATTATTACCT CCTTCTTTAA TCTTTATATT ATGTAGA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CCTTTAATA ATTGGCTCTC CAGATATAGC ATTTCCTCGA ATAAATAATA TTAGATTTTG ATTACTTATT CCTTCTTTAT TATTTTTATT AATAAGA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CCTTCAATA TTAGGGTCTC CAGATATAGC ATTTCCTCGT ATAAATAATA TGAGTTATTG ACTTCTCACA CCCTCTGGGA TTTTGCTTAT TAGTAGC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CCTTCAATA TTAGGGTCTC CAGATATAGC ATTTCCTCGT ATAAATAATA TGAGTTATTG ACTTCTCACA CCCTCTGGGA TTTTGCTTAT TAGTAGC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CCTTTATTT TTAGGTGCTC CTGACATGGC TTTCCCCCGG ATGAACAATA TAAGCTATTG GCTGATTATA CCCTCTGGGG TTCTGTTAAT TGCGAGT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GCCTTTAATA TTAGGTGCTC CTGATATAGC ATTCCCACGA ATAAATAATA TAAGATTTTG ACTACTACCT CCTGCTCTTT CTTTACTATT AGTAAG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TATAGATC GAGGAGTGGG GACCGGGTGG ACTGTCTACC CCCCATTATC ATTCAGATCA GTCGATTTAG CTATTTTTTC TTTACATTTA GCAGGGG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TCGTTGGAC CAGGCGCAGG AACCGGGTGG ACAGCCTACC CTCCTCTGTC AGCTATCGAA GTAGATCTAG TAATTTTTTC CCTACATTTG GCTGGA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TAACAAATG TTGGTGCTGG AACCGGATGA ACAGTTTACC CTCCTTTATC AGCAGCAGTC GTTGATTTAG CAATTTTTTC TTTACATTTA GCTGGA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CATGGAAT CAGGTGTAGG ATCAGGATGG ACGTTATATC CTCCTCTATC TTCTATCTTA GTGGGATATT TAATTTTCTC CCTTCATTTA GCAGGTG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TTATTGATA ATGGGGTAGG AACTGGGTGG ACGGTTTATC CTCCACTTTC AAGATTTGTT GTGGATTATG CTATTTTCTC TCTTCATTTA GCTGGGG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TGATTGATA GAGGGGTGGG GACTGGGTGA ACTGTTTATC CTCCTCTCTC TAGGTTTACT GTAGATTTTG CTATTTTTTC TCTTCATTTA GCTGGAG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TACTAGATG GAGGTTCTGG GACAGGTTGA ACTGTTTACC CTCCATTGTC TTCTTTAACT GTAGATATAT TAATTTTTTC TCTTCATCTT GCTGGG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TATAGGAG AAGGAACTGG AACAGGATGA ACCGTATACC CCCCCTTATC AAGTCAAGCA GTAGACATTT CAATTTTTTC TTTACACTTA GCAGGT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TGTTCAAG GTGGTGTGGG TACTGGCTGG ACTGTTTATC CCCCTCTTAG GTCTCTAGAA GTTGATTTAG CTATTTTAAG TCTTCATTTA GCAGGAG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TGTTCAAG GTGGTGTGGG TACTGGCTGG ACTGTTTATC CCCCTCTTAG GTCTCTAGAA GTTGATTTAG CTATTTTAAG TCTTCATTTA GCAGGAG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TAATCCAAG GTGGAACAGG TACTGGCTGG ACTATTTATC CTCCGCTAAG TCCTTTAGAA GTGGATTTTA CCATCTTTAG CCTCCATTTA GCTGGAG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AGTTGAAA ATGGAGCTGG AACAGGATGA ACTGTTTATC CACCTTTATC CGCTGGAATT GTTGATTTAG CTATTTTTTC TCTACATTTA GCAGGG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TTCTATTTT AGGTGCTATT AATTTTATTA CTACTTTCTT TAATTTAAGT TTATATTCTT GGTCTGTGGC TATTACTGCC ATTTTATTGT TATTAT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TTCCATCCT GGGAGCCATC AATTTTATCA CTACTTCAAT TAATTTACCT TTATTTAGAT GGTCTGTGTT AATCACAGCA TTTCTTTTGC TTCTTTC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GATCAATTTT GGGAGCAGTA AATTTTATTT CAACAATTAT TAATATACCA CTATTTGTAT GATCCGTTTT CTTAACAGCA ATTTTATTAT TATTAT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ATCAATTAT AGGAGCAATT AATTTTATTT CTACTATCCT TAATATGCCT CTATTCTGTT GGGCTGTGCT TATTACAGCC ATTCTTTTAC TTCTATC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GTCAATTAT AGGGGCAATT AATTTTATCT GCACTATTTT AAATATGCCG TTGTTTTGTT GATCGGTTTT AATTACTGCA TTTCTTTTAC TTCTTTC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TTCAATTAT AGGAGCAATT AATTTTATTT GTACAATTAT GAATATGCCA TTATTTTGCT GGTCAGTAAT AATTACTGCA TTTCTCTTAC TTCTTTC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GATCAATTAT AGGGGCTATC AATTTTATTA CTACTATTTT TAACATAAGA TTATTTAATT GATCAGTATT AATTACTGCT TTTTTATTAC TTTTAT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TTCAATTTT GGGAGCTATT AATTTTATTT GTACTATTAT AAATATACCC TTATTTTGTT GATCAATTTT AATTACTGCT TTTTTATTAT TACTTTC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TTCGATTTT AGGATCAGTA AATTTTATTA GAACTATTTT TAACATACCT TTATTTTGCT GGAGAGTGTT GGTAACAGCC TTTTTATTAT TACTGTC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TTCGATTTT AGGATCAGTA AATTTTATTA GAACTATTTT TAACATACCT TTATTTTGCT GGAGAGTGTT GGTAACAGCC TTTTTATTAT TACTGTC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TTCTATTTT AGGCTCAGTA AACTTTATTA GGACAATTTT AAATATACCT TTGTTCTGCT GGTCTGTCTT AATCACGGCC TTTTTGCTTC TACTCT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TTCAATTTT AGGAGCTGTA AATTTTATTA CAACTGTAAT TAATATACCT TTATTTGTTT GATCAGTAGT TATTACTGCT TTATTATTAT TATTATC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CCTGTCCTT GCGGGTGCTA TCACTATGTT ATTATTCGAT CGCAATTTAA ACACTTCTTT TTTTGAACCT TCAGGGGGCG GAGACCCTAT TCTTT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CCCGTTTTG GCTGGAGCAA TTACTATACT TTTATTTGAT CGTAATTTAA GAACTTCATT CTTTGATCCA TCTGGAGGGG GGGACCCAAT TCTCTT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CCTGTATTA GCAGGGGCAA TTACTATATT ATTAACAGAT CGAAATTTAA ATACCTCATT TTTTGATCCT GCAGGTGGAG GAGATCCTAT TCTTT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CCAGTTTTA GCTGGAGCTA TTACTATGCT TCTGTTAGAT CGAAGCTTAA ATACTTCCTT TTTTTCACCA GAATTAGGAG GTGATCCAAT TTTAT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CCAGTATTG GCAGGAGCAA TTACTATGCT TTTGTTTGAT CGGAATATTA ATACTTCATT TTTTGATCCG TCGGGAGGAG GGGATCCTGT CTTGT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CCTGTATTA GCAGGAGCAA TTACAATACT TTTGTTTGAT CGGAATATTA ATACATCGTT TTTTGATCCT TCGGGAGGGG GGGATCCAGT ATTAT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CCAGTATTA GCAGGTGCTA TTACAATATT ATTATTTGAT CGAAATTTTA ATTCAAGATT TTTTGATCCT ATTGGAGGAG GAGACCCTAT TTTAT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CCGGTTCTT GCAGGAGCAA TTACTATGTT ACTTCTAGAT CGGAATATTA ATTGTTCTTT CTTTGATCCT ATGGGAGGAG GAGATCCAAT TTTATAC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CCAGTTTTA GCTGGAGCTA TTACAATGCT CTTAATAGAC CGTAATTTCA ATTGCTCATT TTTTGATCCT TTAGGGGGTG GTGATCCTGT TTTATAC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CCAGTTTTA GCTGGAGCTA TTACAATGCT CTTAATAGAC CGTAATTTCA ATTGCTCATT TTTTGATCCT TTAGGGGGTG GTGATCCTGT TTTATAC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CCTGTACTT GCGGGTGCTA TCACTATGCT ACTATTAGAT CGGAATTTTA ATTGTTCCTT TTTTGACCCT CTAGGTGGAG GTGATCCTGT TCTTTAC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CCAGTACTA GCAGGAGCTA TTACTATATT ATTAACAGAT CGAAATTTAA ATACATCATT TTTTGACCCA GCGGGAGGAG GAGATCCTAT TTTAT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ATTTATTTT GATTTTTTGG TCACCCAGAA GTTTATATTC TTATTCTTCC GGCTTTTGGT ATTATTTCAC ATATTGTCTC TAGAGAAAGA TATAAAG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ATTTATTTT GATTTTTTGG ACACCCTGAA GTCTATATTT TAATTTTACC AGGATTTGGG CTAATCTCTC ACATCATCTC TCAAGAGAGA ATAAAAG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ATTTATTTT GATTTTTTGG TCATCCAGAA GTTTACATTT TAATTTTACC AGGATTTGGT ATTATTTCTC ACGTTATTAG ACAAGAAAGA AAAAAA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ATTTGTTTT GGTTTTTTGG ACACCCTGAA GTATATATTT TAATTATTCC CGGATTTGGT TTAATATCCC ACATTATCAA TGAGTGTAGG AAACCAT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ATTTGTTTT GATTTTTTGG TCATCCGGAG GTATATATTT TAATTCTTCC TGGATTTGGT TTAATTTCTC ATATGTTAAG GGATAATAGT AAAATA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ATTTGTTTT GGTTTTTTGG TCATCCGGAG GTATATATTT TAATTCTTCC CGGATTTGGA TTAATTTCTC ATATTCTAAG TGATAATAGA AAGATG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ACTTATTTT GATTTTTTGG ACACCCTGAA GTTTATATTT TAATTTTACC AGGATTCGGT TTAATTTCTC ATATTATTGT TCAAGAAAGA AAATGT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ATTTATTTT GATTTTTTGG ACATCCTGAA GTATATATTT TAATTCTTCC TGGTTTCGGT CTAATTTCTC ATATTATTTG CGAAGAAAGA AAAAAA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ATTTATTTT GATTTTTTGG ACATCCTGAA GTTTATATTC TTATTCTTCC TGGATTTGGT CTTATCTCTC ATATGGTGGT AGATTGTTGT AAGAAA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ATTTATTTT GATTTTTTGG ACATCCTGAA GTTTATATTC TTATTCTTCC TGGATTTGGT CTTATCTCTC ATATGGTGGT AGATTGTTGT AAGAAA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ATCTTTTTT GGTTTTTTGG TCATCCTGAG GTTTATATCT TGATCTTACC TGGGTTTGGA TTGATCTCTC ATATAGTTGT TGACTTGAGA AAGAAA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ATTTATTTT GATTTTTTGG TCACCCTGAA GTTTATATTT TAATTTTACC TGGATTTGGA ATAATTTCTC ATATTATTAG ACAAGAATCA AAAAAG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TTTGGGGT AATGGGGATA ATTTATGCTA TGAGTGCTAT TGGGGTTTTA GGGTTTGTAG TTTGGGCCCA TCATATATTT ACAGTAGGGT TAGATG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ATTTGGCAG ATTAGGCATG ATCTATGCCA TGCTCTCAAT CGGAGCTCTA GGTTTCATCG TATGAGCCCA CCACATATTC ACTGTGGGCA TGGATGT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ATTTGGAGT TTTAGGTATA ATTTATGCTA TAATAGCAAT TGGATTATTA GGTTTTGTAA TATGAGCACA TCACATATTT ACAGTAGGTA TAGATG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TTTTGGGAG ATTAGGAATA ATTTACGCTA TACTTACAAT CGGATTATTA GGATTTTTAG TTTGAGCTCA TCATATATTT ACAGTAGGTA TGGATA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TTTGGATC ATTAGGAATG ATTTATGCAA TAGTAGCAAT TGGAGTGTTA GGATTTATTG TTTGGGCTCA TCATATGTTT ACTGTTGGTT TGGATG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TTTGGGTC TTTAGGAATG ATTTATGCAA TATTGGCTAT TGGGGTATTG GGTTTTATTG TTTGGGCTCA TCATATATTT ACTGTTGGAT TGGATGT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TTTCGGAGT TTTAGGAATA ATTTATGCTA TATTATCTAT TGGAATTCTT GGATTTATTG TATGAGCTCA TCATATATTT ACTATTGGTA TGGATG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GTTTGGTTC TTTAGGAATA ATTTATGCCA TGTTATCTAT TGGTATTTTA GGATTTGTTG TATGGGCACA TCATATGTTT ACTGTAGGTA TAGATGT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TTTGGGTC ATTAGGAATG ATTTACGCAA TATCCGCTAT TGGGGCTTTA GGTTTTGTAG TTTGAGCACA TCACATGTTT ACAGTTGGAT TAGATGT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TTTGGGTC ATTAGGAATG ATTTACGCAA TATCCGCTAT TGGGGCTTTA GGTTTTGTAG TTTGAGCACA TCACATGTTT ACAGTTGGAT TAGATGT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CTTTGGTTC ATTAGGAATA ATCTACGCTA TAGTATCGAT TGGTGTTCTA GGGTTTGTTG TTTGAGCCCA CCACATGTTC ACTGTTGGTC TAGATG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TTTTGGTTC TCTAGGAATA ATTTATGCTA TATTAGCTAT TGGATTATTA GGATTTATTG TATGAGCTCA TCATATATTT ACCGTTGGAA TAGATG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CTCGAGCT TATTTTACTT CTGCGACTAT AATTATTGCT GTTCCTACAG GAATCAAGGT TTTTAGATGA CTAGCTACGT TGTATGGATC ATACATC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AGACGAGCA TATTTTACCT CTGCAACAAT AATTATCGCG ATCCCTACCG GAGTTAAAGT TTTCTCTTGG TTAACTACTG TTTATGGGAG AACAGTT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ACTCGAGCT TATTTTACAT CTGCAACAAT AATTATTGCT ATTCCAACAG GTATTAAAAT TTTTAGTTGA TTAGCAACTT TACATGGGTC AAAAAT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GACGAGCA TATTTTACAA GGGTAACTAT AGTGATTGCT GTTCCAACAG GAATTAAGGT TTTTAGATGG TTGGGAACAA TTTTTGGGAG AAAAAT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AGGCGGGCA TACTTTACTT CGGCTACTAT AGTAATTGCT GTTCCTACTG GAGTAAAAGT GTTTAGATGA ATGGCTACTT TATTTGGAAG ACGAGTA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AGTCGAGCA TATTTTACCT CAGCTACTAT AGTTATTGCT GTTCCTACAG GGGTAAAGGT TTTTAGATGA ATGGCTACAT TGTTTAGAAG GCGAGTA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CTCGGGCA TATTTTACTT CAGCGACTAT AATTATTGCA ATTCCTACTG GAATTAAAAT TTTCAGATGG TTATCTACTT TTTTTGGTAG AAAAATA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AGACGAGCT TACTTCACCG GAGCAACTAT AATTATTGCA GTTCCTACTG GAATTAAAGT ATTTAGATGA ATATCCACCT TATTTGCAAG GAATAT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GACGGGCT TATTTTACTA GCGCTACTAT AACAATTGCA ATTCCAACGG GAGTGAAAGT CTTTAGGTGA TTAGGCACTT TGTTTGGCCC AAAATTA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GACGGGCT TATTTTACTA GCGCTACTAT AACAATTGCA ATTCCAACGG GAGTGAAAGT CTTTAGGTGA TTAGGCACTT TGTTTGGCCC AAAATTA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GACGTGCT TACTTCACTA GAGCTACTAT GACCATTGCT ATTCCAACGG GAGTAAAAGT CTTTAGCTGA TTAGGTACTC TATTTGGCCC TAAACTTC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CTCGAGCT TATTTTACCT CAGCTACTAT AATTATTGCA GTTCCTACTG GAATTAAAAT TTTTAGTTGA TTAGCTACTT TACATGGAAC TCAACTT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TTCTCCTT CTATAATTTG GGCTTGAGGT TTTATTTACT TATTTACTAT AGGAGGTTTA ACAGGGATTA TGTTATCAAA TTCTTGTATC GATAT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CTTCTTCTT CGACTTTATG AAGTCTAGGA TTTATTTACT TATTCACCAT CGGGGGTTTA ACTGGGATTA TCCTATCGAA TTCAAGAATT GATGTTA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TTCTCCAT CATCTTTATG ATCTTTAGGA TTCGTATTTT TATTTACCAT TGGTGGTTTA ACAGGTGTTA TTTTAGCTAA TTCTTCTATC GATATTGC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ATCTCTCT CTTCTTTATG AAGAGTAGGG TTCATTTTTT TATTCACCTT GGGTGGACTC ACAGGTGTAG TATTAGCTAA TTCTTCAATT GATACTT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GAAGTCCTT CGGAATTATG AGGAATTGGA TTTATTTTCT TGTTCACTGT TGGGGGTTTA ACTGGAGTAG TTCTTGCTAA TTCTTCTTTA GATATTA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GAAGTCCTT CAGAGTTGTG AAGGGTTGGA TTTATTTTTC TTTTTACTGT TGGGGGATTG ACTGGTGTTG TTTTAGCTAA TTCATCCTTA GACATCG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TAATTCTT CAGAATTATG AAGAATGGGT TTCGTTTTCT TATTTACTGT AGGTGGTTTA ACAGGGGTAG TTTTAGCAAA CTCTTCTATT GACATTG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GGTCAGTAT CTTCATTATG AAGGTTAGGA TTTGTCTTTC TATTTACAAT CGGAGGTCTT ACGGGGGTAA TACTAGCTAA CTCATCAATT GATATTGC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GGAGAATTA GCTTGTTGTG ATCTTTAGGA TTTATTTTCC TTTTTACAAT TGGAGGTTTA ACAGGCATTG TTCTTTCTAA CTCATCCGTA GATGTTTC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GGAGAATTA GCTTGTTATG ATCTTTAGGA TTTATTTTCC TTTTTACAAT TGGAGGTTTA ACAGGCATTG TTCTTTCTAA CTCATCCGTA GATGTTTC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AAGAGTGA GGTTGCAGTG GTCTCTGGGA TTCATCTTTT TATTTACTGT CGGGGGCCTG ACAGGGATTA TTCTATCTAA CTCGTCAGTT GACGTTC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TTCTCCAG CTATTTTATG AGCTTTAGGA TTTGTTTTTT TATTTACAGT AGGAGGATTA ACAGGAGTTG TTTTAGCTAA TTCATCAGTA GATATT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CATGATAC GTATTATGTT GTTGCCCATT TTCATTATGT TCTTTCTATA GGTGCTGTAT TCGCTATTTT TGGTGGATTA ATTTTCTGAT TTCCT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ACATGATAG ATACTATGTT GTTGCCCACT TCCACTATGT TCTTTCCATG GGGGCTGTAT TTTCAATCTT TAGAGGATTG AATTTCTGAT TGCCTC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ACACGATAC ATATTATGTA GTAGCACATT CCCATTATGT ACTATCTATA GGAGCTGTAT TTGCTATTAT AGCTGGGTTT ATTCAATGAT TTCCTCT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CATGACAC ATACTATGTA GTTGCTCACT TCCGCTACGT CTTGTCTATA GGGGCAGTAT TTGCTATGTT TGCTAGATTA TTTCATTGAT TTCCT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CATGATGC TTATTATGTG GTTGCTCATT TTCATTATGT TCTTTCTATA GGAGCTGTAT TTGCTGTATT TGGAGGATTT ATTCATTGGT TTCCAG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CATGATAC ATATTATGTT GTTGCTCATT TTCACTATGT CCTTTCGATA GGAGCTGTAT TTGCTGTATT TGGAGGATTA GTTCACTGAT TTCCGG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CATGACAC CTATTATGTT GTTGCCCATT TTCACTATGT GTTATCAATA GGAGCAGTAT TTGCGGTATT TTCAGCTTTT ACACATTGAT TTCCA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CACGATAC TTACTATGTT GTAGCTCATT TTCATTATGT TTTATCCATG GGTGCTATAG TAGCATTTAT GGCTAGGTTA TTCCATTGGT TCCCAT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CATGACAC TTATTATGTA GTTGCTCACT TTCATTACGT TTTATCTATG GGTGCTGTAT TTGCTATTTT TGGCGCTTGA AACCACTGAT TCTCACT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CATGACAC TTATTATGTA GTTGCTCACT TTCATTACGT TTTATCTATG GGTGCTGTAT TTGCTATTTT TGGCGCTTGA AACCACTGAT TCTCACT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CACGATAC CTACTATGTT GTAGCTCATT TCCACTATGT ATTGTCTATG GGTGCAGTGT TTGCTATCTT TGGTGCGTGG AACCATTGGT TTTCTT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CATGATAC TTATTATGTA GTAGCTCATT TTCATTATGT TTTATCTATA GGAGCTGTAT TTGCTATTAT AGCAGGTTTT ATTCACTGAT ACCCC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CAGGTTTA TTAATTAATC CTTTAAAATT AAAAGTTCAT TTTTTTCTTA CTTTTATTGG GGTGAATTTA ACTTTTTTTC CCCAACATTT TCTAGGG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CTGGGGGGG TCAGTTAATG AATTAAAAAA CAAAGTTCAC TTCTTCTTAA CTTTTATCGG AGTTAATCTC ACATTTTTCC CCCAACACTT TCTAGGT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ACTGGATTA ACTTTAAATA ATAATTGATT AAAAATTCAA TTTATAATTA TATTTATTGG AGTAAATATA ACTTTTTTTC CTCAACATTT TTTAGG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CAGGTTTA ACTCTTAATC AAAAGCTTAT AAAAATTCAC TTCTTTGTAA CTTTTATTGG AGTAAATTTA ACTTTCTTTC CTCAACACTT CTTAGGA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TTGGGGTA AAAATAGAGT CTGTGTATTT AAAAGTTCAG TTTTTTTGTA CGTTTGTAGG GGTAAACCTA ACTTTCTTCC CTCAACATTT TCTTGGG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TTGGGGTA AAAATAAGAT CATCTTTTTT AAAGGTTCAA TTTTTCTCTG TGTTTGTGGG AGTAAATTTT ACTTTCTTTC CTCAACATTT TCTAGGA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TTGGTGTA AAAATAAGAA ATGCTTTAAT AATTCTTCAT TTTTGAATTA CTTTTTTAGG AGTTAATTTA ACTTTTTTCC CTCAACATTT TTTAGGA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TTGGAGTT TATCTTAATT CAAAATTTTT AAAAATTCAT TTTTTTGTAA CTTTTATTAG GGTAAACATA ATTTTTTTTC CTCAACATTT CTTAGG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ACTGGACTT AAACTTCGTA AGTCTTTTAT AAATGTTCAC TTTTGGTTAA GATTTGTGGG AGTGAATTTG ACTTTCTTTC CTCAGCACTT TCTCGGG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ACTGGACTT AAACTTCGTA AGTCTTTTAT AAATGTTCAC TTTTGGTTAA GATTTGTGGG AGTGAATTTG ACTTTCTTTC CTCAGCACTT TCTCGGG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AGAGGCTGC TACCTTAACC CTAAAGTTAT ATCCACTCAT TTTTGAGTAA GGTTTATCGG GGTAAATTTA ACCTTTTTCC CTCAGCATTT CCTCGGTC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CTGGATTA ACGTTAAATA ATAAATGATT AAAAAGTCAT TTCATTATTA TATTTATTGG AGTTAATTTA ACATTTTTTC CTCAACATTT TTTAGGA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TATCTATAC CTCGTCGCTA TTCAGATTAC CCTGATTTTT TTTTATTTTT AAATTTGCTT TCTTCTTTAG GTTCTTGAAT TAGGTTAACT GCAGTT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CTGGTCTCC CACGACGATA CTCGGACTAC CCAGACCACT ACACATATCT AAATCTGATT TCTTCGATTG GTTCATGAAT CAGAATAATT AGCATTA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TAGGAATAC CACGACGATA TAGAGATTAT CCAGATATTT ATACTTCATG AAATATAATT TCATCTTTGG GATCTACAAT TTCCTTAATT GGTATT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TGGGTATAC CTCGACGTTA CGCGGACTAC CCAGATTTAT ATACTCCATG AAATTCAATT TCTTCAATTG GTAGATGTAT TTCTGTGGTC GGATT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TGGGAATAC CTCGGCGTTA TTCTGATTAT CCAGATATGT TTTATTCATG GAATTTTATT TCTTCAATAG GATCGCAAAT TACTTTGGTT GGAGTTT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TGGGAATAC CCCGTCGGTA TTCTGATTAT CCCGATATAT TTTATTCTTG AAATGTAATT TCTTCTTTTG GTTCTCAAAT TTCAATGATT GGAGTTT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GAGGTATGC CTCGACGTTA TATTTGTTAT CCCGATTTTT ATTATTCTTG AAATTTTTAT TCAAGAATTG GATCAATAAT TACTTCGGTA AGATTA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CAGGAATAC CTCGTCGGTA TATAGATTAC CCAGATATAT TTAGTTCATG AAATGTAATT TCTTCTTTAG GTTCTACTTT ATCTATTATC AGTTTA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CTGGGATGC CTCGACGTTA CTCAGACTAT CCTGACGTTT ACCTGAGGTG AAACAAAATT TCTTCAATAG GAAGGCTAAT TACTACTTTG GGTGTTG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CTGGGATGC CTCGACGTTA CTCAGACTAT CCTGACGTTT ACCTGAGGTG AAACAAAATT TCTTCAATAG GAAGGCTAAT TACTACTTTG GGTGTTG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GGGGGATAC CTCGACGTTA CTCAGATTAC CCGGATGCTT TCTACGGGTG GAATAAAATC TCCTCACTAG GAAGTATACT AACTTTTGTA GGAGTGC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GCTGGAATAC CTCGACGTTA TTCAGATTAC CCAGATGCTT ACACAACATG AAATATTGTA TCAACTATTG GATCAACTAT TTCATTATTA GGAATC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TTTATTTT TATTATTCAT GAAAGATTTG TGAAATTGAA TATGGTCACC GAATGATTAG AAGGACAACC TATTAAATTT CAAGATTCAT GATCACC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GTTAATTAC TCTTATTTTT GATGGTGTAA TAAAAAAAAA TTCTGTTATT GAATGAATCG AGGGGCAGCC ATTTAATTTA TTAGAAAGGA GGGGGCC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TTCATTTT TATTATATGA GAAAGTTTTA TTTCTAATCG AAAGCCTATT GAATGATTAC AAAAATATCC TTATAATTTA CAAGAAAGTG CTTCACC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TTGATTTA TGCTATTTAT GAAAGATTAA TTTCTCAGCG AAAAGCTATT GAGTGATTAT GAGGGTGTCC TTCTAAGTTT ATAGATCCAA TTTCTT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GTTTTTCTT TTGTTTAATT GAGGGGTTTT TTAGAAAACG AAGAGTGTTA GAGTGAATGA TTGGGTATCC TGTAGAATTG CAAGATAGGT GAGGTC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GTTTGTATT TTGTTTGATC GAAAGATTTT TGGCAAAACG TAAAGTGTTG GAGTGAATAA TTGGATTTCC TGTAAGTCTT CAGGATAGAT TTAGTC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TTTGTTTT CATAATTTTT TATAGATTTT TTGAAAATAA AAAATTATTA GAGTGAATGC TAGGAACTCC AATTGAACTT TCTGATGGAT GTTCAT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AATGATGTT CTTAATTTTT GAAAGGCTAA TTTCAAAACG ACTGGTTGTG GAATGAGTAA ATGGATTTCC TACTACTTTT CAAGATAGAA ATTCTC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CTTTCTTTT AGCTCTTATA GAAAGGTTTT CTAATCCTCA AAAAATTGTA CCGCGTCTAA TGGGTATACC AAGAGTATTC CAAGATAGAA ATTCTC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CTTTCTTTT AGCTCTTATA GAAAGGTTTT CTAATCCTCA AAAAATTGTA CCGCGTCTAA TGGGTATACC AAGAGTATTC CAAGATAGAA ATTCTC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TTTCTCTA TGCTTCGTTT GACAGAGTTG CTAGAGCAAA TAAAGTACTG GTGGGTCTTG TTGGTAAGCC GTCAGATTTT CAGGATGGTA GATCTCC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CTTTTTTTT TATTATTTGA GAAAGTTTAG TATCACAACG ACAAGTAATT GAATGATACC AAAATACTCC GACAAATTTA CAAGATAGAG CTTCTC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TGAGACAA TTAGCCAATT TTCATGAATA CGCGATAACT TATTTAATTT TTATTTTTTC TTTTATTACT GTTATTATAT ATATATCTTC AAGTAT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ATAGAACAA ATGAGGGAGT TTCATGATCA TGCTATAATG ATTCTTTTCC TCATCGTTTC TTTTTTAACT ATTGTTTTTT TAACTAATAA AAACCTTA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TAGAACAA CTAATTTTCT TTCATGATCA TTCATTATTA ATTATTACTA TAATTACTGT AATAGTCTCC TATATTATAT TTTTTAATTC AAATCG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GGGAAATT GTTCAATCAG TTCATGACCA TGTAATGATT ATTATTACTC TAATTGTTAT ATCAATTAGA TATGTATTTT TTTGTCGTTC GGAACG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ATAAGTCAT ATTTCTGGTT TTCATGATCA TGTAATAGTT GTCGTTTTAA TAATTTTAAC TGTGGTTGTA TATATTAATT TTTTTTTTCC TAGTCG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TAAATCAT ATTTCGATTT TTCATGATCA TGTAATAGTT GTAGTATTAA TAATTTTAAC TGTTGTAATT TATGTTAATT TTTTTTTTCC TGTTCG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TAGAAAAT ATAGTTGCAT TTCATGATTT CACTTTAATA ATTCTTTTAT TTATTACAAC AGTAGTACTA ATAATATTAA TAATTACTAA TAATCG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ATAATACAT ATTAACCATC TTCATGACCA TATTATGGTT GTTATTATTA TGATTATTTC TATTGTTATA TATGTATTAG TTATAAACCC TAATCGA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ATAGTTTTT GTGTGTGATA CTTATGACCT TGTGTCTATT GTTTGTGTGG GGGTGATCTC CTTAGTAATG TACGTGGCTT TTTTTATAAA AAATTAC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ATAGTTTTT GTGTGTGATA CTTATGACCT TGTGTCTATT GTTTGTGTGG GGGTGATCTC CTTAGTAATG TACGTGGCTT TTTTTATAAA AAATTAC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TAGCGTTT GTTTCTAATA CTTACGACCT TGTTTGTGTT GTTTGTGTCG GTGTTATCGC TTTAGTGGCT TATGTCTCTC TTTTGAACAA GAATTAT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ATAGAACAA TTAATTTTTT TTCATGATCA TGCATTATTA ATTTTAGTAA TAATTACAGT ATTGGTGGGA TATTTAATAT TTTTTAATAA TAATCG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CTGTAGACA ATGAAAAATT AGAATTATTG TGAACAATCA CCATTTTAAT TCTTTTAGCC GTCCCTTCTC TTAATGTTTT ATATTTCTTA GAAGAAT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TTTTGACAA GAGAAGTTCT TGAGATATTT TGGTCATCTC TGATCTTATT AATTCTTGCT ATTCCCTCTA TTCAAGTTCT GTTTATAATA GAAGAAG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ATTAGAAA ATCAAACAAT TGAAATAATT TGAACTATTA TTGTATTAAT TTTCATTGCT TTACCTTCTT TACGACTTCT TTATTTATTA GACGAAA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TTCAATCCA GAGAAATTTT GGAAACAGTT TGAACTGTTT TTATTTTAGT TTTTGCAGCT ATTCCCTCTC TACATAGTTT ATATATTTTA GAAGAA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TAAAAAGAA GGGAGGGTTT AGAAACTTTG TGAACTATTC TTGTATTAGC TTCTTTAGCT GCTCCTTCTT TGATAACTTT GTATTTGTCT GATGAG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TAAGAGGA GAGAGAGTTT GGAAACTATA TGAACTATTC TTGTTTTGGC TTCTTTAGCT GCTCCTTCAT TAATAACATT GTATTTATCT GATGAA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AATTTATA ATGAAGTATT AGAATTTATT TGAACAGTGA TTATTTTATT GATTATTGCA TTACCTTCTT TAAAAATTCT TTATTTAGTA GATGAAT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TTTCGGTA GAGAAGTGTT GGAATTAATT TGAACTTTGG CTGTATTAGC AATTTTAGCT ATTCCATCAC TTCATATTTT ATACTTAATA GATGAA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TATAGGTC TTGAAAGATT GGAGATTGTT TGAGTTATCT TATCTTTAGC AGGGTTAATT TTACCGTCAC TTCATTGTTT ATACTTAATA GACGAGG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TATAGGTC TTGAAAGATT GGAGATTGTT TGAGTTATCT TATCTTTAGC AGGGTTAATT TTACCGTCAC TTCATTGTTT ATACTTAATA GACGAGG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TGTAGGCC TTGAGAGGTT AGAAACTATC TGGGTAATTT TAGCGCTAGC CTCTTTGGTC TTACCTTCTT TGCACTGTTT ATATTTGATG GATGAAA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TTTTACATG GACAACTTAT TGAAATAATT TGAACTATTT TAATTTTACT ATTTATTGCT CTTCCTTCTT TACGTTTACT TTATTTATTA GATGAA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CCTCAAGT TTCTTTAAAA ATTATTGGTC ATCAATGATT CTGGTCTTAT GAGTTTTCTG ATAATAAAAA TTTTGATTCT TACATATATC GATTA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CCCCCTGAT AACAATTAAA ATCATAGGCA ATCAATGATT TTGAACGTAC GAATATAGTG ACAATGTAAA ATTTGATTCG GTAATTTTCC GTCTTC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CCATCTAT TACTTTAAAA ACAATTGGTC ATCAATGATA CTGAAGATAT GAATATTCAG ATAATATTGA ATTTGATTCA TTTATATTTC GACT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ACCAATTAT CTCTGTGAAG ATTTTAGGAA ATCAGTGATA TTGAACTTAT GAGTTTAATA CTCATATTAA TTATAATTCT TACATACTAC GGAA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TCCTGTTGT GACTTTGAAG GTTATTGGAC ATCAATGGTA CTGGTCTTAT GAATATGAGG ATTCTTCTTC TTTTGATTCG TATATATTTC GTCTTC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TCCAATTAT CACTCTTAAG GTTATTGGTC ATCAGTGATA TTGATCATAT GAGTATGAGG ATAATTATTT ATTTGATTCA TATATATTTC GGCT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CCTGAAGT TACAGTCAAA GTCATTGGAA ATCAATGATA TTGATCATAT CAATATTCAG ATAATATTGA ATTTGATTCT TACATATTTA AATATTT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ACCTATGAT TAGTATTAAG TCTATTGGTC ACCAGTGGTA TTGGTCATAT GAGTATGGAG ATAGAATTGA GTTTGACTCA TATATGATGC GATTG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CCCGCTAT GAGATTAAAA GTGGTCGGAC ATCAGTGATT TTGGTCTTAT GAGTACGGGG ATAATATTGA ATTTGATTCA TATATGTTTC GACTTTT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CCCGCTAT GAGATTAAAA GTGGTCGGAC ATCAGTGATT TTGGTCTTAT GAGTACGGGG ATAATATTGA ATTTGATTCA TATATGTTTC GACTTTT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CCCTTCAGT TACCCTTAAG GTTATCGGCC ACCAGTGGTA TTGGTCCTAT GAGTACGGAG ACAGAATTGA GTTTAATTCT TACATGTTTC GTCT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CCATCTGT AACTTTAAAA AGAATCGGCC ATCAATGATA TTGAAGTTAC GAATATTCAG ATAATATTGA ATTTGATTCA TATATATTTC GATTA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GTGGATAAA TGTGTTTTTC TTCCTAAGCT AGTTCAAATT CGAGGATTAG TTACTTCAGA AGATGTTCTT CATTCATGGG CAGTTCCGAG ACTTGG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GTTAATAAA GCTCTAATTC TACCAATTAC CACCCATGTC CGTCTTCTCT TATCGTCAAA TGACGTGATC CACTCTTGAA CTCTGCCCTC ATACGGG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GTAAATAAT CGAACAATTT TACCATTCAA AACACAAATT CGTATTTTAG TTACAGCAGC TGATGTTTTA CATTCATGAG CTATACCATC TTTAGGT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GTCGATAAT AACTTGGTTC TACCAGTTGG GGTAGAAACT CGAGCAATTA TCACATCGAG AGATGTGATT CACTCATGAG CAATCCCACC ATTGGGTG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GTAGATAAG AGGGTAAAAG TTCCTTTGAA TAGGGAGAGT CGGGTTTTTG TGACATCTTC TGATGTGATT CATTCTTGGA CTGTTCCGTG TTTAGG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GTAGATAAG AGTGTAAAAG TTCCGGTAGG AGGAGAGAGT CGGGTTTTTG TTACTTCTTC AGATGTAATT CATTCTTGGA CTGTTCCTTG CATAGGTG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GTAGATAAT CGAACTGTAC TTCCTGTAGA CACTAATATT CGAATAATTA TTACATCTTC TGATGTAATT CACTCATGAA CAATCCCTAG ATTAGG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GTAGATAAT CGGACAGTAA TTCCTGTAGG AATAGAAATT CGGATACTAA TTACATCTAC TGATGTAATT CACTCATGAA CTATTCCTAC ACTGGGG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GCTGATTTA AGCGTGTTTA TCCCTTATTT GACTGAAGTG CGTGCTATTG TAACATCTGC CGATGTTATT CATTCTTGAG CAATTCCTAT AATAGGA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GCTGATTTA AGCGTGTTTA TCCCTTATTT GACTGAAGTG CGTGCTATTG TAACATCTGC CGATGTTATT CATTCTTGAG CAATTCCTAT AATAGGA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TCTGATTGC AGGGTGTATA TTCCTTCTAG AACAGAAATT CGTGCTATCA TTACTTCTTC GGATGTCATT CATTCTTGGG CTATTCCTAG ACTAAG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GTTGATAAC CGAGTAGTTT TACCTATAAA CTCACAAATT CGAATTTTAG TAACAGCTGC TGATGTTATT CATTCTTGAA CAGTACCTGC TTTAGGA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AAATAGATG CTTGCCCAGG TCGTATTAAT TTTAGTCTTC GTTCTGGGAA AGTTTATGGA CAATGCTCAG AAATTTGCGG TGTCAATCAT TCTTTT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AAATTGACG CCAATCCAGG CCGCCTAAAT TACAGCTATC GTTCGGGCTA CTTTTATGGT CAGTGTTCAG AAATCTGTGG GGTTGACCAC TCATTT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AATTGATG CTAATCCTGG TCGATTAAAT AATATTAATC GTCCGGGATT ATTTTATGGG CAATGTTCTG AAATTTGTGG AGCTGTTCAC TCATTT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AAATAGATG CAGTACCTGG CCGAATTAAT TCAATTTCAA TATCTGGTCT ATTTTATGGG CAATGTTCTG AAATTTGTGG ATCTCTTCAT TCATTCATG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AGGTTGATG CTATTCCGGG ACGGTTGAAT TATCCTTCTC GAGTGGGTTT AGCTTATGGT CAATGTTCGG AAATTTGTGG TTCAATGCAT TCCTTT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GGTTGATG CGATTCCTGG TCGGTTAAAT TATCCTTCCC GGGTTGGGTT AGTATACGGG CAATGCTCAG AAATTTGTGG ATCAATACAT TCTTTT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ATTAGATG CCAATCCTGG ACGATTAAAT TTAGGTAATC GATTAGGATT ATTTTTTGGT CAATGTTCAG AAATTTGTGG AATTTTACAT TCATTT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AAATAGATG GAGTTCCTGG TCGTTTGAAC TCAAGTAATA TTTGTGGTTT AATGTATGGT CAGTGTTCAG AAATTTGTGG AAGTTTTCAT TCATTT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AAGTAGACG CTATTCCTGG GCGTTTAAAC TACTCATTTA AAATTGGCAC ATCTTATGGT CAGTGTTCTG AGATTTGTGG TGCTTATCAC AGGTTTATG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AAGTAGACG CTATTCCTGG GCGTTTAAAC TACTCATTTA AAATTGGCAC ATCTTATGGT CAGTGTTCTG AGATTTGTGG TGCTTATCAC AGGTTTATG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AGATAGATG CTGTCCCTGG ACGGCTAAAC TACTCTCATA AACTTGGGAG TCTGTATGGT CAATGCTCTG AGATGTGTGG GGCTTACCAC AGGTTC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AAGTTGACG GTACACCTGG ACGATTAAAT TTTATTAATC GACCGGGTTT ATTTTATGGT CAATGTTCAG AAATCTGTGG GGCTAATCAT AGATTTA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TGTAGTTGT TAATTTTGTT GAATTAAATA AATTTCATCT TTGACATGAT TGCCATATAG TCACACAAAG TCCTTGACCT TTTTTTTTAA GTGTAGC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TATTAAAGT TGGTTTCACT TCTCTGGACT GGTTTAAGAA TTTTAGAGAC TTTCATCTAG TAGATATCAG GCCGTGGCCT TTAATAATAA GCTTGAC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TATTGTTAT TGAAAGAGTT CATAAAAATA GATTTATTAA TTGACACCCT TATCATTTAG TAGATGTAAG TCCATGACCA TTAACAGGTG CAATTGGA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AATTTGCGT AGAAGCTATT CCTCTAAAAA ATTGGTTAAA ATGACACCCA TTTCATATAG TCCAATTGAG ACCTTGACCA TTGATTTGTT CTTTTAG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GATTTGTTT AGAGGTGGTT CCTCAAGAGG AGTTTTTTCG ATGACATCCG TTTCATGTGG TAGATTTAAG GCCCTGACCA TTGGTAATGT CATTGTC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GATTTGTTT GGAGGTTATT TCTCAAAGTG ATTTTTTTAG ATTTCATCCA TTTCATATGG TAGATTTAAG ACCTTGACCT TTAATGAAGT CGTTGTC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AATTTGTGT AGAAATAGTA AAACCAGAGT GATTCTTAAA ATGATTTTTA TTTCATATTG TAGATGAGAG GCCTTGACCT TTATTTCTTT CATTTAG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TATTTGTTT AGAAGTTTTA TCTGAGTCTC GATTTATATC TTGGCATCCT TTTCATATTG TTTCTATTAG TCCATGACCT ATTTTATGTT CTTTTTC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GATTAAAGT CACTACTCTT CCAAAAGAAG ACTTTATAAA ATGACACCCA TTTCATCTTG TTGATGTAAG ACCTTGACCT ATTTTTTTAA GATTTTC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GATTAAAGT CACTACTCTT CCAAAAGAAG ACTTTATAAA ATGACACCCA TTTCATCTTG TTGATGTAAG ACCTTGACCT ATTTTTTTAA GATTTTC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AATTTCTGT CAAGACTGTT CCTAAGGCGG TATTTATCGC ATGACACCCA TTTCACCTGG TTGATTTTAG CCCTTGGCCT TTATATTTGA GTCTATCC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GATTGTAAT TGAAAGTGTT CCTGTAAATT ACTTTATTAA ATGACACCCT TTCCATTTAG TGGATTATAG TCCATGACCA TTAACAGGAG CTATCGGAG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CAAACTTG ATTTTAAACT TATTTATAAG AATATTTATT ATTTTTTTAT GATCACGAGA TATCGTCCGA GAAAGAACAG GGCAAGGTTG CCACACT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GCTAACACC ATTCTGTCTC TATACATCAA AATGTTTGTA TTTTTCCTAT GATCACGAGA TATCATACGA GAGAGAACCT TTCAGGGAAT ACACCC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ATAATTTTA ACATCAGGTG TAGTTAAATG ATTCTTAACT ATATTTCAAT GATGACGAGA TGTAGTACGA GAAAGTACCT TTCAAGGTAA GCATTCA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TTTAGAATA ATCATTTTAA TATATGATTT TTTTTTAGTT TTGTTTGAAT GGTGACGAGA TGTGTGTCGA GAAAGAACTT TCCAAGGTTG ACACTCTTC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TCTCGTTA GAATTAAATT TGTATCATTT TTTGTTAGTA AGAGCTTTGT GGTGACGGGA CGTAATTCGA GAAAGAACTT TTCAAGGACA TCACTCTG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TTTTCTTTA GTAGTTAATT TGTATCATTA TATAGTTATC AGTGTATTAT GGTGACGAGA TGTAATTCGT GAAGGTACCT TTCAAGGTTG TCATACT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TTTTAAAT ATATTAAGAG CTTTAGTTTA TTTATTAATT TTTTACATGT GAATACGAGA TATAATTTCT GAAAGAACTA TGCAAGGAAT ACATAC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ATATCTTTT GTGATTAATT CTTTGTATTA TATATTAGTT ATTTTTTGTT GATGGCGTGA TGTCATTCGA GAAAGAACGT TTCAGGGTTT TCACAT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TATTTTCA GCGTCCATAA CATTGTGTTG AATTTTAATT GTTTCTTTTT GGTGACGAGA CGTTACTCGA GAGGCTACTT TTCAGGGTAA ACATACA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TATTTTCA GCGTCCATAA CATTGTGTTG AATTTTAATT GTTTCTTTTT GGTGACGAGA CGTTACTCGA GAGGCTACTT TTCAGGGTAA ACATACA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TATGTTTT GCAGTGGCTG TTCTGTGTAT TTTACTTGTG CTTTCTTTGT GGTGACGTGA TGTAATTCGT GAATCAACTT TTCAAGGTAA ACATACTA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TAACAACT GTATCAGGTA TAGTAAAATG ATTTTTAACT GTATATCAAT GATGACGAGA TGTATCACGA GAAGGAACAT ACCAAGGATT ACATAC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AGTTAATTA AATTTGGTAT AGCTTTATTC ATTTTATCAG AAGTAATATT TTTTTTTTCT TTTTTTTGAG CATTTTTTGA TTATGCATTA AATCCT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AATCACTTA AATACGGAAT AATCCTGTTC ATTACTTCTG AAGTTATATT TTTCTTGTCC TTTTTCTGAA CATTTTTACA TTCGGCCCTT AGCCCCA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CAGGAATAC GATGAGGAAT AATTTTATTT ATTACATCCG AAGTATTTTT TTTTATCTCA TTTTTTTGAG CATTTTTTCA TAGAAGATTA TCACCAT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ATGGATTAA AGATTGGATT TATTATATTT ATTTGTTCAG AAGTCTTATT TTTTTTTTCT TTCTTTTTTG GATATTTCTT TCTTTCTCTT AATCCGG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AAGGATTGG TTCTTGGAGT GCTTTTATTT ATCTGTTCAG AAGTAATGTT TTTTTTTTCT TTTTTTTTTG GGTTTCTTTT TTCTGCTTTA TGTCCAG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AGGGTTTGG TGAGTGGGGT TTTGTTATTT ATTTGTTCGG AGATTATGTT TTTTTTTTCT TTTTTTTTTG GGTTTTTGTT TTCATCTTTA TGTCCAG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AGGAATTA AAATAGGAAT AGTATTATTT ATTACATCTG AGGTTATATT TTTTTTTTCT TTCTTCTGAA GATTGGGATA TTATATAGTA AGTCATG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AAGGTTTAT ATATAGGAGT TTCAATATTT ATTATTTCAG AAGTAATATT TTTCTTTTCT TTTTTTTTTG GTTATTTTTT TTCTAGTTTA GTCCCAGA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AAGGATTGC GTTTAGGAAT GCTTATGTTT ATTGCTTCAG AGGTAATGTT TTTCTTTTCG TTTTTTTATG CTCTGTTTTT TCTTTCTTTA AGGCCTGA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AAGGATTGC GTTTAGGAAT GCTTATGTTT ATTGCTTCAG AGGTAATGTT TTTCTTTTCG TTTTTTTATG CTCTGTTTTT TCTTTCTTTA AGGCCTGA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AGGGTATCC GTTTAGGAAT AATTTTGTTT ATTATGTCTG AGGTAATGTT CTTCTTCTCG TTTTTCTATG GTCTTTTCTT TCTAGCTCTT AACCCAG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GCAGGTTTAC GATGAGGAAT AATTTTATTT ATTTTATCAG AAGTTTTATT TTTTGTGAGA TTTTTTTGAG CTTTTTTTCA CAGAAGTTTA TCACCCG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GAAATTTG GCCGCCCAAA GGTGTGGTCC CTCTTAATCC TATGCACGTT CCTTTATTAA ATTCTTTAAT TTTGGTTTCT TCAGGATTGA CAATTACT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TGAAATTTG ACCAAGATGG GGTGTTGAGC CTATTAATCC CTTTGGAATC CCTTTGCTGA ACACTCTAGT CTTAGTTTCA TCAGGGGTTT CTATTAC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CGAAATTTG ACCTCCTAAG GGAATCCAAC CTTTTAATCC ATTTCAAATT CCTTTTCTTA ATACTGTAAT TTTAATTTCT TCAGGAATTA CCATTAC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GTCTTTTG ACCCCCAAAG GGCTTAATAG TAGTTGATTT TTTATCCGCT CCCACTCTTA ACTCAATTCT TCTTCTATCT AGGGGAGTAA GAATTA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GAGATTTG ACCTCCTTTG GGGATTGAAC CACTAAATTT TATGATGGTT CCATTAATGA ACACTTTAAT TCTTTTATCT AGGGGAGTGT CAATTA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GAAATTTG GCCTCCTGTG GGGAATGAAC CATTAAGATT TATAATGGTT CCTTTTTTAA ATACACTTAT TCTTTTATCT AGAGGAGTTT CAATTAC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TATTCTTTG ACCTCTTTTA GGTATTATAA GATTAAATCC ATCTACAGTG CCATTATTGG GTACAATAAT TTTATTAAGA TCTGGAGTAT CTGTAAC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AGAAATTTG ACCACCAGTG GGAGTTCAAT CTTTAAGGTT CATAGATGTT CCATTATTAA ATACAATAAT TCTTCTATCT AGAGGAATTT CTATTA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GTCATTGTA CCCTCCTGTG GGTGTTAGCC CTGTAGGCGT TTTAGGAGTT CCTCTTTTAA ATTCTATTTT ATTACTCTCT AGCGGTGTGT CTATTA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GTCATTGTA CCCTCCTGTG GGTGTTAGCC CTGTAGGCGT TTTAGGAGTT CCTCTTTTAA ATTCTATTTT ATTACTCTCT AGCGGTGTGT CTATTA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ACTTTATT TCCTCCGGTG GGTCTAGCGT CAATAGGGCT ACTTGGTGTG CCTCTGTTAA ACTCGTTTTT ACTCTTATCA AGTGGGGTCA GGGTAA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GAATTATG ACCTCCTATA GGAATTATCT CATTTAATCC ATTTCAAATT CCTTTATTAA ATACAGCTAT TTTATTAGCT TCAGGAGTTA CTGTAA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GCGCACATA TTTTTAAATA AGAGGAAAGC TATGATATGG ACCTCTCTAA CTGTTATTTT AGGAATTTAT TTTACTATCT TACAAATTTT AGAATA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CTCACCAT AGAATAAATT TTAATTTTAC CATTCTCTGA GTAGTAATTA CAGTTCTTTT GGGAGGGTAT TTTACGATTC TACAGCTCAT GGAA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GCTCACCAC TCACTAAATA ATAGTCAGAC CATTCAAAGA TTAGTAATTA CCATTATTTT AGGATTATAT TTTACTATTC TTCAAGGAAT TGAA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GCACATCAT AGAATTAATT TATCTGAGGC AAAAATGGGA TTAGTTTACA CAGTTTTTTT GGGAATTATA TTCTCTATAA TTCAATTAAT TGAATA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TCCCATCAT TCTATTGATT GAAAGAATTC TCTTTTTGGG ATGGTTATTA CAGTATTTCT TGGATTTGTG TTTTCTTTTC TTCAATATGA AGAA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TCTCATCAT GCCTTAAATT TATTTAGATC ATTATATGGA ATAATGGTTA CAGTGTTCTT TTGATTGGTC TTTTCTTTTT TTCAATTTGA TGAG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TGCCATAAT GAGCTTAATC TCAGAAGAAT AAAAAATTCA TTATTAATTA CAGTAATTCT TGGAATAGTA TTTGCAGCTC TTCAAATATG AGAA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TCCCACCAT TCTTTAAATT TTACTAACTG CTTATTAGGG ATAATTTTCA CTGTTATCTT AGGTTTGATT TTTACTTTTT TTCAATTTAT AGAG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GCTCATTAT GAGCTTAATA TTTCTTCTAG GCTTATCGGC TTATTAATCA CTTTAATTTT AGGTCTAGTG TTTCTAATAT TTCAGGCTGT TGAA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GCTCATTAT GAGCTTAATA TTTCTTCTAG GCTTATCGGC TTATTAATCA CTTTAATTTT AGGTCTAGTG TTTCTAACAT TTCAGGCTGT TGAA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TCTCACTAC GAGATTGATG TACCAAAGTC TTTACTGGCG TTGGCTATGA CTCTAGCTCT AGGTACTGTG TTTTTAGCCT TTCAGTATCT GGAGTA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GCCCACCAT AGACTTAATC ATTCACAAAC TACTCAAGGA TTATTTTTTA CAGTTTTACT AGGAATCTAT TTTACAATTC TTCAAGCTTA TGAA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CATTTACTG ACTCAGCTTA TGGTTCTATT TTTTTTTTAA CTACGGGTTT TCACGGTTTT CACGTTATTA TTGGCACTAT CCTTATTTTA GTTAGT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CTATCATGG ACTCAGTTTA TGGCTCAATT TTTTTTATCT CTACAGGCTT TCATGGCATC CATGTTCTAG TTGGCACTCT GATGATTCTA TATTCCC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CAATTGCTG ATGCTATCTA TGGATCTTCA TTCTTTATAG CAACAGGTTT TCATGGAATT CATGTAATAA TTGGAACTAC ATTTATTTTA ATAATAC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CTATTGCTG ATAGACCTTT TGGGTCTATG TTTTTCTTAG CAACTGGATT TCATGGTATC CATGTTTTAG TAGGAACAAT TTTTATTATT ATTTCTT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CGATAGCAG ATAGAGTATA TGGATCTTTT TTTTTTCTAA TAACGGGATT TCATGGGATT CATGTGATTG TAGGAGTTTT GTTTATTATA GTAAGG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CTATAGCTG ATAGAATTTA TGGATCTTTT TTTTTTTTGA TGACAGGGTT TCATGGAATT CATGTAATGG TTGGAGTGTT GTTTATTTCT GTTAGAT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CTATAAGAG ATGGTGTATA TGGGTCGTTG TTCTATATAA TAACTGGATT TCATGGATTT CATGTTATTG TTGGAACAAT TTTTTTATTT ATTATT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CTATAGCTG ATAGGGTTTA TGGGTCACTT TTTTATATTT CTACAGGCTT TCATGGAATT CATGTAATTG TAGGCACATT ATTTATTATT GTTTCT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CTATGGCTG ATAGAAGTTT TGGCTCAGTG TTTTTTCTAA TAACCGGCTT CCACGGAGCA CATGTTTGTG TGGGAGTTGT GTTTATTACA ATTAGAA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CTATGGCTG ATAGAAGTTT TGGCTCAGTG TTTTTTCTAA TAACCGGCTT CCACGGAGCA CATGTTTGTG TGGGAGTTGT GTTTATTACA ATTAGAA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GGATCTCTG ATAGTGCTTA TGGGTCTATC TTTTACCTTA TAACTGGCTT TCATGGGTTT CACGTTATGG TGGGAGTGGT ATTCATTTTA GTAATAA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CTATTGCAG ACTCAATTTA TGGATCAACA TTTTTTATAG CAACAGGATT CCACGGAATT CATGTATTAA TCGGAACAAC TTTTTTATTA GTATGT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CGCATGTA CATGAACCAT TTTTCTAGAA AACGGCATTT AAATTTCGAA ATGGCTTGTT GATATTGACA TTTTGTTGAC TTTGTTTGAT TATTTC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CGTCTATT CAGCTTTCAA TTCAGCTCTG CTCATCATTT AATGTTTGAA TTCTCTTGTT GATACTGACA CTTTGTTGAT TTAATCTGAC TTTTTC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CGACAAAT AAATAATCAT TTTTCTAATT ATCATCATTT TGGATTTGAA GCAGCAGCAT GATATTGACA TTTTGTTGAT ATTGTATGAT TATTTC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TCGCCTTTT AAATAATCAA TTTTCAAAGA ACCATCACGT CGGCTTTGAA ATGAGTTGTT GATATTGACA TTTTGTAGAC GTAGTATGAT TGTTT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CGAACTTT AGTTGGGCAT TTTTCAAAAA GTCATCACTT TGGATTTGAA GCTGCTGCTT GGTATTGGCA TTTTGTTGAT GTAGTTTGGT TGTTCTT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CGACTAAT AATAGGTCAT TATTCAAGTT TTCATCACTT TGGTTTTGAG GCTTCTGCTT GATATTGACA TTTTGTGGAT GTAGTATGGT TGTTTTT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CGATTAAA AAATTATCAT TTTTCTAGAC ACCATCATTT AGGATTTCAA GCAGCAGCTT GATATTGACA TTTTGTTGAT GTTGTTTGAA TTTTTTT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CGAATAAT GAAATATCAT TTTTCCATTC ACCATCATTT GGGGTTTGAA TTTTCTATTT GATATTGACA TTTTGTAGAC GTAGTGTGAT TGTTC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CGGCTTTA CTTAAATCAC TATAATAATA ATCATCACTT AGGGCTTGAG CTAGCTGCAT GATACTGACA CTTTGTCGAC GTAGTGTGGT TATTTTT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CGGCTTTA CTTAAATCAC TATAATAATA ATCATCACTT AGGGCTTGAG CTAGCTGCAT GATACTGACA CTTTGTCGAC GTAGTGTGGT TATTTTT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CGTTTAGC TAAGGGTCAT TTGAACTCAA GACATCATAC AGGGTTTGAG CTATCAGCCT GATACTGACA TTTCGTGGAT GTAGTATGGT TACTC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CGACATTT AAATAATCAC TTCTCAAAAA ATCATCATTT TGGTTTTGAA GCAGCTGCAT GATATTGACA TTTTGTCGAT GTAGTTTGAT TATTTTT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TTTCTATT TACTGATTTT CTATTTTTGA CTTATTATTT ATTATTAACT CAGAAGCTTT TATATTTATT TTTTTTTTGA ATCTTTATGG TCTTCTT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CTATCAATT TATTGATTTT CAATTTTTGA CCTAATCTTA TTAATTATTA AAGAAATGTT TATTTTGATT TTGGCTTTCA ACATCTCTGG GATCTTT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ATTTCAATT TACTGATTTT CATCTTTTGA TTTATTATTT ATTATACATA ATGAATTTTT TAGATTTGTT TTAATTAATA ATTTTTTAGG CTTATTT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TTCGAGTA TATTGACTTT CAGTGTTTGA TTCTTTAATT GGGTTTTCTA TAGGATGATT TATCACAATT TTTTGTATTA ATGAAATGGG AATAGTT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GTAACTGTA TATTGATCCT TCTTATATAG ATGTGCTGGT TTTTTTTTTG ATCTTTTAGT TTTTTTTTTT TTCTTTTCTA ATTTGCTAGG ATTAGTT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GTGATGGTT TATTGGTCCT TCTTATATAA ATTTTTTTTT TTTTTTTTTT GGGKKGGRGT TTTTTTTTTT TTTTTTTCTA ATCTTCTAGG GTTAATT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TTATGTTA TATTGACTAT CAATTTTTGA TATAAGATTA TGTTTAATGA AATCTATATT TTTTTTAATT TTAGTGTTTA ATATTTTAGG AATTTTT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TAAGAGTA TATTACTTTT CCATTTTTGA TTCATTAAGT TGAATAATTT CATCATCATT TACAATAATT TTAATATGTA ATCAGTTAAG TATAGTC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CTAACTCTT TACTGAATAT CTTCTTTTGA CATTCTTTTT CCTTTCTTAT TAATAAAATT TATAATAATT TTAACCCTTA ATACAATTTC ACTTATG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CTAACTCTT TACTGAATAT CTTCTTTTGA CATTCTTTTT CCTTTCTTAT TAATAAAATT TATAATAATT TTAACCCTTA ATACAATTTC ACTTATG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GTGTCACTT TACTGAATGT CTATATTTGA TGCAACCTTA GTCTGTCTTC ATGAATTGTT TTATTGTGTA TTGAGCATAA ATGTTATCTC GTTAATT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TCACAATT TACTGATTTT CTGTATTCGA CTTTTTAGGA CTTTTACATA AAGAATTTTT TTCATTAATT TTATTTAATA ATTTCATAGG ATTATTT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TGTTATAG CAGTTTTTAG TCACATATCA ATTTCTTTTT CTTTGAGAAT ATTATTTTGA ACAAGGATTA TGTTGATAAG GCACTTAGTA CCTTTAGG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TACATTCA CCCTAACTAG GCATATAAGA ATAACTTTTT CTTTAGCCTT TCCTATATGG TTAAGACTGA TAATTTTCGC CCACCTTGTC CCTTTAGG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ATATTTTTA CTAGAACAAG TCAATTAGTT TTAACTTTAA CTCTTTCACT ACCTTTGTGA TTAAGATTTA TAATTTTTGC TCATTTAGTT CCAAATG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TTTATTCA CTCCGACAAG ACATTTTAGT TTAAATCTTT GTCTTGCCCT TCCTTTATGA CTAACTGGAA TTATTTTTTC TCATTTGGTT CCTGAAG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ATGTATTTA CTCTTTCTTC CCATTTGTGT GTAAATTTGA GTGTTTCTTT AGTTTTGTGG CTAGGAGGGG TGGTTCTTTC TCATATAGTT CCTTTA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ATATGTTTA CTTTGTCTTC TCATTTGTGT GTAAATATGA GGGTTTCTTT GGTGATGTGA ATGGGAGGAG TAATTCTTTC TCATATAGTT CCTTTAGG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TACATTTT CTGTAACTAG ACATTTAGTT ATTAATTTAT CTTTAGGATT TTCTATTTGA GTAGGAACTT TATTATTAGC CCATTTGACA CCAATAGG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TGTTTTTG GTCCTACTAG ACATTTATCA TTTAATTCGG CTGTTGCTTT ATCAAGATGG TTAGCAGGGA TTATTGTTTC ACATTTTGTT CCTTTAG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GGTGTTGC CTTGCACTTC GCATTTAAGA GTTAATTTAG GACTTTGTTT ACCTTTATGG ATAAGAGGGG TTGTTCTAGC TCATCTTCTT CCTTACG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GGTGTTGC CTTGCACTTC GCATTTAAGA GTTAATTTAG GACTTTGTTT ACCTTTATGG ATAAGAGGGG TTGTTCTAGC TCATCTTCTT CCTTACG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TACTTTAC CTTTTACCTC TCATATTTCT GTTAATTTGG GGATATGTTT GACTCTGTGG TTAAGTGGCT TACTTTTGGC TCATTATTTA CCTTTGG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TATTTTTA CAAGAACAAG ACATTTAACT TTAACTTTAT CTTTAGCTTT ACCTTTATGA TTATGTTTTA TATTATTTGC TCATTTAGTT CCTCAAG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TCCTAATGG TTTAATATTT TTTATGGTTA TTATTAGAAT TTTAATTCGC CCAATCACTT TAGGAGTACG TTTATCTGCT AATATTATAG CTGGACA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TCCCACAGT TTTAATACCG TTTATGGTAT TAATCAGTCT AATTATTCGT CCGCTAACTT TAGCTGTTCG TCTCGCAGCC AATATAATTG CTGGGC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ACCAGGTAT TCTTATACCA TTTATAGTAT GCATTAGAAA TATTATTCGT CCGGGAACAT TAGCAGTACG ATTGACAGCA AACATAATTG CTGGA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ACCAATAGG GTTGGCTCCA CTATTAGTGA TTATCAGTTT ATTAATTCGT CCTATTTCCT TGAGAATTCG GTTAATATCA AATATTATGG CAGGAC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TCCTGTATT TCTTCTTCCT TTATTGGTTT TAATTAGGAC ATTGATTCGT CCGTTAACTT TGGCTATTCG GTTGATGGCT AATGTGATAG CGGGC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ACCAGTGTT TCTTCTTCCT TTGTTGGTAG TAATTAGTAT AGTGATTCGC CCTCTTACTC TTTCTATTCG GTTAATGGCT AATGTAATGG CTGGA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GTCCTATGGT TTTAGTTCCT TTTATAGTAG TAATTAGAAT AATAATTCGA CCTATTACTT TATCTTTACG ACTAATAGCT AATATATTAG CTGGAC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ACCAATATT TTTAACTCCT TTTTTATTTA TTGTAAGTTG TTTAATTCGA CCTGTAGCGT TAAGAGTTCG GTTAATATCA AATATAATGG CTGGAC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TCCAATTAT ACTAAGTCCG TTCTTAGTGG TAATCAGAGT CTCGATTCGT CCTGTATCTC TAAGAGTTCG ACTTCTAGCG AATATCACAG GAGGA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TCCAACCAT ACTAAGTCCG TTCTTAGTGG TAATCAGAGT CTCGATTCGT CCTGTATCTC TAAGAGTTCG ACTTCTAGCG AATATTACAG GAGGA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TCCAATGGT TCTGGGTCCG TTCCTAGTTC TAATTAGGGT TCTTATTCGG CCAATTAGGC TAAGAGTGCG GCTGATGGCT AACATTTTAG GTGGCC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ACCCGCTAT TCTTATACCT TTTATAGTAT GTATTAGAAA TATTATTCGA CCTGGAACAT TAGCTGTTCG ATTAACTGCT AATATAATTG CTGGA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ATTTTAGGA TTAACTGTAC AGTTTTTAAT CTTAGAGTTT GCTGTAGCTT TAGTTCAACC TTATGTTTTT TTTACTTTAT TATGTTTATA TATAAAA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ATTTTATCG TTATTAGCTG AGTCTTTGCT TTTAGAATTG GCAGTCGCAA TAATTCAGCC CTATGTCTTC TTCATCCTAT TAACCCTTTA TAGCCAG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TCTTAACT TTAATTATTC AAATTTTAAT ATTAGAAATA GCTGTAGCAT TTATTCAATC TTATGTAATT GCAATTTTAA TTACTCTTTA TTCGAGA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ATTTTAAGA TTAATGGTGG TATTTATAAG TTTTGAACTA TGTGTCGGAA TTGTTCAAGC TTACATTTTT TCTTGCTTAT TAGTAATGTA TTGATCAT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ATTATAAGG TTGTTTATTG AGTTGTTGTT TTTTGAAATG TGTGTGGCTG TTGTTCAGGC TTATGTTTTT AGCAGGTTAA TAGTGATATA TTTAGCTT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TTATTAGG TTGTTTTTTG AGGTGTTGTT TTTTGAAATA TGTGTTTCTA TTGTCCAGGC TTATGTATTT AGAAGTTTAA TAGTAATATA TTTGGC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TTTTATCA TTATTGTTGT TACTATATTT ATTTGAAATT GGAGTAGCAA TTATTCAAGC TTACGTTTTT TCAATTCTTC TTTCTTTATA TTGAGAA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ATTATTGTA TTAATTGAAT CATTCTTTTT ATTTGAGTTA TGTATTTCTA TTGTTCAAGC TTATGTTTTT TCAAGTCTCT TAGCTTTATA CTATAAA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ATTATAAAT CTTGCAGCGT ATGTTTTAGC TGCTGAGCTA TTTGTCTCAT TTATTCAGTC TTACGTTTTA AGTAAACTGG TTTCAATTTA CTGAGAA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ATTATAAAT CTTGCAGCGT ATGTTTTAGC TGCTGAGCTA TTTGTCTCAT TTATTCAGTC TTACGTTTTA AGTAAACTGG TTTCAATTTA CTGAGAA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TTATGAGT CTACTAACAT ATTCTGTTTG TGTAGAGATG TTTGTAGCTA CTGTACAGGC TTATGTACTC AGAAAGCTCT TAAGAATCTA CTGAGAG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TATTAACT CTTATAGCTC AAATTTTAGT ATTAGAATCA GCTGTAGCTA TAATTCAATC TTATGTGTTT GCTGTATTAA GAACTTTATA TTCTAGA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ATTTTGGTT CTCTTTTGGG AATTAGGTTA ACAGTTCAAA TTTTCACTGG TTTTTTTCTT TCTTTTCATT ATTCAGCTGA ATTTGACAAA ATTCTTAA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ACTTGGGGT CGCTTCTCGG GCTATGTCTT TCTATTCAAA TCTTAACAGG AGTGTTTTTA ACAATATTCT TTAAAGCAGA TTTTACCAGA GTAGTAA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TTTTGGAT CTTTATTAGG ATTATGTTTG ATTATTCAAA TTTCTTCAGG TCTATTTTTA GCAATACATT ATTCAGCCCA TTTTTCAAGA ATAATTCA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ATTTTGGAT CTCTTTTAGG AATTAATCTT CTTCTTCAAA TTGTGAGAGG GATCTTTTTA GCAATACATT ATGAAGATAC TTTTGAAAGA GTGGTTA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ATTTTGGAT CTCTTCTTGG GGTTTGTTTA ATAATCCAAT TAGTTTCTGG GATTTTTCTT TCTTTTCATT ATTCTCCTAC TTTTTCTAGA GTAGTGA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TTTTGGAT CTTTATTGGG ATTGTGCTTA TTTATTCAAC TTGTGTCGGG GATTTTTCTT TCATTTCATT ATTCCCCTTC CTTTTTGAGA GTTGTTA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TTTTGGAA GTTTATTAGG GCTATGTCTC TTTATTCAAA TTGGATCAGG TTTATTTTTA TCACTTCATT ATAATTCAAA TTTTAGAAGT GTTATTT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ATTTTGGTT CATTATTGGG GATATGTTTG ATAGTTCAAA TTTTTTCTGG TTTGTTTCTT TCTATACACT ATAATACTTC TTTTAATAGA GTTTTAT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AATTTTGGG TCTTATTAGG CTTGTTTCTT TCAATTCAGA TTTTAAGAGG TCTTTTTCTG GCTTCTCATT ATGAGGCTTC TTTTTGAAGT GTTATT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AATTTTGGG TCTTATTAGG CTTGTTTCTT TCAATTCAGA TTTTAAGAGG TCTTTTTCTG GCTTCTCATT ATGAGGCTTC TTTTTGAAGT GTTATT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ATTTTGGTT CTCTTTTGGG TTGTTTTTTA GTTGTTCAAG TGTTTACTGG ATTTTTGTTG TCTACTCATT ATGAGGCTTC TTTTGAAAGG GTACTC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ATTTTGGAT CATTACTTGG ATTATGTTTA ATTATTCAAA TTTTAACCGG ATTATTTTTA GCTATACATT ACACAGCTGA TTTCTATAGT GTTAATC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TGCAACGA AATCAGGTAT GGGTGAATGT TACGTTTTTT ACATTCTACC GGGGCGTCAA TGTTTTTTAT TTTATGTTAT TTACATATCG GGAAAG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ATAAATAA TATTAATAAC GGGTGAATCA TCCGGTTTAT TCATTCCACT GGGGCATCCA TATTTTTTAT TATCTGCTAC GCCCATGTCG GAAAAGC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TGCCGGGA TGTAAATAAT GGTTGAATTT TACGAACAAT TCATGCAAAC GGAGCTTCTT TTTTTTTCAT TTGCTTATAT TTACATGTAG GACGAGG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ATAAATGA TATAAATAGA GGTTGATTAA TTCGCTTTAT TCATGCGAAT GGGGCTTCTT TATTTTTTGT TCTTCTGTAC TTTCACATCG GTCGAG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GTTGATGA TGTTCCGTTT GGATGAATAT TTCGAAGAAT TCATGCTAAT GGGGCTTCGT TTTTTTTTTT TTGGGTTTAT TTACACATTG GTCGGG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GAAGATGA TGTTCCATTT GGATGGATAT TTCGTAGAGT TCATGCTAAT GGAGCTTCAT TTTTCTTTTT TTGTATTTAC CTTCATATTG GGCGGG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ATAAATGA TGTTAATCAT GGATGAATTT TACGTGTAAT TCATGCAAAT GGGGTAACAA TAATATTTAT TTTTATGTAT ATTCATATTG CTCGTGG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ATGTAATGA TGTTAACTTA GGGTGATTGA TTCGTTATAT TCATGCTAAT GGAGCCTCAA TATTTTTTAT ACTTGTATAC TGTCATATTG GTCGAG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GATTTTGA TGTAAATAGA GGGTGGTTGA TTCGTAGTTT TCATGCTAAC GGCGCTTCTT TTTTCTTCAT TCTTGTCTAC GTTCATATTT GGCGTG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GATTTTGA TGTAAATAGA GGGTGGTTGA TTCGTAGTTT TCATGCTAAC GGCGCTTCTT TTTTCTTCAT TCTTGTCTAC GTTCATATTT GGCGTG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CGAGTTTGA TGCTTTAGAA GGGTGATTAG TTCGTAGCTT ACATGCTAAC GGAGCTTCTT GATTTTTTAT TCTGGCTTAT TTCCATATTT GACGCAG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TGTCGAGA CGTTAATTAT GGTTGATTAT TACGAACTTT ACATGCTAAC GGTGCATCAT TTTTTTTTAT TTGTATTTAC TTACATGTAG GACGAGG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GTTTATAAG TCTTATTGAG CATCAGGTTT AATAATTTTA TTATTAATTA TAGGTACAGC TTTCCTTGGT TATGTTCTGC CATGAGGTCA AATATCA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TTTTTCTCT TCATTTTGAG TTTCTGGACT AGTGTTAATT CTTTTACTCA TAATAGAGGC TTTTCTAGGC TATGTCTTAC CATGAGGACA GATAT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ATTATAGT TCTTATTGAT TTATTGGAAT TTTAATTTTA TTATTAACTA TAGCAACTGC CTTTGTAGGA TATGTTTTAC CTTGAGGACA AATATC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TACTACGGG AGATATTGGA TTGTGGGAGT GATAATTATA TTCATTCTCA TAGGAACAGC ATTTGTAGGG TATGTCCTCC CATGAGGACA AATGT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TATTTAAGG AAATATTGAA TGAAAGGGGT TTTAATCTTT TTTTTTTTAA TAGGGACGGC TTTTATGGGA TATGTTCCCC CATGAGGTCA AATTTTT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TATTTTGGA AGATATTGAA TTTCTGGCGT TTTAATTTTG TTTTTATTAA TAGGAACAGC ATTTATTGGA TATGTTCTTC CGTGAGGTCA GATATCA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ACTATAAA TCTTATTGAT TAGTTGGGAT CTTAATCCTA CTATTAACAA TAGGAACTGC ATTTTTAGGA TATGTTCTTC CTTGGGGGCA AATAT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TATTTTGGG AGTTTCTGAT TTTCAGGAGT GATTATTCTT TTATTATTAA TGGGTACCTC ATTTTTAGGT TACGTTTTAC CTTGGGGACA GATATC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TGATTTGGT TGTTTTTGAT TTTCAGGAAT TTCTATTCTT CTTCTTATAA TAGCAGCAGC TTTTATGGGG TATGTTCTTC CTTGAGGTCA AATATC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TGATTTGGT TGTTTTTGAT TTTCAGGAAT TTCTATTCTT CTTCTTATAA TAGCAGCAGC TTTTATGGGG TATGTTCTTC CTTGAGGTCA AATATC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TGGTTTGGT TGTTTCTGAG TGTCAGGTAT CCTAATTTTA TTGCTTATAA TGGCTATCTC TTTTTTGGGT TATGTCCTTC CTTGGGGGCA GATGTC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ATTACGGT TCATATTGAT TAATTGGAGT AATTATTTTA TTTTTAGTAA TAGGAACAGC TTTTATAGGA TACGTATTAC CTTGAGGACA AATATC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GGGGGGCTA CTGTTATTAC TAATTTAATT TCAGTTATTC CTTATTTTGG TAAAGATATA GTGGAATGAT TATGGGGTGG TTTTAATGTG GGGACA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GAGGAGCTA CAGTAATCAC AAATTTAATT TCTGTTATTC CTTACTTTGG CCCCCTTGCT GTTCAGTGAC TGTGGGGGGG CTTTAATGTT GGTGATC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GAGGAGCTA CGGTTATTAC TAACTTATTA TCCGCCATTC CGTACTTAGG ACAAATATTA GTTCAATGAA TTTGAGGTGG ATTTGCAGTT GATAATG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AGGGGCCA CAGTTATTAC TAACCTTGTT TCGGCTGTCC CATTTATTGG GACAGATATG GTTATTTGAT TGTGAGGTGG ATTTTCCGTT GACAATC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GGGGGGCAA CAGTTATTAC TAGTCTTTTA TCTGCTATTC CTTATATGGG GGGGTTTTTA GTTAAATGGG TTTGGGGGGG ATTTTTTGTT AAAGGACC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GAGGGGCAA CGGTAATTAC TAGTTTACTT TCTGCCATTC CATACTTAGG TAGGTTTTTA GTAGAATGGG TTTGGGGTGG ATTTTCAGTG AGAGGAC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GAGGTGCTA TAGTAATTAC TAATTTAATT AGAACTATTC CTTATTTAGG AGTAACATTA GTTGAATGGG TGTGGGGAGG ATTCTCTGTT AGAGAGC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GAGGAGCAA CTGTTATTAC TAACTTAGTG AGAACTATTC CTTATGTAGG AGATCAGTTA GTTTATTGGT TATGAGGAGG GTTTTCTGTT AGTGAAC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GAGGAGCGA CTGTAATTAC TAATCTTTTA AGTGCTATTC CTATTGTTGG AAGAGATTTG GTTATTTGAG TGTGAGGAGG GTTTTCAGTT AGACATC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GAGGAGCGA CTGTAATTAC TAATCTTTTA AGTGCTATTC CTATTGTTGG AAGAGATTTG GTTATTTGAG TGTGAGGAGG GTTTTCAGTT AGACATC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GAGGGGCTA CTGTTATCAC AAATCTTTTC AGGGCTCTAC CTTTTGTAGG CTCAGAGTTG GTTACCTGGA TTTGAGGTGG ATTCTCAGTG GGGTCGC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GAGTAGCTA CTGTTATTAC TAATTTATTA TACGCTATCC CTTACTTAGG TATAGATTTA GTTCAATGAT TATGAGGTGG ATTTGCTGTT GATAATGC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TTTAAATCG ATTTTATTCT CTTCATTTTA TTCTCCCTTT TTTGGTAGCT TTGATAGTTG TTATTCATAT TGTTTTTTTA CATTCTTCCG GTTCATC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ACTAACACG ATTCCTATCA TTTCATTTTA TCATTCCATT TATCATGATT GCTATAAGAG GAGTACATTT AATTCTTCTT CATGAGACTG GGTCATC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ATTAATTCG ATTTTTTACA TTCCATTTTA TTTTACCATT CATTATTTTA GCAATATCAA TTATTCACTT ATTATTTTTA CATCAAACAG GTTCTAA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CCTAGTTCG TTTCTTTTCA ATCCACTTTG TCTTACCGTT TGTTATTTTG GCTATAGTTA TTCTTCATCT TTTATTTTTA CATTCAACTG GAAGATC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TCTTCATCG TTTTTTTTCT CTTCATTATC TTCTTCCTTT GATTTTATCA GTCTTTGTTT TTTTTCAAGT TTTTTTTTTT CAAAGGAAAA GGGGGG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CCTTCATCG GTTTTTTTCT CTCCACTATC TTCTTCCAAT TGTTTTGTTT TTTTTTGCAA TAGTTCATAT TTTTTTCCTT CATGAGAAAG GAAGGTC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TTTAACTCG ATTTTTTTCA TTTCATTTTA TTTTACCTTT TGTAATTCTA GGGGCATCTG CTTTACATAT TATTTTTTTA CATAAGTATT TAAGATC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ACTAAATCG ATTTTTTTCT ATTCATTTTA TTTTGCCGTT TGTTTTAATG ATAGTGGTCT TAGTTCATAT TTTCTCCCTT CATAAAAGAG GAAGAAG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TTTAGAGCG GCTGTTTACT CTTCACTTTC TTTTACCGTT TGTCTTATTG GGGTTTGTTA TAGCTCACAT TATTCTCCTC CACCAACACG GTTCTA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TTTAGAGCG GCTGTTTACT CTTCACTTTC TTTTACCGTT TGTCTTATTG GGGTTTGTTA TAGCTCACAT TATTCTCCTC CACCAACACG GTTCTA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GCTAGAGCG ATTTTTTAGT TCCCATTTTA TGCTAAGAAT GGTTTTGCTG TGCTTTGTTA TTTTCCACAT TACTTTTCTT CATGAGAATG GCTCTA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TTTAACTCG ATTTTTTACA TTCCATTTTA TTTTACCTTT TATTGTTCTT GCTATAACTA TAATTCATTT ATTATTCCTT CATCAAACAG GATCTAA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CCAATAGGT ATTGATAAAA TTTCTTTTTT TAATTATTTT GTGATTAAAG ACATAGTTAC TGTAGTCATC ATAATAGCAG TATTGTTTTT TTTTAG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CCTCTAGGC ATAGATAAAG TTAGATTCAG AAAATTTTTT ATTATTAAAG ACCTAGTTAC CCTAGCTCTG GTTTTGTTAG GGCTAATTTT ACTTAGAA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CCATTAGGA ATTGATAAAA TTCCATTTCA TCCTTTTTTT TCTATTAAAG ATTTATTTGG ATATATAATT ATACTTCTAA TTTTAATTTC ATTAA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CCACTAGGA AGGGATAAAG TTTACTTTCA TCCCTTATTT TCAATTAAAG ATATCCTCGG ATTAATTATT GTAACATTTT TCTTTCTTTC CACGGT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CCCATGGGG TCAAAAAAGG GATTTTTTGT TCCTTATTTT TTTTTTGTTG ATTTAGGAGG AATTTTTTTT TTTTTTTTTT TTTTTTTTAT GTTTGT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CCAATAGGA TCTGACAAGG TTTACTTTGT TCCTTATTTT CTTTCTGTAG ATTTGGTAGG AGTTTTTTTT TTTTTTTTTT TTTTTTTTTT ATTTAT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CCCCTTGGT ACTGATATAA TTTCATTTCA CCCATTTTTT ACTGTTAAAG ATATCTTGGG TGTAGTATTA TTTTTATTTA GTTTATTATT TTTATC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CCTTTGGGA TGTTTAAAAA TTTCTTTTCA TCCTTATTTT TGAAATAAAG ACGTTTTGGG ATTTGTTGTT GTATTAATTA TTTTTACCGT TACATTA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CCTTTAGGA AGTGATAAAG TTTATTTTTA TCCTTACTTT TATCTAAAAG ATATTTTAGG AGGTTTTGTG TGTTTATTTT TATTTGTTTT GATTTGC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CCTTTAGGA AGTGATAAAG TTTATTTTTA TCCTTACTTT TATCTAAAAG ATATTTTAGG AGGTTTTGTG TGTTTATTTT TATTTGTTTT GATTTGC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CCTTTAGGG TCAGACAAGG TGTATTTTTA TCCTTACTTT ATGCTTAAGG ATTTGCTTGG AGGCTTAGTT GCGATGACTA TCTACTTCTC TCTAGG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CCTATCGGA ATTGATAAAA TTCCTTTTCA TCCTTATTTT ACATTTAAAG ATATTGTAGG ATTTATTGTA ATAATTTTTA TTTTAATTTC ATTAGT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TAAGCCTT ATTTATTAAT AGATCATGAA AATTTTATTA CAGCTAACCC TATATTGACC CCTCCTCATA TCCAACCTGA ATGATATTTT TTATT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TATCTCCTT TTATATTTAT AGACCCTGAA AATTTTCTTA AAGCTAACCC AATGGTGACA CCCATCCATA TCCAGCCTGA GTGATACTTT CTGTTCG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GTATACCTT ACATTTTAGG AGACCCAGAT AACTTTACTC CAGCAAATCC ACTATCCACC CCTGTTCACA TTCAACCAGA ATGATATTTT TTATT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TAAAACCAG AAAGATTGAT GGATCCAGAC AATTTTACTC CTGCCAACCC TATATCTACT CCCCAACACA TTCAACCTGA ATGATATTTC CTATTC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TTTTTCATG ATGTATTAAT AGATCCTGAT AATTTTATTC CTGCAAATCC AATATCTACT CCTCCTCATA TTCAACCAGA ATGATATTTT TTATTTG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ATTTCATG ATTTATTGAT AGATCCGGAC AATTTTGTTC CTGCTAATCC TATGTCCACT CCTCCTCATA TTCAGCCGGA GTGATATTTT TTATT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CAGAGCCTT ATAAGTTTAT AGACCCAGAT AATTTCATTT TAGCAAACTC TATAGTTACT CCAGTTCACA TTCAACCAGA ATGATACTTT TTATT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TCTCCCTG ATGTATTCAT AGATCCTGAT AATTTTTCTG TAGCAAATCC TATATCAACT CCTGCCCATA TTCAACCGGA GTGATATTTT TTATT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TTCGCCGG ACTTCTTCAT AGACCCGGAT AATTTTGTTG AATCAAACCC GATAATTACA CCTCCACATA TTCAACCAGA GTGGTACTTT CTATTTG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TTCGCCGG ACTTCTTCAT GGACCCGGAT AATTTTGTTG AATCAAACCC GATAATTACA CCTCCACACA TCCAGCCAGA GTGGTACTTT CTATTTG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TTCGCCTG ACCTATTTAT GGATCCTGAT AATTTTATAG AGGCTAACCC TTTAGTGACT CCTCCGCATA TTCAGCCAGA GTGATATTTC CTCTT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TAGACCAA ATTTATTGGG AGACCCTGAT AACTTTATTC CAGCAACTCC TTTAGTAACA CCTGCCCATA TTCAACCAGA ATGATATTTT TTATT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TGCTATTTT ACGTTCTATT CCCAATAAAA TGGGAGGGGT GGTTATATTG TTATTATCAT TATTTATTAT TTTATTGATC ATCATTTTTT GATTTCA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TGCAATCTT ACGATCTGTT CCTAATAAAC TTGGGGGGGT GTTAATGTTA GCTTTATCCA TCATTATTAT TTTAATTAAA TGACTTCTTT ACTTCCA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TGCTATTTT ACGATCAATC CCCAATAAAT TAGGAGGTGT TTTAGCTTTA TTATTTTCAA TTTTAATTTT ATATATTAAA ATTTTATTCT GATCATTC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TACCATTCT TCGATCGATT TCATCAAAGT TTGGGGGAGT AATAGCTTTG GTGTTTTCAA TTCTAATTTT AATATTCAAA TTTTTTTTTT GAATTCA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TACTATTCT TCGCTCTGTT CCTTCTAAGT TAGGAGGGGT AGTGGCTTTG GTTTTTTCTA TTTTATTTCT GGTTTTTAAA TTTTTGGTGG TTGTTTT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TTCGATTCT TCGTTCTATT CCTTCTAAGT TTGGAGGGGT GATGGCTTTA GTGTTTTCTA TTTTGTTTTT AGTTTTTAAG TTTTTTGTCG TAGTA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TTCTATTTT ACGGGCTGTT CCTAATAAAT TAGGAGGGGT TATTGGTTTA TTAATGTCTA TTCTAGTATT AGCATTAAAA TCATTCTGTT GAGTTCA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CGCAATTCT TCGGTCTATT CCTACTAAAT TAGGAGGGGT AGTAGCATTA GTATTTTCTA TTGTAATTTT ATTTATTAAA ATAATTGTTT TAATACAA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TGCAATTTT ACGGAGTGTA CCTAACAAGT TAGGAGGAGT TGTAGCTTTG CTTCTAAGAA TTTTATCTCT GTCTTTAATG ATTTTAACTT ATTCTTT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TGCAATTTT ACGGAGTGTA CCTAACAAGT TAGGAGGAGT TGTAGCTTTG CTTCTAAGAA TTTTATCTCT GTCTTTTATG ATTTTAACTT ATTCTTT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TGCCATTTT ACGGGCTGTG CCTAGAAAGC TTGGCGGGGT AGTTGCTTTA GTAATGAGCA TTGTATCTTT GGTAGTTAAA GTACTAGTTT ACTCTCTG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GCTATTTT ACGATCTATT CCAAATAAAT TAGGAGGAGT TATTGCATTA GTTTTATCAA TTGCAATTTT AATAATCCAA GTAATATTCT GATCTA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GGCACATTT ATCATTTTAA CTTGATTAGG TAGAATGCCT GTAGATTCCC CTTTTAGAAA ATTTTACACT GTGATTTATT TTTGTTTTTA TTTACAA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GGATCATTC TCTATTTTAA CATGACTGGG CATGCAACCT GTTGAAGATC CCTTCGGTAA AGTTTACTCA GTTCTTTATT TCATTTTTTA CTTCAA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CAATTTTT ATTTTATTAA CGTGGGCAGG AGCTAAACCA GTCGAAGACC CATTTAGTCA AATTTTGACA GTATTATACT TTTCATTTTT TATTA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TCAAACTTT ATTCTTTTAA CCTGATTAGG TTCCATACCT GTAGAACAAC CATATGGACA AATAGTTTCA ATTAGCTATT TTTCTGTATT TCTAGAA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GTAGTATTT TTTTTGTTAA CATGAATTGG TTCTATACCT GTAGAATATC CTTATGGTAA GGTATTATCT GTTTTTTATT TTTTTGTTTT AATAGAG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GTTATTTTT TTTTTATTAA CTTGAATTGG TTCAATACCA GTAGAGTTTC CTTATGGGAA GGTATTATCT ATAATTTATT TTTTTGTATT AATTGA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ACTATTTTT ATATTATTAA CATGAACTGG AAGATTGCCA GTAGAATCTC CTTTTGGACA ATGTTTATCA GTAATATATT TTTTAAATAT ATTTCAA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CTAATTTT CTTTTATTAA CGTGATTAGG AGCCATACCA GTAGAATTTC CATTTAGAAA AATTTTTTCT TCCATGTATT TTATTTTTAT AATTCAA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AGAGTTTTT GTTATGCTCT CATGACTTGG CTCTCTTCCT GCTGAGTATC CTTTTAGTCA AGTTGTAAGA GTAATTTATT TCATTCAAGT AATTCAG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AGAGTTTTT GTTATGCTCT CATGACTTGG CTCTCTTCCT GCTGAGTATC CTTTTAGTCA AGTTGTAAGA GTAATTTATT TCATTCAAGT AATTCAG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GTTAGAGTG CTTATTCTCT CTTGACTAGG AGCTATACCT GCTGAAGTGC CATTTAGACA AGTTGCAAGG GTAATTTACT TTACTCTAAT CTTACAAG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GTAACAGTA ATTTTATTAA CTTGAATTGG AGCTCGACCA GTTGAAGAAC CTTATGGACA AATTTTAACT GTTGTATATT TCTTATATTA TTTATC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TTATTTTCT TATTATTAAT TGTAGCTTTA TTTACGTTGT TCGAACGTAA AGTTTTAGGT TTTGCACAAA ATCGTAAAGG ACCAGATAAA GTAGGTA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TCTTACATA TCCTTTTAAG AGTAGCTCTG TTTACACTAT TTGAACGTAA AATTCTAGGG CTCATTCAAC TTCGTAAAGG GCCTTGTAAA GTAGGGC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TTAATTTTA TCCTTGTAGG AGTAGCATTT TTAACTTTAT TGGAACGAAA AGTATTAGGA TATATTCAAA TTCGTAAAGG CCCTAATAAA TTAGGT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TTCAACTTA TTCTTTTATC TGTTGCTTTT TTTTCACTTT TCGAACGGAA AGTGTTGGCT ATCATTCAAA ATCGAGTCGG TCCGGACAAA GTTGGGA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TAGAAGTTT TATTATTAAG AGTAGCTTTT TTTTCTTTGT ATGAGCGTAA GTTGATAGGG TTAGTGCAGG GTCGAAAGGG TCCAAATAAA GTGGGGGT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TGAAATTT TGATGATAAG GGTGGCTTTT TTCTCTTTAT ATGAACGGAA GTTGATAGGG TTAATTCAAA ATCGAAAAGG TCCAAATAAG GTTGGGTT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TATCCTTG TTCTTCTTAC TGTTGCATTT TTTACTTTAT TAGAACGAAA AATTTTAGGC TATATTCATT TCCGAAAAGG TCCAAATAAA GTTTTA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GTTAATTA TTTTGTTATC TGTTGCTTTT TTTTCTTTGT TTGAACGAAA AATATTAAGA GTAATTCAAT TTCGAAAAGG TCCAAATAAA GTAGGG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TATTTATTG TTTTAATTTG TGTTGCTTAT TTCTCCTTGT TTGAACGTAA ACTTCTTAGG TTAGAGCAAA TCCGGCTTGG ACCAAATAAA GTAGGAC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TATTTATTG TTTTAATTTG TGTTGCTTAT TTCTCCTTGT TTGAACGTAA ACTTCTTAGA TTAGAGCAAA TCCGGCTTGG ACCAAATAAA GTAGGAC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TATAACAG TTATGGTTTG TGTAGCTTAT TTCTCCTTAT TCGAGCGAAA GATACTAGGT CTAACTCAGC TCCGGCTAGG ACCAAATAAA GTAGGCC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TGGTAGTT TATTAGTAAG TGTAGCTTTT TTAACTTTAT TAGAACGAAA AGTTTTAGGA TATATTCAAA TTCGTAAAGG TCCTAATAAA GTTGGTT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AGGTGTTCT TCAACCGTTT GCTGACGCAG CTAAACTATT TAGTTACCTT TATTCCGCCT TTTTTTTTTT TTTCATTCCT TTAATTCTAT GTATAAG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AGGCCTTTT ACAACCTTTC TCAGATGCTT TAAAACTTTT TTCATATTAC TTCACTCCTC TGTACTTTCT TATTCTTTCA TTAGTCTTTT TTTTGAA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GGATTATT ACAACCTTTT AGTGATGCAA TTAAGTTGTT CACTTATTAT TTTTCTCCTG TATTTTTATT TTTTTTGTCA TTAATTTCTT GAATGA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GGAATTCT TCAACCTTTT AGTGATGCAA TGAAATTGAT TTCATATTTT TTTTCTCCAG CTATTATATT TGTAATTTCT TTTATTGTTT GAATTA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GGGGGTTCT TCAACCATTT GCTGATGCTA TAAAATTAAT TAGGTATGCT GTTTCTCCTA TAATTTCATT TTTTATTTCG TTGGTTTTTT GAATTAT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AGGGGTAAT ACAACCTTTT GCTGATGCAA TAAAGTTGAT TGGTTATATT GTTTCTCCTA TAGTCTCATT TTTTATTTCT TTGGTGTTTT GAATTTT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GGAGTTTT GCAACCTATT GTTGATGCTA TAAAATTAAT TACATATTAT ATTTCTCCTA TATTTAGATT TATTATAAGA ATAATTATTT GAATAAT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AGGTTTTTT TCAACCTTTT TCTGATGCAA TTAAATTATT ATTTTACTAT TTTGCACCAA TAGTATTTTT TATTTTGTCA ATTTTAATTT GAATTAG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GGTATTCT TCAACCTTTA AGAGATGCTC CCAAATTATT ATCCTTATTC ATTATGCCGT TTATTACATT TATGTTAAGC GTTTCCTGAT GGTACCC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GGTATTCT TCAACCTTTA AGAGATGCTC CCAAATTATT ATCCTTATTC ATTATGCCGT TTATTACATT TATGTTAAGC GTTTCCTGAT GGTACCC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AGGTGTTCT TCAACCATTA AGTGATGCTC CTAAGCTTCT AACTTACGCA TTTGTTACTT TTCTCTCTTT TTTACTTTCT TTAACTTATT GATTTAG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GGAATTCC TCAACCTTTT TGTGATGCGA TTAAATTATT TACATATTAT ATTTCTCCAA TTTTTTCTTT ATTTTTATCA TTATTTGTTT GAATATG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AACTTTAAT TGAGGTTTAT GATATAAATC TTTTTTATTT ATTTTAATAT TATTTTCTTT CAATGTATAT GGAACCATTC TTTCAGGTTG ATCTTC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CCATTCTTA TCAACTTCTT TTACTTTATC AATTTTAGTT TTACTCTTTC TATATACCAC CAGGGTTTAC ACTACTTTAG TAACCGGATG ATCTTCTA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CCTTATTTT TGGGTTTTGT TAAGATTAGG TTTATTATTT TTTATGGTAT GTTTAAGTTT GGGGGTTTAT GGTATCATAA TTAGAGGGTG AAGATC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CCTTCGAAT TGAGAAATTT TTGATAAGAG GATATTATTT GTTATTGCCT GTATAGGCTC AAGAGTTTAC GGTCTTGTAA TAACTGGTTG ATTTTCT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CCTGTGATT TGGAATTTTT TAAATTTAAG GATTGTTTTT CTTTTAGTTT TGTTTAGAGT TTCGGTATAT GGGTTTATTC TTTCTGGGTG ATTTAGT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CCTGTGGTT TGGAATTTTG TTAATTTTGG AATTTTTTTT CTTTTAGTAA TGTTTAGTGT TTCTGTATAT GGATTTATTA TAACTGGATG ATTTAGG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CCTTTACAA TTTATTATTT GAGTTAATAG ATTTTTAATT TTATTTATAT TACTAGGAAT AGGAGTATAT AGAATATTTT TGTCAGGTTG ATCTTC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CCCAGAAAG TGGAATTTAT TCTCTTCTAG TTTCATTTTC GTTATATTTC TCTACGGAAT TCCCATTTAT AGAATAATTT TTATAAGATG AATTTC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TATTTTCCA AAAACTTTAT CAAATAACTC ACTTTTAATC CTTATTTTTA TCTCAAGAGT AAGAGTTTAT GCATTAATTT TTACAGGGTC ACTGCCA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TATTTTCCA AAAACTTTAT CAAATAACTC ACTTTTAATC CTTATTTTTA TCTCAAGAGT AAGAGTTTAT GCATTAATTT TTACAGGGTC ACTGCCA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CCGATTAAG TTTACGCCAA GAGATAACAT GGGTATCTGG ATTATTATCG GCTTGAGCCT GGTTGTTTAT GGTCCTGTTT CTTGTGGTTG ATTCTCGC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GCCTTTTTTT GTAAAATTAT TTAATTTGGG TGGTTTATTT TTTTTATGTT GTACTAGATT GGGGGTTTAT ACTGTTATAG TAGCTGGTTG GTCGTC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CTAAATTTG GTAGGATTCG AAGAGTAGCT CAGACTATCT CATATGAAAT AGTTGCTCTA TCTAGATATA CTATATATAC TAAAATATAT TTATTT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CAAAATATG GGTCTATGCG TAGAATTGCC CAGTCCCTCT CATATGAAAT TACCGCCTTC ATCATGTCTT CAACTTTAAT AAATTTTCTT CAACTA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GATTATATG GAAGCCTTCG TTCTGTAGCT CAAACAATTT CTTATGAAGT AAGATTAATA TTAATTGGTA ATTATAGATA TTTTTATTAT TTATAT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CTAAGTATG GAAGGGTTCG AGCTATTGGA ATGTCCATTT CCTATGAAAT TATCATATTT CTTCTTGGAA CTATAAGGAT TTCTTTTTGG TTGTTC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CTAAATATG GGTGTGCTCG GGCTTTAGCT CAGTCTATTT CTTATGAGGT TGGATGTTTG TTTTTTTCTT GTATTTCTTT AGAGGTTTTT TTTTTTTTC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CAAAATATG GATGTGCCCG AGCTTTGGCT CAGTCAATTT CTTATGAAAT TGGGTGTCTA TTTTTTTCTA GTATTTCCTT GAAGGTTTTT TTTTTTT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CTAAGTATG GAAGACTTCG AGCTGTAAGG CAATCAATTT CTTATGAAAT TTTAATAATA ACAACAAAAG GTATAAGATT AAAATTTTTT TTTTTA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CTAAATATG GCTCAATTCG TTCTGTAGCA CAATCTATTT CTTATGAGAT TATTATAATA ATAGTATATT CTTCTTCTTA TTTTTATTGA CTTTTGTA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CAAAATATG GAAGACTGCG TGCAATTACT CTTTCTATTT CTTTTGAATT AGTTGCTGTA GTTTTTAATT CTTTTAGCGC AACCAATCCT AATATTA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CAAAATATG GAAGACTGCG TGCAATTACT CTTTCTATTT CTTTTGAATT AGTTGCTGTA GTTTTTAATT CTTTTAGCGC AACCAATCCT AATATTA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CTAAGTTTG GTAGAACCCG TGCTATCGCT CAGTGTATTT CGTTTGAACT TGTCTTTAGG TTTTCATCCT GTACTTCCTG TATAGCACCT AACTTAC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CTAATTATG GAGGTTTGCG AGCTGTGGCT CAGACTATTT CTTATGAAGT TAGTATTTTT TTAATTGGAA GTTATAATTT TTTTTATTGA TTTTTA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CATATGAAT AAGAGTTATT ATTGAAGTTA ACCGCACTCC CTTTGATTTA GCCGAATGTG AATCAGAATT AGTATCAGGA TTTAATGTTG AATATGGG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TTGTCCTCT TTCTATGATT ATTGAAAGTA ACCGAACTCC TTTTGATTTA TCTGAGTGTG AATCAGAGCT AGTCTCTGGG TTCAACGTTG AATTT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GGTTTTCC TTTATGTTTA GCTGAAGTTA ATCGAACACC TTTTGACTTT GCTGAAGCGG AGTCTGAATT AGTTTCAGGA TTTAATATTG AATATGG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TTTGTGATT TGTATTTATT GCCGAAAGTG GTCGAGCTCC TTTTGATCTC TCCGAAGGAG AGAGAGAGTT AGTGTCAGGA TACTCTGTTG AGTAT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TTTTTCCTT TTTATTTGTT GCGGAAACAA ACCGTCCCCC TTTTGATTTA GCGGAGGGAG AGAGTGAATT AAAAAAGGGG TTTTGTGTAA AGAAGGGG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TTTTTTTTC CTTATTGGTT GCCAAAACTA ATCGTTCTCC ATTTGATTTA CCTAAGGGTG AAAAAAAGTT GGTAAGTGGA TTTTGTGTGG AGTATGGG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TTTTTTTAT TGCATATTTA GCAGAATTAA ATCGATCACC TTTTGACTTA TCTGAAGGAG AGAGAGAATT AGTAGCAGGC TATACAGTAG AATAT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TTGTTTTCC TATTTTTTTT GCTGAAAGTA ATCGTTCTCC ATTTGATCTA ACAGAAGGAG AAAGAGAGTT AGTATCGGGG ATTTTTGTTG AATTG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AATAATTGT AGTTGGAATT GCTGAATGCG GACGAACTCC TTTTGATTTA CCAGAAAGAG AGTCTGAATT AGTAAGAGGT TTTAACGTAG AGTAC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AATAATTGT AGTTGGAATT GCTGAATGCG GACGAACTCC TTTTGATTTA CCAGAAAGAG AGTCTGAATT AGTAAGAGGT TTTAACGTAG AGTAC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AGCCCCGCT ACTAGCTTTC GCTGAAAGAG GTCGTAGCCC ATTTGATTTA CCTGAAGGTG AAAGGGAATT GGTAAGAGGG TTTAATGTGG AGTAC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TTATTTCC TATAGCTTTA GCTGAAACTA ATCGGAATCC TTTTGATTTT GCTGAAGGAG AATCAGAATT AGTTTCAGGA TTTAATGTAG AATATAG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ATTGAGTTC TCTTTAATTT TTTTAGGTGA AAATTTAATA GTTGTTATTT TTATTTTTTA TTTTATTTGA ATTCGAGCTT CATTTCCTCG ATTTCG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GCTGAATTC TCTTTAATTT TTTTAGGGGA AAATTTAATA TTAGTTGTGA TTATTTTCAT CAAAGTCTCT ATCCGAGGTG CATACCCACG CTACCG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GGTGGATTT GCATTAATTT TTTTAGCTGA ATATTCTAGA ATTTTTTTTG TTTCTTTTTT TTTTATTTGA GTACGAGGTA GATTACCACG ATTTCG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TTTCATAC ACTTTAATTT TTCTATCAGA AAATAGATCT ATTATTGGCT TAATTTTTCT TGTCGTTTGA ATTCGTGGGA CGGTGCCACG AATGCG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ATAAGGAAT CCTTTAATTT TTTTAGGGGA AAATTTATCT GTTTTGTTAT GGGGAGGCTT TTTGTTTTTG TTCGTTCTAC TCTACCTCGA TTTCGGT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TAAGCTAT ACTTTTATTT TTTTAGGGGA GAATATGTCT GTTTTAATAT TATTAAGTTT TTTTGTGATT GTTCGTTCTG CTTTACCTCG GTTTCG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TTATATAC ACAATAATTT TTTTAAGAGA AAATATTATA ATTATAATAA TAATTTATTT AGTTTGTTTA ATTCGAGGAA TTCTTCCACG AATTCG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GTTTGATAT ATTTTAATTT TTTTAGGAGA AAACTTGTAT TTGTTAATTA TTACTATATT AATAGTTTGA ATCCGAGGAA CTGTTCCTCG GATTCGC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GGCGTTAT GTTTTACTTT ATTTAAGAGA AAGATTGTTA CTTACCACAT GAATTAGAAT TTCTATTGTT ATACGAGCTA GAGCTCCTCG CATTCGG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GGCGTTAT GTTTTACTTT ATTTAAGAGA AAGATTGTTA CTTACCACAT GAATTAGAAT TTCTATTGTT ATACGAGCTA GAAACCCTCG CATTCGG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GTCCGGTAC ATTTTAATTT ATCTGAGAGA AAGTGTGACT CTTATGATTT GAGTGGTTAT GAGTATCCTT CTACGATCTA GATTACCTCG GATGCG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GGGGGTTTG GCTTTAATTT TTATAGCTGA ATATGCGAGA ATTTTATTTA TTTCTTTTGT TTTTATTTGA GTTCGAGGAA CTTTACCTCG ATTTCG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ACAAAATAA TGTATTTATG TTGATTAATC CTTGTCCCTT TAAGAGTATC AATACCTTGA TTAATTTTCA TAATATTAGG TATTATAGTG GGAATTT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ATAGAATGA TGGAATTATG CTGATTGATC TACCTCCCCC TAACCATTGT TCTTCTAAGT TCTCTTTTCC TACTTCTTAA CATTATTTTA CTCTCCT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GATAAGTTGA TAAATTTATG TTGAAAAAGA TTTTTATCTT TATCTCTTTT TATTTTAAGT TATCATTTCT GTTTTTTAGG AACAATCATT TCTATTT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ATCAATTAA TAATAATGTG CTGAGTTAAA ATTCTTCCTA TTATGTTATT TATTTTTGGA TTAGTTATAA TCTATATTTC ATCTTACGGA CTCTTT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TAAATTGAC GTCTATATTT TGGATTGAAG TATTGCCTTT ACAATTGTTC TTTTCAGTTC TTTTTCTTAT TTTTTTTTAG AGTTGTGGTA ACATTAA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ATAAAGTAA TGATAATATT TTGAATTGAG GTTTTACCTT TGCAAATGTT TTTTTGTGTG TTATTTTTGG TTTTATTAAG GGTTTTAATT ACGTTTA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GACCATTTAA TAATATTTTG TTGAAAAATT ATGTTACCTT TAATAGTAAT TTTTGTCAAT TTAACTTATT TCGTATTAAC TTTAATTTTA ATTTAT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ATAAAATAA TAGATTTGTG TTGAATTAGA ATAATACCAA TCTGTATATC TTTTATTTCT ATTTTTTTTT TAGTTTTGAC TTTGTTTATT ATTTTTA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ATAAATGCA TAATATTCGG GTGAGAATTT TCAATTCCTT TAATCTTAAT ATTTATGAGA ATTTATGTAC TTTTATTTAG TTGCTTATTC TCTGTGA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ATAAATGCA TAATATTCGG GTGAGAATTT TCAATTCCTT TAATCTTAAT ATTTATGAGA ATTTATGTAC TTTTATTTAG TTGCTTATTC TCTGTGA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ACCATTGTA TAGCGCTAGG GTGAGTAACT TTATTATCTT CTGCTATCTC TTATGCTTTA GCTATTATTT TGATTGTTTC TTCATTTCTG TCACTA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GATAAATTAA TATATTTAGC TTGAAAATGT TTTTTATCTT TTTCTTTAAA TTATTTATTA TTTTTTATTG GGATTATTGG GACATTAATT ACAGTTA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AGAAGCTTG ATTAGGCGCA TGGTTCGGGA TAGAGTTTTT TTTACCATTG TATTACCTAA TACAAGCTTT AGGATCAGTT TTTTTTATTT ATAGTT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TCTAGACTG AATCATTTTA TGGGTAGGTC TTGAAATCTT TTTAAGAATC TATTTTATTG TTCAATTCTT TGGATCTAGG GTTTTTTTAA TTGGATGA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AAACTCAAT TTTTATAAGA TGAATAGGAT TAGAATCTTT TATTCCTATA TATTTTTTAA TTCAAGCTAT AGGATCTAGA TTATTTTTAT TTTCTTC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AAGATCTTT TCTCATATTT TGAGTTTTGA TGGAATTTTT TATTTCTATC TATTTTTCTA TTCAAGCTGT GGGATCGGCT TGACTTGTTC TTGGAA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TTCCAGGTG GTTAGTATGT TGAATAATAA TGGAATTTTT TATTCCGATT TATTTTTTTG TTCAATCCAT TGGTTCATCC GTTTTTCTTT TTTCTAT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CTCTAGATG ATTGGTTTGT TGAATAATAA TAGAGTTTTT TGTTCCCATA TATTTTGTAG TCCAGTCGAT TGGATCTTCG ATTTTTTTTT TCTCTGT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AGAAATTT TTGAATTTTT TGATTAAGTA TAGAATTATT CTCATCTTTA TATATTCTAT TTCAAAGAAT TCCATCTTCT TTATTTTTAA TGCTAAA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TACTAACTG AGTAATTATA TGAGTAGGTA TGGAATTTTT TATTTCCTTG TATTTTCTTA TTCAGAGCAT TTCATCAGCT TTAATATTTT TGTCAT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AATGTCTTG GTGACCTGCT TGACTTGGTT TGGAGTGGTT TTTCCCGCTT ATATTTTCCC TTAGTTGCTT AAGGTCAATA GGTTTACTTC TTAGTT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AATGTCTTG GTGACCTGCT TGACTTGGTT TGGAGTGGTT TTTCCCGCTT ATATTTTCCC TTAGTTGCTT AAGGTCAATA GGTTTACTTC TTAGTT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TTTGACATG ATGGTGTGCT TGGTTGAGAA TAGAATGACT TTACCCCATT TTTTTCTTGT TTCAGTCTGT TAGTTCAGTC CTGTTGTTTT TGTGCT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TAATTCTTG GTTAGGAGCT TGAATAGGTT TAGAATCTTT TATCCCCCTA TATTTTTTAA CCCAAGTTTT AGCTTCAACT GTTTTATTAT TTTCTTC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TACATCATT ATAAAAATTG GGGTTTCCCC TTTTTTTTTT TGAATTTATC CATCTTTTAA ATGAATCCCC AACAAACCTT TAATGATGTT TATAAC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CTTTTTATA ATTAAACTTA TACTCTTGCC ATTTTTAAAT TGAGTCCTAG AAAGCTTAAA ATGAATTTCC TCGAAACTTC AACTTATTTT TCTCTCA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TTATAATA TTAAAATTAG GATCTTCACC TTTTCATAAT TGATTTATTA ATATTATTGA AGGGATATCA TGAATAACAT GCTTTTTAAT CTTAAC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TTGTTTTA ATAAAACTAG GGATAATCCC ATTCCATGGT TGGGCTATGG AATTAGCTGA AGGTTTGAGT GGAAAAAATC TTAATCTATT TCTTAC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ACTTGTATA TTTAAATTAG GGGTATTTCC TTTTATAGGA TGAATAGTTC AGATTAGGGA GAATTTGTCA TGAAGGAAGT TTTTTTTGTT ATCTTCA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CTTGTATA ATTAAATTAG GAGTATTTCC GTTCAGAGGG TGGATGATTC ATATTAGAGA GAATTTGTCA TGAAGAAAAT TCTTTTTGTT ATCCTCA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GTATTTACA ATAAAAATCG GAATTTATCC TTTTCATTGA TGATTTTTTA ATTTAGTAGA AAATTTAAAT TGAATAAGAT TTTTTTTCTT TAATTC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ATAACTATA ATTAAATTGG GAATACCTCC ATTCCATAGT TGAATATTTA AGATTTGTGA AAATATGGAG TGAGATATGT TTTTTTTATT TAATAC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TCCTTTTCT ATAAAAATAG GACTTCCTCC ATTTCATAAT TGATATTTAG ATGTGGGAGA TAGTTTGGAT TCTTGAAGTT TTATAGTTCT TATAACA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TCCTTTTCT ATAAAAATAG GACTTCCTCC ATTTCATAAT TGATATTTAG ATGTGGGAGA TAGTTTGGAT TCTTGAAGTT TTATAGTTCT TATAACA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CATTGTTG CTTAAAATAG GGTTTCCTCC CTTTCATAGT TGGTACCTTG AGCTATGTGA TTCTGTCAGT TCGACTGGGT TTATCCTTAT TAACACT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TTATATTA TTAAAAAGTG GAGCCGCTCC TTTCCATTTT TGATTTCCTA ATATAATAGA AGGTTTAACA TGAATAAATG CTTTAATATT AATAAC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AAAAAATTC TTCCACTATA CTTATTAATT TTTTTCTTTG GAGTAATTGA TATTGTTTTA TTTTCTTCTA TTTATCAAAT AAGATGAGTG ATTTTGTC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AAAAAATCG GGCCCTTTTT TTTAAAAACA TTTCTAATTA TAGGAATAGA TCTTTTAGTT ATTTCATCAA ACGGACAATC CGTTTTAATT ATTATCT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AAAAAATTG CACCGTTGTG TTTAATAATA TTTATCATTG GGGGCCGTAA AATTTTAGCT TTTTCTTCCA TTAATCATTT AGGATGAATA ATTTCGA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CTAAAATTG GGCCAATATT AGCTGTCATG TTGGTTGTTA TGGCTCGACA GTTTTTAGTA TTAAGATCAA TTGTAAATCT TTGTTGAATT ATACTC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AGGAAGTAA TTCCATTATT AATATTTTTT TTTGTTTGTT TTTGTCACTG GATAATAATA GTAAGATCGT TATTTAATGT TGGTTGAATA GTTGTAG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AGGAAGTGA TTCCTTTATT AATATTTTTT TTTTTAGTTT TTTGTCACTG GATTATAATG GTTAGATCTT TGTTTAATGT TGGTTGAATA GTAGTG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GTTAAACTTG TTCCAACTTT AGTATTAATT TTTTTTTTAT TCAGACGAAT GATTTTATCT TTTTCTAGGA TAATTCATTT TTCTTGAATT ATTTTAT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AAAAGATTA GGCCTATGAT TACAGTAATA TATTTTGTTT TATGTCGTCG ATTTATCTTG TTTAGTTCAA TTTTGAATAC AAATTGGATG TTAATAT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TAAGGTTC CTTCTCTTGT TTTTTTAATA TTATACGCAG CTGGGCGTCG CATGTTAATT TATTCTTCTA TTTTAAATGT TGTTTGAAGC TTAGTT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TAAGGTTC CTTCTCTTGT TTTTTTAATA TTATACGCAG CTGGGCGTCG CATGTTAATT TATTCTTCTA TTTTAAATGT TGTTTGAAGC TTAGTT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TTAAACTTC CTCCTCTCTG GCTACTTATG GTTCTGTGTT CAGGGCGACG AATAATAATT TACTCTTCGT TTGTTAATTA CGTGTGAGGA TTAGCAT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AAAAAATTG CACCTTTAAT ATTATTAATT AGAGTAATTG GAGGACGAAA ATTAATAGCA TTTTCTTCAA TTAATCATTT AGGATGAATA TTAAGA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AATTATATC TAAATATATA TTCAAATTTT ATTTCATATA TTATATTATA TTTTCTATAG TCGCAATAAT TATATGGTTT ATTTTTTTTC TTATTAGG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CTCTTTTC TAAGGCCATT GGACTAATTT ATCTTTTTGT TTATATAACC TTTTTTTTAA TCTTTTATGA AACCATTTTT ATATTCATTT TTATTAGG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AATTTTATC TAAATATATT TTAATTTTAT ATTTTTTAAT TTATTCATTC ACATTAATTA TAATTTTTTT TTTATTTTTA TCTTTACTAT CATTA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TGCTATAAG AATGTATTTG AGAGTAATAA TAATATTATT TTACTTTATC GCAGTACTGA CAATTTTCGT ATTTATTGTG GCAATAATTT CATTGT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TTTATTAAG AAAAGAAGGA TTGATTTTCT TTTTTTTTGT TTATTTTAGA GTTTTTTTTT GGGTATTAGT GTTTCTTTTT TTTGTTTTTA TAATAAT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TTTATTAAG TAAAGGGAGA TTGGTGTTTT TTATAACAAT TTATTTTAGA GTTTTTTTTT GAATTTTAGT TTTTCTTTTT GTAGTTTTTA TGATAAT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TATTTTAAG AGTAAGATAT TTTCAATGAT ATATTTTAAT TTATTTTTTA ATGTTAATTA ATGTTCTATA TATTCTATTT TTACTTTTTT CTTTTAT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AATAGCGAG AAAATTTGTG TTTTTGGAGT ATTTAGTTTT TTATACATTT TGTTTATGCA AATTATTAAT AACAATACTT TGTATTTTAA CCATTTGT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TTTTACTC GCTATCTTTA TTTTTAACTT TCTATTGTAT TTATTTTAAT TGTGTGTTTT GATTTCTAAT TTTAGGTTTA AGGCTTGCTA ATTTAGC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TTTTACTC GCTATCTTTA TTTTTAACTT TCTATTGTAT TTATTTTAAT TGTGTGTTTT GATTACTAAT TTTAGGTTTA AGGCTTGCTA ATTTAGC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GGATTGAG TGTAAGAGCA TTCGTGACAT TTTTTCTGAA TTACTTTATC TTGACGTTTT GGTTTATGGT TTTTATAGCT TCTTGGCTAA GGCTATC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AATAATTAG AGAATCAATT TGATTAATTT TATTTTTTTT TTATTCATTT GTATTAACAT TTATATTTAC ATTATTTATA AATTTTTTAT CATTAGG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TTCCCACCT TCAATTATTT TCTTGATAAA AATTCATATT ATTATAAATA TTATAATTTT ATTTAATTTA TTTATGATTA ATTATCTTAA ATTAGGAT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TTTCCGCCT TCATTGATCT TTTTTGCCAA ACTAAACTTC CTCTTAATAT CCGGGATTAT TATTTTCACT ATATTTTTTG TTTATATAAA AGTTTAT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TTACCACCT CTTCTAGGAT TTTTTCCTAA ATGATTAATT ATTGAAAAAA TATTAAATTT TATTTTAATC ACTATTTTTT ATTATTTACA AATATA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TTCCTCCA TTTATAATAT TTATAGTAAA ATATTCTACA ATAGAAATAT TACCGTGTTT AATTATGCTC CTTCTTATTA CATATTTATC AATATAA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ATTCCTCCA TTAGGGAATT TTCTTGGGAA GGTAGAAGTG TTAACTAGAT GAATAAGGGT TTATTTTGTG TTTATATTTT TGTATTTAAA GTGGTGT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GTTCCTCCT TTGGGGAATT TTCTTGGGAA AGTAGAGATT GTCTCTAGAT GGTTGAGTTT TTTTTTTTTA TTTATGTTTT TATATTTGAA GTGGATT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TTCCTCCT TTATTAGGTT TTTTAATAAA AATGTTTGTA GTTTATGGTT TACTAAGTTT ATTATTAATA CCAATAATTT TTTATTGAAA AATCTTT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TACCTCCT TTTTTAGGTT TCTTTATCAA AGTAGAGCTC ATTAATTATT TGTTGGTTTT TATAAATATA ATAATATATA TATATTTACA CATTTT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TACCGCCT TTAAGAATAT TTTTCATAAA GATAAAAATT ATCTCATCTG TTCTTACTAC TGCAAGATTA ATGTTGTGAA TTTATATGAG GCCCTA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TACCACCT TTAAGAATAT TTTTCATAAA GATAAAAATT ATCTCATCTG TTCTTACTAC TGCAAGATTA ATGTTGTGAA TTTATATGAG GCCCTA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CTTCCACCT TTTGGGTTGT TTTTTGCAAA GGCTCTTGTA GCATATGAAC TAACATTATG TCTAGCGTTT ATGATATGAA TTTACCTAAG GCCTTATG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TACCTCCA TTTTTAGGAT TTTTACCAAA ATGACTTGTA ATTCAACAAT TTATATTAAC AATTATAATA ACATTATTTT TTTATTTACG AATATTT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GTTTTAGTT TATTTGTTTT TGAAGGGATA CTATCTTTCT TTTATATACC TATTTTTTTT TGAATGAATA TCTCTATCCT TTTATTACTT TTTTTT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TACTTATC TTTTTATTTT TGATGGGATA GTTTCCTCCT TTTTTATACT TCTTTTTATT TGAGTGAATA TCTCTTTGTT TGTATTTTTC TCTATCTC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ACTTACATT TTTTTAATTT TGATGGGTTG ATTTCCTCGT TTTTTATACA TATTTCTATT TGAGTGAATA CTTATTTCCA TTTATTTATT TATTTT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ATTTGTGTT CCTCTGTTTT TGATGGGATG AATAAATCAT TTTATATGGA TTTTTCTATT TGAATGAGTG TGTATCTCCT TATGCGCATT TATATAT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AGGTGGATG TTTTTAGTTT AGATGGGATG ATTTGATCAT TTTTTGTGGG TTTTTCTTTT TGAGTGATTA TGTTGATCCA TTTTTTTATA TTTGTTT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TGCGGATT TATCTAGTTT AGATGGGATG ATTTATTCAT TTTCTATGGG TTTTTCTTTT TGAGTGATTG TGTTGATCCA TTTTTTTATC TTTGTTT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GAGCTATATT TTACTAGGTT TGATGGGTTC GTTTCATCAT TTTAGATGCT TGTTTCTATT TGAGTGATTA TATATTTCCT AATATATTTT TTATTAC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GTATACGTT TGTCTTGTTT TGATGGGATG ATATGTTCAT TTTTTATGGG TTTTTTTGTT TGAATGAATA TATTGATCCA TATATATGTT TATGTT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CATTTATA TATTTGCTTT AGATGGGGTA TACCAATCAT TTAGTGTAGG TGTTTCTATT TGAGTGATTG TGCACTTCCG TATCCCTATC TACTTT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CATTTATA TATTTGCTTT AGATGGGGTA TACCAATCAT TTAGTGTAGG TGTTTCTATT TGAGTGATTG TGCACTTCCG TATCCCTATC TACTTTT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GTGTGTGTG CGTTTGCTTT TGATGGGGTA TTTTAGTCAT TTATGATAGG TATTTTTGTT TGAGTGAATG TATTTTTCCA TACTTCTCTT TTTATT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TTTTATTTC TATGTATTTT TGATGGGTTG ATTTCTTCGT TTTTTATACA TATTTTTATT TGAGTGAATG CTTATCTCCA TTTATTTATT TTTATTT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GATGAAATC ATCTTGATGA AATTTTTTTT TTATTAATTT CATACATTTT TTTTGATTTA TTCGTGGATA AATATTCTAG TATATTTTCT TTGATTG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GATGTATAG GTCCTGTTGA TCTTTTATTT TTGCTATCAG CTTTATCGTT GTGTTTGTTT TTTTTTGATG CCTATTCAGC TTCCTTCTCT TCTGTGG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GATGAACAG GGCTTGATGT CAGATTAATT TTTTTTTTTT TTGGAATTAT TTTAGTAATT TTATTTGACT GAATATCTAT ATTTTTTTTA AGTTTAGT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AATTTATG GTCTTTATGA ATTTTTTTTT TGTTTCGTAT ATTTAATTAT TTCAACTATC ATATTTGATC AGTTAAGAGT GAGATTCATA TTCATGG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GAATGTATG GACTTGATGA AGGATTATTT GGTTTTGTTG GGGGATTATT TTTTTTGTTA GTTGTTGATT CATTTTCTAT AATTTTTTTG TTTACTGT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GATTGTATG GACTTAGTGA AAGATTGCTA AGTTTTTTTG GAGGGGTGTT TTTTATTTTA TTATTTGATT TGTTTTCAAT GATATTTCTT TTTACAG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GATGATGAG GAGTTGATGT ATATATAAGA GGAATAATAT ATATTTTAAT ACATAATTTT ATTTTTGATA AATTTTCTAT AATCTTTTTA TTTATA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GATTGCATG GACTTAATGA ATTGATTATA TCTTTTTTCA TGTGAATATT GTATTCAATA ATTGTAGATA AATACTCTTT GATTTTTATA ATTATAG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GACTCATAG GAGTTGATGA AATTTTATCA CTTTTAATTC AATTTTGTTT TGTTATTATT GTACTGGATA ATTTAAGCCT GACTTTTTTG CTTATAG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GACTCATAG GAGTTGATGA AATTTTATCA CTTTTAATTC AATTTTGTTT TGTTATTATT GTACTGGATA ATTTAAGCCT GACTTTTTTG CTTATAG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GAATGGTAG GTCTTGATGA ACTATTGGGC CTATGCCTCC AGTTCCTTTT TTTGGTATTT ATTTTTGATC GGGTATCTGT CATGTTTTTA ATGATGG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GATGAACAG GATTTAATGT CAGTTTATCA TGTTTTTTAT TAAGTTTATA TTTTACTTTT CTTTTTGATT GAATAAGTTT ATTATTTATA TCTTTTG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TTTAATTAC TTTATGCATT TTTTTGTATT CTTTAAGATA TATGAGAAAA GAAAAAGATA AAAATATCTT TTTTTATGTT TTATTTTTTT TTTCTTT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TTAATCTC AGCATCAATC GTGTTTTATT CCATATCTTA TATACAACAA GAAAAGGAAA AAATCAAGTT TTTTTTAACC CTATATATGT TCATTCTA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TTTTATTTC TTGTTTAATT TCAAATTATA GAAATTCCTA TATATTAGGA GATAATAATT CAAAATTGTT TATATTTTTA ATTATTATGT TTGTAT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CTCAGTTAG AACTTGCGTT CTAATTTATG CTGTGTGATA TATAGAAGGA GAAAAAAATT TTAATAAATT TATTGTAACT TTATTCATAT TCATTA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AATGGTTAG GAGATTTGTT TTACTTTATT CTAATTATTA TATGATGGGA AGATTGTTTA AAAAGAAGTT TATTTTAGTA ATGATGATTT TTATTC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ATTGGTGAG AGGTTTTGTT CTTTTATATT CTAACTATTA TATAAAGGAA AGGTTGTTTA AAAAGAAGTT TATTGTAGTA ATGATGGTGT TTATTTTT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ATTATTTC AAAAAATGTG TTAAAATACT CTTATTTTTA TTTTGTTGGG ACTGTATGAA CTTTACGATT TATTGGAATT TTAATTTTTT TTATTGTA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AATAATCAG AACCATTGTA ATAATTTATT CTATCTATTA TATAATAGAA GAAAAAATGA AAAAAAAGTT CTTTTTATCG ATATTTTTTT TTATTCTG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ACAATTAG GTCGCTTGTT ATAGCTTATA GAAACTATTA TATAGCAGGT CATAATCTTG GCGGTGATTT TTACGTTTCC ATGGTCTTAT TTATTGT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ACAATTAG GTCGCTTGTT ATAGCTTATA GAAACAATTA TATAGCAGGT CATAATCTTG GCGGTGATTT TTACGTTTCC ATGGTCTTAT TTATTGT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GTCGTTAG GGCAGTGGTG ATAGTTTTTG GTAGATTCTA TATGACTTCT TCTTTACATG GTGTTGCTTT TACATTTAGG ATATTGATTT TCATCGC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ATAATTTC TTCTTTAGTG ATTTTTTATA GAAAAGAATA CATAATAAAT GACAATCATA TTAATCGATT CATTATATTA GTATTAATAT TTGTTTTA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ATGCAAATT TTAATTTTTT CATTTTCTTT CTCTAGAATT TTGTTAGGAT GAGACGGTTT AGGTATAACT TCATTCTATC TAATTATTTT TTATCACA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ATGCTAATC TTAATTTTCT CTTTTAATAT TTCTTCCCTT CTAGTCGGTT GAGATGGGTT GGGTGTAACT TCCTTTCTAT TGATTTATTA TTACCAC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TAATATTA ATAATTGTAA GACCTAATAT AATTAGAATT TTATTAGGTT GAGATGGTTT GGGATTAGTA TCTTATATTT TAGTAATTTA TTATCA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ATAATGTTC TTATGTATGA GAACAGATAT TTATTGAGTT ATAGTAGGTT GGGATGGACT AGGAATCACT TCATTTTTTT TAATTATTTT CTTTCA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ATATTTGTT TTAAGGTTAA GTGGAGATTT ATTTTGGGTA ATGATTGGAT GAGATGGATT GGGATTTTCT TCTATGTGTT TGATTTTTTT TTTTCA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TGTTTTTG TTGAGTATAA GGGGGGATTT GGTTTGGTTG ATGGTTGGTT GGGATGGGCT TGGTTTTTCT TCAATGTGTT TAATTTTTTT TTTTCA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TATTATGA TTAATTATAT CTTATGATAT ATTTACTTTT ATTGTAGGAT GAGATATGTT AGGTGTATCT TCTTTTTTAT TAATTTTATA CTATAAT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ATAATAATC CTTTCATTTT CTGCTAATAT TTTTTGATTG ATAGTAGGGT GGGATGGTTT AGGTCTCTCT TCATTTATTC TTATTATATA TTTTCA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ATATTACTT CTATCTCTTA GAGGCTCAAT GTTCTGATCT TTTATTGGGT GGGACGGTTT AGGAATAATA AGTTTAGTTT TAATTTTATT TAATAAA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ATATTACTT CTATCTCTTA GAGGCTCAAT GTTCTGATCT TTTATTGGGT GGGACGGTTT AGGAATAATA AGTTTAGTTT TAATTTTATT TAATAAA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ATGGTTATT TTATCTGTCA CAGGATCTTT GTTTTGGTTA TTTTTAGGGT GAGACGGTTT GGGCTTATCT AGGTTCATTT TAATTATTTT TAACAAG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ATAATATTG TTAATTATTA GACCAAATTT AATTAGAATT TTATTAGGGT GAGATGGTTT AGGACTTGTT TCTTATTGTT TAGTAATTTA TTTTCA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TTAAAAGAT TACATGGAAG AATGGTCACC GTATTAACTA ATCGATTAGG TGATTGTTTT GTTCTTTTAG CCTCTCTTAC TAAAAGAGCC CAATTAC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AAAAAGAA CAAACTCCTC TCTCATTACA TTAACATTAA ATCGGGTTGG AGATTTAATA ATTATAACTG CAGCATTAAG AAAAAGAGCT CAGCTCC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GTAAAATCTT ATAATGCTGG TATATTAACT GTATTATCAA ATCGAATTGG TGATATTATA ATTATTATTG CAGGTATAAC TAAAAGAGCT CAAATTC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GAAAGAGGG TAAGAAGGGG GATAGTAACT CTCCTATCTA ATCGAATTGG AGACGTGTTT ATTGCTCTTG GAGCAATTAC AAAAAGTGCA CAATATC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GGAAAAGGT TTAATAGTTC AATGGTAACT TTTATTTCTA ATCGAATTGG GGATTTTTTG ATTTGTTTTG GTGCTTTGAG AAAGAGTGCT CAAGTTC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GGAAGAGGT TTAATAGTGC GATGGTTACT TTTATTTCAA ATCGAATTGG GGATTTTTTT ATTTGTTTTG GGGCGTTTAG GAAGAGGGCT CAGGTTC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ATAAATCGA AAAAAAGAAG ATTAATTACT TATATTAGAA ATCGGTTTGG TGATGGATTT TTTTTTTGTA CTAGAATTAC AAAAAGAGCT CAATTTC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GAAATAGAT TCAATAGATC TATAACTACA TTTATATGTA ATCGATTTGG TGACTTGTTT ATAATTGTTT GTGCTATAAC TAAAAGTGCT CAAGTTCC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GGAGTTCTC AAAAATCGGG AGTGATTACT TTCCTAATGA ACCGATTAGG TGATTCTTTT ATATTAATTG GAGGGGCTTC AAAAAGAGCT CAATTTC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GGAGTTCTC AAAAATCGGG AGTGATTACT TTCCTAATGA ACCGATTAGG TGATTCTTTT ATATTAATTG GAGGGGCTTC AAAAAGAGCT CAATTTC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GATCTTCCT CTAAATCAGG GTTAATTACT TTTTTAATAA ACCGGTTAGG GGATGTGTTG ATAACTATCG GTTGTTTGTC AAAGAGAGCT CAGTTTCC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TAAATCTT ATAATGCTGG TATATTAACT GCGTTATCTA ATCGAATTGG GGATGTAGCT TTAATATTAG CTGCTATAAC TAAAAGAGCT CAGATTC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TCTTTTTG GCTTCCTAAA GCCATGGCAG CCCCAACTCC TGTATCTTCT CTCGTGCATT CATCCACTTT GGTAACAGCA GGGGTTTATA TTTTAT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TCTTCCTG GCTACCTCTA GCTATAGCTG CCCCCACCCC TGTTTCCTCT CTTGTTCACT CTTCAACTCT AGTCACTGCT GGTGTGTATC TCCTCTA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TCTTCTTG ATTACCGGCT GCTATAGCAG CCCCTACTCC TGTATCTGCA TTGGTTCATT CTTCTACATT AGTTACAGCG GGGGTTTATT TATTAA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TTCAGCGTG ACTTCCGGAG GCTATAGCAG CTCCCACTCC AGTTTCTGCA TTAGTCCATT CTTCTACGTT AGTAACTGCA GGAATCTACC TCCTTC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TCGGCTTG ACTTCCTTTG GCAATAGCTG CTCCAACTCC TGTTTCTTCT TTGGTTCATT CTTCTACTTT AGTTACGGCA GGGGTTTTTT TATTAA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CTCTGCTTG GCTTCCTTTA CCGATAGCTG CTCCTACACC TGTTTCTTCG TTGGTTCATT CTTCTACTTT GGTAACGGCT GGAGTCTTTC TATTAA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TCTAGATG ACTACCTGAA GCTATAGCAG CCCCAACTCC TGTATCAACT TTAGTACATT CATCTACTCT AGTTACAGCT GGATTTTATT TTTTAT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TCTGTTTG ACTCCCTTTA GCCATAGCAG CTCCTACACC TGTATCATCA TTGGTTCATT CTTCTACATT GATTACAGCT GGAGTTTTTT TATGCA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TCTAGCTG ATTGCCGGAA GCTATGGCAG CCCCTACTCC CGTGAGTAGG TTAGTTCATT CTTCAACATT AGTAACTGCT GGTATTTATG TTTTAGC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TCTAGCTG ATTGCCGGAA GCTATGGCAG CCCCTACTCC CGTGAGTAGG TTAGTTCATT CTTCAACATT AGTAACTGCT GGTATTTATG TTTTAGC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TTAAGATG GTTACCCGAG GCTATAGCAG CTCCTACCCC TGTAAGAAGG CTGGTTCACT CTTCAACTCT GGTTACTGCA GGCATTTATA CACTAG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TCTTCTTG GTTACCTGCA GCTATAGCTG CTCCTACACC TGTTTCTGCT TTAGTTCATT CTTCTACATT AGTTACAGCT GGTGTATATT TATTAATTC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TTATTTTG TCTTTCAGAA CTCTTATTAT AGGTGGTTTT ATGGCTATTA AAAGATTTGA TTTGAAAGAA ATTGTTGCTT TCTCGACCCT TAGGCAG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GCTTTCATT ACGAGCCTCA CGCTAATTAT GAGAAGGGTT TTAGCATTAC AAAGATTCGA CTTAAAGGAA ATTGTCGCCT TTTCAACAAT AAGGCATA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TTTTTCATT TCTGGTTTAA CTATATTTAT ATCTGGTTTA GGAGCTAATT TTGAATTTGA TTTAAAAAAA ATTATTGCTT TATCAACTTT AAGTCA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TTTTCAGTT GCGAGAATGT CAGCTTTTTT GTCAATCTCT AGAAGATGGG GTGAGTTGGA TTTAAAAAAA ATTATTGCTC TATCTACTCT CTCTCACT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TTTTGGTT AGCTTTATTA CTATTTTTTT GGCTGGGATA AGATCAGTGG GGGAATATGA TTTAAAAAAG GTAATTGCTT TGTCAACTCT TTCTCAT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TTTTTGGG AGTTTTTTGA CATTTGTTCT TGCGGGGATA AGATCATTAA GGGAGTATGA CTTGAAGAAA ATTATTGCTT TGTCAACTTT ATCTCATA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TTTTTTATT TCATTGTTTA CGATAACTTT AGCCAGAAGA GCTGCTTTAA TAGAATATGA TTTGAAAAAA GTTATTGCTC TTTCAACTTT AAGACAG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TTTTATATT TCATCTTTTA CTTTTATCAT ATCTGGCCTG TCAGCAATAT ATGAATACGA TTTAAAAAAA ATTATTGCTC TATCAACTCT TTCTCATA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ATTACTTA TCTTCTATTT CTATTATTAT TTCGGGTGTT TCAGCTCTCT GAAGGAGAGA TTTAAAGAAA GTTGTAGCTT ATTCAACTCT TTCTCAC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ATTACTTA TCTTCTATTT CTATTATTAT TTCGGGTGTT TCAGCTCTCT GAAGGAGAGA TTTAAAGAAA GTTGTAGCTT ATTCAACTCT TTCTCAC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TTTGCATTT TCTTTTTTTT CGTTAGTTGT ATCAGGGCTT TCTGCTCTTG TTTCAACGGA CTTAAAGAAG GTAGTAGCAT ATTCTACCCT CTCTCAC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TTTTATTA TCTGGATTAA CAATATTTAT AGCTGGATTA GGAGCTAATT TTGAATTTGA TTTAAAAAAA ATTATTGCTT TATCTACTTT AAGTCAA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GTTTAATAA TATTTTTTAT GTCTTTAAGA TTAAAAGAAG TAGCCATATT TCATTTATTA ACTCACGCTT TATTTAAATC AGTTTTATTT ATATGCAG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GCTTAATGA TAATAGGAAT CTCAAATGGT CTTTATAAAT TTTCATTTTT TCACCTTTGT ACCCATGCTT TATTTAAGGC ACTTTTATTT ATGTGCT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GGATTAATAA TAGGAAGTTT ATCTATAGGA TTAACTAATT TTTGTTTTTT TCATTTATTA AGACATGCTT TATTTAAAGC ATTATTATTT ATATGTG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GAATGATAA TTTTATTCAT CTCTTGTAAA GATTATCTCT GTGCAATTAT CCACATAATT AGACATGCAT TTTTTAAATC TTCTTTATTC ATATTTG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GATTAATAA TAATGTTTGT GGGGATGGAG AGATTTATTT CTGCAAAGAT TCATTTAGTA ATTCATGCCT TTTTTAAGTC TCTTTTGTTT ATAATTT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GTTTAATGA TAAGGTTTGT AGGAATGGAA AGATTTGTTT CTGCTAAAAT TCATTTAATT AATCATGCTT TTTTTAAGTC TCTTTTGATT ATAACTT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GTTTTATAT TTTTTAGTTT AAGTTTGAAG TTAACAACTT TAGCTTTTTT TCATATAGTT ATACATGCAT TTTTTAAAGC AGCAACTTTT ATAATTG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CATTGATTT TTTTTTTTTT AAGTATAAAT AGATTTGAGT CTTCTATGAT TCATTTGATT ACTCATGCTA TCTTTAAATC TTCTTTGTTT ATAAGAG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GCTTAATGC TTTTTTACTT ATCTGAAGGA AGGGTGGAAG GAGCTTTAAT CCACATGTTG ACGCACTCTG TGTTTAAAAG GCTGTTATTT ATAACTTT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GCTTAATGC TTTTTTACTT ATCTGAAGGA AGGGTGGAAG GAGCTTTAAT CCACATGTTG ACGCACTCTG TGTTTAAAAG GCTGTTATTT ATAACTTT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AGCCTTATAA TTCACTATCT CTCAGAGGGC TGTATTGACG CTTGTATACT TCATATAGTT ATGCACGCAA TCTTTAAGAG TCTTTTGTTT ATGTCAGT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GGTTTAATAA TAAGAATTTT GTCTATAGGA TTTTTAAAAT TAGCTATATT TCATTTATTA ACTCATGCTT TATTTAAAGC ATTATTGTTT ATATGTGCT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GTATTTGAT TCAGGATATC AGACCTGTTT TAAAATTATC TATTATTATT AGAGGTTTAC CATTTCTTAG CGGGTTTTAT TCTAAAGACT TATATA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GTACTTAAT CCAAGATATC AATTATAAAG TAAAATATAT TTTCTTTATC ATGGGGCTTC CATTTATGGC GGGGTTTTAC TCTAAAGACG GGTACACC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GATATTTAAT TCAAGATATT CTTCCTTTTG TAAGATTATG TTTTAATGTT TGTGGAATTC CATTTTTATC TGGATTTTAT TCTAAAGATT TATATTC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AATTCTTAT TCAAGATATT ACTCATTTTC TTTCGATATC ATTAGTATTT GTGGGTGGAC CGTTTTTAGC AGGATTTTAT TCTAAGGAAA TTTATTCTG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ATTTATTAT TCAGGATATT AATTATTTTT TTTCAATAAC TTTTCTTCTT ATAGGAGCAC CATTTTTTTC TGGATTTTTT TCGAAAGAAA TTTATTCG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ATTTATGAT TCAAGATATT AATTTTTTTT TTTCTCTTTC TTTTATTTTG GGTGGGGCTC CTTTTTTTTC TGGGTTTTTT TCCAAAGAAA TTTATTC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GAGTAATTAT TCAGGATTTA AATAAATTAT TATTACTACT ACTATTGTTT TCAGGATTTT TATTTCTTTC AGGGTTTTAT TCAAAAGATT TATATTGT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AGTTTTAAT TCAGGATATT AATATAAAAC TTATTTTCAT AATTATTATT ATAGGAATTT TATTTTTATC AGGATTTTAT TCTAAAGAGT TATATTC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AAGATCAAT TCAAGATAGA ACCTTTAGAA TAGCATCTTT AGTGGGAGTT GCCGGACTGC CGTTTCTTTC GGGAGGTTAT TCAAAAGAGG TGTATTC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AAGATCAAT TCAAGATAGA ACCTTTAGAA TAGCATCTTT AGTGGGAGTT GCCGGACTGC CGTTTCTTTC GGGAGGTTAT TCAAAAGAGG TGTATTC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TAGGGTGAT TCAGGATACC TCAACAGGGC TAACAACTTT TGCTTTACTA GCAGGGCTAC CTTATTTAAG AGGTGGATTC TCTAAAGAGG TTTATTC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GGGCTATTAT TCAAGATATT ATACCTTTAA CTTCAGCTTG TTTTAACGTA TGTGGAATAC CTTTTTTAGC TGGATTCTAT TCTAAGGATA TATATTCA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CGACTGATT AATTTTATCA TAGGATCTAT TTTTATAGGC AGTAGTATTC AATGAACAAT TATAATTTTA TATTTTGTTA TTGTAATAAT TATATTTA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CGCTTATTA TACTATGCAT GATTTTCTAT TTTTAGTGGA GCAGCAATTC AATGAAGATT AATTATATTA ATTATAAGAA GGCTAATCAA AACTCTTG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CGATTATTT AGTTTTTTTT TGGGATCTTT ATTTGGAGGA AGAATATTAA TATGATTGGT TTTGTTTTTA ATTTTAATTG GTATTTTTAA AATTTA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CGCATTATT TTCCGCACTA TTCTTAGAAT TTCTGCTGGA AGGATAATCA TCTGACTGAG AAAGTTATTT CTTTTTTTAT CCATATTTAT ATTTCTT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CGTATGTTA TTTTATAGAG TTGTTTCTTC TTTCTTAGCA GGAGTGATGG GGTTTGTTTT TTCTTCTTTT CGGAAAGTGG GGTTATTAAT TTATTTA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CCGGCTTTG TATTATAGGA TTGTTTCTTC TTTTTTTAAG GGGTTGATTT TGTTGAAGTT TTCCCTTTTT CAAAAGATAA GAATGAAGGT TTTTGTT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CGAATATGT TTAATAATAT TACTTTCAAT TGTTTCAGGT TCTGTTTTAA TATGATATTT ATTTATAATT ATAATTCTTA TACCAATAAT AATTTTAG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CGTTTGTTA TATATTAGAA GAAGAATTTC GATTTTTTTA GGAGGATTTC TATTAAAATT ATTTTGATTG ATTCTCTTCT TTATATTTTA CTTTCAA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CGCATTATT TACTTAAACG TTCTAATTTC AGCTTGAATT TCCTCAAGTC CTGGCTACAT ACTCTTTATA ATTCTATTTG GTTTTATTAC AATACCT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CGCATTATT TACTTAAACG TTCTAATTTC AGCTTGAATT TCCTCAAGTC CTGGCTACAT ACTCTTTATA ATTCTATTTG GTTTTATTAC AATACCTG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CGAATTATG TGGATCAATA TGATGGTGGT ATTCTGAGCA GTCTGAACTC CTTTTTGAAT GATTAGAGTG GCGTCACTAG GAGGCTGTAC AATTCCTTC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CGATTAGTT TATTATTTAA TTATAAGAAT TATTGGAGGT AGAATATTAA ATTGATTGAC ATTATTTGTA TGTATTGTAG GGGGTTTAAA AATTTATT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ACCTTTAA GAATTTTAGT TATTATAATA ATTGTTTTTT TTGTATAGAC AGGTAATGTT GTTAGTATTT ATTTATATGG GGTTATATTC TTTCTAAC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GAGGGTTAT CATTAGTTAC GATTATAGCC GTTAATTTGT ATATTTTTGG AGGGATTGAT AGATATTTTT ATTTATATGG GGTTATGTTC TTTTTAA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TATTTTTA TTTATATTTA TATATTTGTA TTATTTATAT TCACATTTGT GCCTATTGTT TCTAATTTAC TTATCTATGG GGATTTATTT TTATTAA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GCGTAATAA TTCTTATAGT TTCAATTTTC ATTATTTTGT AGACACATTT ACACATTTGT GGTTCTTTTT TTTCACATTC GGCTTTATCT TTTCATT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TTTGTTGTT TTTTAGGGTT GAGAATTTTT TTATGTTTGT TTTCGTATAG ACTTAGGTCC TTTTATGTGT TTACCTAGGG GGTTTTGTTT GTTCTTGT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TGTGTTGTT GAAATGGGAA TAGTCTTTTT TTATGTTTTT TTTCATTTAG TCTTTGGTCC TTTAATGTGT TTACTTAGGG GGTTTTGTTT GTTCCTG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TTTTTTTT TATTAATAAT TTTATTTTTA ATTTGTCTAT AAATATTCGT TCGGTTTTGA GGATATTTGT ATGTTTTTAC GGCTTTATTT ATTCTATTG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AAGAATAG TTTTAATATT TTTGCAATTT TTTTATATAT AGTTTTATTT GGGTTTTTTT TCTTATTTTT TTATACTTGG GGTTTTATTT TTTCTTATC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TTGTATTTA TTATCTCACT AAATTGGCTA TTTCCTGCAT ACGTTTACGT GGCTCTTGTC TGTTCTTTTG TTGGATTTGG GGTTATGTTC CTTCA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TTGTGTTTA TTATCTCACT AAATTGGCTA TTTCCTGCAT ACGTTTACGT GGCTCTTGTC TGTTCTTTTG TTGGATTTGG GGTTATGTTC CTTCATGC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TAACTATAT TCTTAAGATT AAATTGGTTA TTGAATGCTT ATGGGTATAT AAGTCTTGCC TGCTTTCTCT CTGGGTGTGG GGTTATGTGT ATTCGTATC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ATTATTTG TATTTTGAAT TTTAATTTTA TTACTTTTAT CAACATTTGT TGTTCTTGTA TCTAATTTTT TTATTTTTGG GGATCTGTTT TTATTAGTA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AGGGTTGTGG AGATTATTTT ATTTTGTGCC AGCACTTGCG GTAAGACAGA CTAGGATTAG ATACCCTATT ATTGGCGGCC CAGAGGAATA TAACGTT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AGGTTTTTAT AGGTTGATTT TTTTTGTGCC AGCACTAGCG GTAAAACAGA CTAGGATTAG AAACCCTATT ATTGGCGGCT TAGAGATCCA TATGGGT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GTTTTATAT CCATATTTAC ATATTGTGCC AGCATCTGCG GTTATACAAA CTAGGATTAG ATACCCTATT ATTGGCGGCA TAGAGGAATA TTTTGGT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TTTATATAT CTTCTCTTAT TTTTTGTGCC AGCATAAGCG GTAATACAAA CTAGGATTAG ATACCCTACT A-TGGCGGCA CAGAGATGCA TAGCGGT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TTATCTGTT TCATGTTTAT TTTTTGTGCC AGCACTAGCG GTTAGACAGA CCAGGATTAG ATACCCTGTT ATTGGCGGTT TAGAGAAACA TAACGGG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TTTTCAGGT TTCTTTTTAT ATTTTGTGCC AGCTCTAGCG GTTATACGGA CCAGGATTAG ATACCCTGTT ACTGGCGGTT TAGAGAGACA TAACGGG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GTATTATAA TGATCTATGT AAATTGTGCC AGCATTAGCG GT-----AAA CTAGGATTAG ATACCCTATT ATTGACAGTA TAGAGAAATA TAATGGT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TTTTATTTT ATATATTTAT TTATAGTGCC AGCATTCGCG GTCATACAAA CTAGGATTAG ATACCCTATT ATTGGCGGCT TAGAGAAATA T----GT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TTTTGATTT ACTCGTTAAC GCGTTGTGCC AGCACTAGCG GTCATACAGA CTAGGATTAG ATACCCTATT ATTGGCGGCT CAGAGTCGTA TAACG-A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TTTTGATTT ACTCGTTAAC GCGTTGTGCC AGCACTAGCG GTCATACAGA CTAGGATTAG ATACCCTATT ATTGGCGGCT CAGAGTCGTA TAACG-A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TTTGTCTGT CTATTTTTGT CTCTTGTGCC AGCACTAGCG GTCATACAGA CTAGGATTAG ATACCCTATT ATTGGCGGCT CGGAGTCGTA TAACG-AC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CTTATTTAT TTATTTATAC ATTTGGTGCC AGCAGTCGCG GTTATACAAA CTAGGATTAG ATACCCTATT ATTGGCGGTA TAGAGGAACC TATCGATC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GTTGTGTACA GATCGCCCGT CACCCGGGTA AGTCGTAACA AAGTTAATTT ACCGGAAGGT GAAATAAAAC ATTACCTTTG GTATCAGGGG GAAT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GTAGTGTACA TACCGCCCGT CACTTGAATA AGTCGTAACA TGGTTAATCT ACTGGAAGGT GGAATATA-- -GTACCTTTG GTATCAGGGT TT-TCTGGT-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GTAGTGTACA TATCGCCCGT CACTCAGATA AGTCGTAACA AAGTAGATTT ACTGGAAAGT AAATCTTGAA TGTACCTTTT GTATCAGGGT TTTT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TAGTGTACA AATCGCCCGT CACTCGGATA AGTCGTAACA AAGTTAGTCT ACCGGAAGGT GGACTAAGAG TGTACCTTTT GTATCAGGGG TGAT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TAGTGTACA AATTGCCCGT CACTCGGAGA AGTCGTAACA TAGTTGGACT ACTGGAAAGT GGTCCAGGA- -GTACCTTTT GTATCAGGGT GGAT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GTAGTGTACA AATTGCCCGT CACTCGGAGA AGTCGTAACA TAGTTGGGCT ACTGGAAAGT GGTCCAAGA- -GTACCTTTT GTATCAGGGT GGAT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GT-ATGTACA AATCGCCCGT CAATCAGATA AGTCGAAACA CAGTAAATTT ACTGGAAAGT GAATTTATTA TGTACTTTTT GCATCACGGT TTAT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GTAGTGTACA AATTGCCCGT CAATCGGATA AGTCGAAACA AAGTTGATTT ACTGGAAAGT GAATCAAGTC TGTACCTTTT GTATCAGGGC TTAT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GTAGTGTACA TATCGCCCGT CATTCGGACA AGTCGTAACA AAGTTGATTT ACTGGAAAGT GAATCAGGAT AGTACCTTTT GCATCAGGGG TTAC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GTAGTGTACA TATCGCCCGT CATTCGGACA AGTCGTAACA AAGTTGATTT ACTGGAAAGT GAATCAGGAT AGTACCTTTT GCATCAGGGG TTA-CTG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TAGTGTACA AATCGCCCGT CATTCGGACA AGTCGTAACA AAGTTGGTTT ACCGGAAGGT GAATCA---- -GTACCTTTA GCATCATGGG CTATCTGGT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TAATGTACA CATCGCCCGT CGCTCAGATA AGTCGTAACA TAGTAGATGT ACTGGAAAGT GTATCTAGAA TGTACCTTGT GTATCAGTGT TTATCTAGT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-----GAACT CGGCAAACGT CTCCCAAAAA CAAAGTAAGG CCTGCCCATT G-TATAATTT TAACGGCAGC GGTACTCTGA CCGTATAAAG GTAGC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------AACT CGACAAA-GT TTACCAAAAA CAGGGTCGGC CCTGCTCACT G----ATTTT AAAGAGCCGC TTTA------ --GTGTTAAA GTAGC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AAGGAATT CGGCAAATGT TTATCAAAAA CAAAATTTAA TCTGCTCACT G-TAAATATT AAAGAGCCGC AGTATTTTGA CTGTGCAAAG GTAGC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TAAGGAACT CGGCAAAAGT TTATTAAAAA CAAAGTAGGC CCTGCCCAAT G--ATTATGT CAATGGCTGC AGAATTTTAA CTGTACAAAG GTAGC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TAGGAACT CGGCAAAAGT TTAATAAAAA CAAGGTATTG CCTGCTCAAT GGA---AAGT AAATAGCCGC AGTATTTTGA CTGTGCAAAG GTAGC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TAGGAACT CGGCAAAAGT TTAGTAAAAA CAAGGTATGA CCTGCTCAAT GGAATGATGT AAATAGCCGC AGTACTCTGA CTGTGCAAAG GTAGC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TAGGAACT AGGCAAAAGT TTATCAAAAA CAAGATAAGT TCTGTTCACT GCTATATGTT AAAGAACCGC AGGA----AA CTGTGCTAAG GTAGCA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TAATGAACT AGACAAAAGT TTATTAAAAA CAAGGTCTGA CCTGCCCCCT GTAAACAAGT TAATGGCTGC GGTATTTTGA CTGTACAAAG GTAGC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AAAGGAACT AGGCAAAAGT TTAATAAAAA CAAGGTAAAG TCTGCTCGG- -GTAATTGAT TAACAGCTGC AGTAACTTGA CTGTACAAAG GTAGCG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AAAGGAACT AGGCAAAAGT TTAATAAAAA CAAGGTAAAG TCTGCTCGG- -GTAATTGAT TAACAGCTGC AGTAACTTGA CTGTACAAAG GTAGCG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AAAGGAATT AGGCAACGGT CTAGTAAAAA CAAGGTATGA CCTGCTCAGT GGTAGATAGT AAATAGCTGC AGTAACCTAA CTGTAAAAAT GTAGCAT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AAAGAATT CGGCAAATGT TTAACAAAAA CAAAGTCTAA CCTGCCCACT G--AAATTTT AAATGGCCGC AGTATTTTGA CTGTGCAAAG GTAGCTAA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ACTTGGCTT TTTATTGAGG TCTGGTATGA ATGGCTTAAC GATTGGTTAA CTTTAGTTAA AATTCTTAAA TTGTATAAGG GGACGAGAAG ACCCTAA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AATTGTCCT CTTATTAAGG TCTAGAATGA ACGGGAGAAT TATTGATAAA TTATATTTAT AATGCTTAAA TTAATTAAGG GGACGAGAAG ACCCTAA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AAATAGTTTT TTAATTGATA ACTGGAATGA AAGATTGGAT GAAAAATTGA CTGTCGTTAA AAAGCTAAAA TTTTTTTATA AGACGAGAAG ACCCTAT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AATTTGTTCC TTAATTGGGA ACTGGAATGA AAGGGTTGAC AAGGCTTAAT CTGTCGTAAA AATGCTCCAA TTAAGAAGGG GGACGAGAAG ACCCTGA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AAATTGGCCT TTAATTGGGG TCTAGGATGA ATGGCTTGAC AAGGATTTAA CTGTCGTAAA AATGCAGACA TGTGAGAGAG GGACGAGAAG ACCCTAA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AAATTGGCCT TTAATTGAGG TCTGGAATGA ACGGTTCGAC AAGGATTTGA CTGTCGTAAA AATGCAAACA TAATAGAGAG GGACGAGAAG ACCCTAA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AAATTGTATA TTAATTGTAT TCCAGAATGA ATGAATTAAC AAGATTTTTA CTTTCGTTAA AATTCTTAAA TTAAGATGTA AGACGAGAAG ACCCTGA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AATCGTCCT TTAATTAAGG TCTAGAATGA ATGGTTTGAT GAGGTTAAAT TTGTAGTAAA AAAACTGACA TTTTTCGAAG GGACGAGAAG ACCCTTA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ACTTGTCTT TTAATTGAAG ACTAGAATGA ACGGCTTAAC CAAGCTAATT CTGTCGTTAA AACGCTTAAA TTATTTAGAG GGACGAGAAG ACCCTGT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ACTTGTCTT TTAATTGAAG ACTAGAATGA ACGGCTTAAC CAAGCTAATT CTGTCGTTAA AACGCTTAAA TTATTTAGAG GGACGAGAAG ACCCTGT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AATTGTCTC TTAATTGGAG TCTAGGATGA ACGGTCTAAC GTAACCCTGT CTGTCGTTAA AATGCTTAGA TGTAAAGATT GGACGAAAAG ACCCTATAA-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ATTAGTCTT TTAATTGAAG GCTGGAATGA ATGGTTGGAC GAAATATTAA CTGTTGTCAA AAAGCTAAAA TTTATTTAAA AGACGAGAAG ACCCTATAA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TACCTTAGG GATAACAGAG TGATATTAAG ATTGCGACCT CGATGTTGAA TTAGGAATTA GTCTGTTCGA CTATTCAACC CTACATGATT TGAGTTC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TTACCCTAGG GATAACAGCG CCATATTGTG ATTGCGACCT CGATGTTGAA TTAAAATTCA GTCTGTTCGA CTGGTT-ATT TTACATGATT TGAGTTCT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TTACCTTAGG GATAACAGCG TAATTTTAAG TTTGCGACCT CGATGTTGAA TTAAAAATTA GTCTGTTCGA CTATTAAATT TTACATGATT TGAGTTC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GTACCTCAGG GATAACAGCA TAATAAAAGG CTTATGACCT CGATGTTGAA TTAAGATATG GTCTGTTCGA CCATTAAGTC TTACATGATT TGAG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TACCTTAGG GATAACAGGA CAATGCAACG TTTGTTACCT CGATGTTGAA TTAAGAGTTG GTCTGTTCGA CCATTAAAAC TTACATGATT TGAG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TACCTTAGG GATAACAGGA CAATGAGACG TTTGTTACCT CGATGTTGAA TTAAGAGTTG GTCTGTTCGA CCATTAAAAC TTACATGATT TGAG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TACCTCAGG GATAACAGCG TTATTTTTAG ATTGCGACCT CGATGTTGAA TTAAGAGTTA GTCTGTTCGA CTATTTAATC TTACATGATT TGAGTTA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TTACCTAAGG GATAACAGCA TAATA-AATG TTTATGACCT CGATGTTGAA TTAAAAGTTA GCCTGTTCGG CTATTAAATT TTACATGATT TGAG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TACCTCAGG GATAACAGCG CAATGAGAAG TTTGCGACCT CGATGTTGAA TTGAGAGTAG GACTGTTCGT CTTTTATAGC TCACATGATT TGAG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TACCTCAGG GATAACAGCG CAATGAGAAG TTTGCGACCT CGATGTTGAA TTGAGAGTAG GACTGTTCGT CTTTTATAGC TCACATGATT TGAG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ACCTTAGG GCTAACAGCG TGATAGGTGG TTTACGACCT CGATGTTGAA TTGGGAGTGA GACTGTTCGT TTCTTATTAC CCACATGATT TGAGTTTAG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TACTTTAGG GATAACAGCG TAATTAAAAG ATTGCGACCT CGATGTTGGA TTAAGTTTAA GTCTGTTCGA CTTTTAATTC TTACATGATC TGAGTTCA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CCGACGAAAG TCAGGTCAGT TTCTATCTTG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CCGACGTAAG TCAGGTTAGT TTCTATCTCA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CCGGCGTGAG CCAGGTCAGT TTCTATCTTA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CGATGTAAA TCAGGTCAGA TTCTATCTCA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CCGACGTAAG TCAGGTCAGA TTCTATCTTT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CCGACGCAAG TCAGGTCAGA TTCTATCTTT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CCGACGTAAG TCAGGTCAGT TTCTATCTAA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CCGACGTGAG TCAGGTCAGA TTCTATCTTT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CCGACGTGAG TCAGGTCAGA TTCTATCTTT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CCGACGTGAG TCAGGTCAGA TTCTATCTTT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CCGACGTGAG TCAGGTCAGA TTCTATCCAA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CCGGTGTAAG CCAGGTTGGT TTCTATCTTA GTACGAAAG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cs="Courier New" w:ascii="Courier New" w:hAnsi="Courier New"/>
          <w:color w:val="000000"/>
          <w:kern w:val="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rFonts w:ascii="Arial" w:hAnsi="Arial" w:cs="Arial"/>
          <w:color w:val="FF0000"/>
          <w:kern w:val="0"/>
          <w:sz w:val="44"/>
          <w:szCs w:val="44"/>
        </w:rPr>
      </w:pPr>
      <w:r>
        <w:rPr>
          <w:rFonts w:cs="Arial" w:ascii="Arial" w:hAnsi="Arial"/>
          <w:color w:val="FF0000"/>
          <w:kern w:val="0"/>
          <w:sz w:val="44"/>
          <w:szCs w:val="44"/>
        </w:rPr>
        <w:t>B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ISTNHKEIGN LYFLFGVWSG VVGLSMSILM RFEGSSIFNW LITSHAFLMI FFMVMPMLIG GFANWLVPLM LGAPDMAFPR LNNLSFWLLP PSLLLLLSS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LSTNHKDIGS LYFMFGVWSG LLGLSLSLLM RVESSSVFNS LITSHAFLMI FFFIMPMLIG GFSNWMIPLL ISSPDMAFPR LNNLSFWFLP PSLLLISFS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FSTNHKDIGT LYFLLGIWAG MVGTSMSILI RFEEDDIYNV IVTAHAFIMI FFMIMPIMIG GFGNWLIPLM LSAPDMAFPR MNNMSFWLLP PSLTLLLM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FSTNHKDIGI LYMIFGVWSG LIGFGLSMII RIQFDGIFNV VVTIHAFLMI FFMVMPMMIG GFANWMVPIM LGAPDMAFPR MNNMSFWLLP PSLILLLMA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FSSNHKDIGM MYLIFGMWSG LLGYGMSVVI RTESDSIFNV FVTAHAFLMI FFMVMPIMIG GFANWLVPVM VGAVDMIFPR MNNMSFWLLP PSLVLLLM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FSSNHKDIGV MYLIFGMWSG LLGYGMSVII RTESDSIFNV FVTAHAFLMI FFMVMPIMIG GFANWLVPVM IGAVDMIFPR MNNMSFWLLP PSLALLLI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YSSNHKNIGI LYMILGSWSG LLGFSLSMMI RLEFNPIYNV VVTSHAFLMI FFFIMPFMIG GFANWLVPIM NGSPDMSFPR MNNMSFWLLP PSLIFMLCS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YSTNHKDIGM LYLIFGIWSG LLGYSMSLII RMENDGIYNV IVTSHAFLMI FFMIMPIMIG GFANWLVPLM IGSPDMAFPR MNNISFWLLI PSLLFLLMS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FSTNHKDIGF LYLCSGVWFG LLGLSLSLMI RLESDSLYNV FVTSHAFVMI FFMVMPVMMG GFANWLVPSM LGSPDMAFPR MNNMSYWLLT PSGILLIS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FSTNHKDIGF LYLCSGVWFG LLGLSLSLMI RLESDSLYNV FVTSHAFVMI FFMVMPVMMG GFANWLVPSM LGSPDMAFPR MNNMSYWLLT PSGILLIS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FSTNHKDIGL LYLLSGIWFG LVGLSMSLIV RVEVNSTYNV FVTSHAFVMI FFMVMPVMMG GFANWLVPLF LGAPDMAFPR MNNMSYWLIM PSGVLLIA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FSTNHKDIGT LYFIFGAWAG MVGTSLSILI RAEGDDIYNV IVTAHAFIMI FFMVMPIMIG GFGNWLVPLM LGAPDMAFPR MNNMSFWLLP PALSLLLV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FMDRGVGTGW TVYPPLSFSS VDLAIFSLHL AGASSILGAI NFITTFFNLS LYSWSVAITA ILLLLSLPVL AGAITMLLFD RNLNTSFFEP SGGGDPI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IVGPGAGTGW TAYPPLSAIE VDLVIFSLHL AGISSILGAI NFITTSINLP LFSWSVLITA FLLLLSLPVL AGAITMLLFD RNLSTSFFDP SGGGDPILF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MTNVGAGTGW TVYPPLSAAV VDLAIFSLHL AGISSILGAV NFISTIINMP LFVWSVFLTA ILLLLSLPVL AGAITMLLTD RNLNTSFFDP AGGGDPI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CMESGVGSGW TLYPPLSSIL VGYLIFSLHL AGVSSIMGAI NFISTILNMP LFCWAVLITA ILLLLSLPVL AGAITMLLLD RSLNTSFFSP ELGGDPI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VIDNGVGTGW TVYPPLSSFV VDYAIFSLHL AGVSSIMGAI NFICTILNMP LFCWSVLITA FLLLLSLPVL AGAITMLLFD RNINTSFFDP SGGGDPV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VIDSGVGTGW TVYPPLSSFT VDFAIFSLHL AGVSSIMGAI NFICTIMNMP LFCWSVMITA FLLLLSLPVL AGAITMLLFD RNINTSFFDP SGGGDPV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MLDGGSGTGW TVYPPLSSLT VDMLIFSLHL AGISSIMGAI NFITTIFNMS LFNWSVLITA FLLLLSLPVL AGAITMLLFD RNFNSSFFDP IGGGDPI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FMGEGTGTGW TVYPPLSSQA VDISIFSLHL AGLSSILGAI NFICTIMNMP LFCWSILITA FLLLLSLPVL AGAITMLLLD RNINCSFFDP MGGGDPI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FVQGGVGTGW TVYPPLSSLE VDLAILSLHL AGVSSILGSV NFISTIFNMP LFCWSVLVTA FLLLLSLPVL AGAITMLLMD RNFNCSFFDP LGGGDPV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FVQGGVGTGW TVYPPLSSLE VDLAILSLHL AGVSSILGSV NFISTIFNMP LFCWSVLVTA FLLLLSLPVL AGAITMLLMD RNFNCSFFDP LGGGDPV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MIQGGTGTGW TIYPPLSPLE VDFTIFSLHL AGVSSILGSV NFISTILNMP LFCWSVLITA FLLLLSLPVL AGAITMLLLD RNFNCSFFDP LGGGDPV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MVENGAGTGW TVYPPLSAGI VDLAIFSLHL AGISSILGAV NFITTVINMP LFVWSVVITA LLLLLSLPVL AGAITMLLTD RNLNTSFFDP AGGGDPILYQ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HLFWFFGHPE VYILILPAFG IISHIVSSES YKDVFGVMGM IYAMSAIGVL GFVVWAHHMF TVGLDVDTRA YFTSATMIIA VPTGIKVFSW LATLYGSYI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HLFWFFGHPE VYILILPGFG LISHIISQES MKDVFGSLGM IYAMLSIGAL GFIVWAHHMF TVGMDVDSRA YFTSATMIIA IPTGVKVFSW LTTVYGSTV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HLFWFFGHPE VYILILPGFG IISHVISQES KKETFGVLGM IYAMMAIGLL GFVMWAHHMF TVGMDVDTRA YFTSATMIIA IPTGIKIFSW LATLHGSKM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HLFWFFGHPE VYILIIPGFG LMSHIINECS KPSAFGSLGM IYAMLTIGLL GFLVWAHHMF TVGMDIDSRA YFTSVTMVIA VPTGIKVFSW LGTIFGSKI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HLFWFFGHPE VYILILPGFG LISHMLSDNS KMEVFGSLGM IYAMVAIGVL GFIVWAHHMF TVGLDVDSRA YFTSATMVIA VPTGVKVFSW MATLFGSRV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HLFWFFGHPE VYILILPGFG LISHILSDNS KMEVFGSLGM IYAMLAIGVL GFIVWAHHMF TVGLDVDSRA YFTSATMVIA VPTGVKVFSW MATLFSSRV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HLFWFFGHPE VYILILPGFG LISHIIVQES KCETFGVLGM IYAMLSIGIL GFIVWAHHMF TIGMDVDTRA YFTSATMIIA IPTGIKIFSW LSTFFGSKM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HLFWFFGHPE VYILILPGFG LISHIICEES KKEVFGSLGM IYAMLSIGIL GFVVWAHHMF TVGMDVDSRA YFTGATMIIA VPTGIKVFSW MSTLFASNI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HLFWFFGHPE VYILILPGFG LISHMVVDCC KKEVFGSLGM IYAMSAIGAL GFVVWAHHMF TVGLDVDSRA YFTSATMTIA IPTGVKVFSW LGTLFGPKL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HLFWFFGHPE VYILILPGFG LISHMVVDCC KKEVFGSLGM IYAMSAIGAL GFVVWAHHMF TVGLDVDSRA YFTSATMTIA IPTGVKVFSW LGTLFGPKL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HLFWFFGHPE VYILILPGFG LISHMVVDLS KKEVFGSLGM IYAMVSIGVL GFVVWAHHMF TVGLDVDSRA YFTSATMTIA IPTGVKVFSW LGTLFGPKLH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HLFWFFGHPE VYILILPGFG MISHIISQES KKETFGSLGM IYAMLAIGLL GFIVWAHHMF TVGMDVDTRA YFTSATMIIA VPTGIKIFSW LATLHGTQL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FSPSMIWAWG FIYLFTMGGL TGIMLSNSCI DIALHDTYYV VAHFHYVLSM GAVFAIFGGL IFWFPLFTGL LINPLKLKVH FFLTFIGVNL TFFPQHFLG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PSSSTLWSLG FIYLFTIGGL TGIILSNSSI DVILHDSYYV VAHFHYVLSM GAVFSIFSGL NFWLPLFLGG SVNELKNKVH FFLTFIGVNL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FSPSSLWSLG FVFLFTIGGL TGVILANSSI DIALHDTYYV VAHSHYVLSM GAVFAIMAGF IQWFPLLTGL TLNNNWLKIQ FMIMFIGVNM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WSLSSLWSVG FIFLFTLGGL TGVVLANSSI DTFMHDTYYV VAHFRYVLSM GAVFAMFASL FHWFPLFTGL TLNQKLMKIH FFVTFIGVNL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WSPSELWGIG FIFLFTVGGL TGVVLANSSL DIILHDAYYV VAHFHYVLSM GAVFAVFGGF IHWFPVIFGV KMESVYLKVQ FFCTFVGVNL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WSPSELWSVG FIFLFTVGGL TGVVLANSSL DIVLHDTYYV VAHFHYVLSM GAVFAVFGGL VHWFPVIFGV KMSSSFLKVQ FFSVFVGVNF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FNSSELWSMG FVFLFTVGGL TGVVLANSSI DIVLHDTYYV VAHFHYVLSM GAVFAVFSAF THWFPLFFGV KMSNALMILH FWITFLGVNL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WSVSSLWSLG FVFLFTIGGL TGVMLANSSI DIALHDTYYV VAHFHYVLSM GAMVAFMASL FHWFPLIFGV YLNSKFLKIH FFVTFISVNM I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SSISLLWSLG FIFLFTIGGL TGIVLSNSSV DVSLHDTYYV VAHFHYVLSM GAVFAIFGAW NHWFSLGTGL KLRKSFMNVH FWLSFVGVNL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SSISLLWSLG FIFLFTIGGL TGIVLSNSSV DVSLHDTYYV VAHFHYVLSM GAVFAIFGAW NHWFSLGTGL KLRKSFMNVH FWLSFVGVNL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LSVSLQWSLG FIFLFTVGGL TGIILSNSSV DVLLHDTYYV VAHFHYVLSM GAVFAIFGAW NHWFSSLSGC YLNPKVMSTH FWVSFIGVNL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YSPAILWALG FVFLFTVGGL TGVVLANSSV DIILHDTYYV VAHFHYVLSM GAVFAIMAGF IHWYPLFTGL TLNNKWLKSH FIIMFIGVNL TFFPQHF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MSMPRRYSDY PDFFLFLNLL SSLGSWISLT AVIFFIFIIH ESFVKLNMVT EWLEGQPIKF QDSWSPYMSQ LANFHEYAMT YLIFIFSFIT VIMYMSSSI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SGLPRRYSDY PDHYTYLNLI SSIGSWISMI SIIWLITLIF DGVMKKNSVI EWIEGQPFNL LESSGPVMEQ MSEFHDHAMM ILFLIVSFLT IVFLTNKNL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MGMPRRYSDY PDIYTSWNMI SSLGSTISLI GIMFFIFIMW ESFISNRKPI EWLQKYPYNL QESASPLMEQ LIFFHDHSLL IITMITVMVS YIMFFNSN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MGMPRRYADY PDLYTPWNSI SSIGSCISVV GLSMLIYAIY ESLISQRKAI EWLWGCPSKF MDPISFSGEI VQSVHDHVMI IITLIVMSIS YVFFCRSER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MGMPRRYSDY PDMFYSWNFI SSMGSQITLV GVSLFFFCLI EGFFSKRSVL EWMIGYPVEL QDSWGPLMSH ISGFHDHVMV VVLMILTVVV YINFFFPS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MGMPRRYSDY PDMFYSWNVI SSFGSQISMI GVSLFVFCLI ESFLAKRKVL EWMIGFPVSL QDSFSPLMNH ISIFHDHVMV VVLMILTVVI YVNFFFPV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SGMPRRYICY PDFYYSWNFY SSIGSMITSV SLLMFVFMIF YSFFENKKLL EWMLGTPIEL SDGCSLIMEN MVAFHDFTLM ILLFITTVVL MMLMITNN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AGMPRRYMDY PDMFSSWNVI SSLGSTLSII SLFMMMFLIF ESLISKRLVV EWVNGFPTTF QDSNSPLMMH INHLHDHIMV VIIMIISIVM YVLVMNPN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GMPRRYSDY PDVYLSWNKI SSMGSLITTL GVVIFLLALM ESFSNPQKIV PRLMGMPSVF QDSNSPLMVF VCDTYDLVSI VCVGVISLVM YVAFFMKNY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GMPRRYSDY PDVYLSWNKI SSMGSLITTL GVVIFLLALM ESFSNPQKIV PRLMGMPSVF QDSNSPLMVF VCDTYDLVSI VCVGVISLVM YVAFFMKNY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SGMPRRYSDY PDAFYGWNKI SSLGSMLTFV GVLLFLYASF DSVASANKVL VGLVGKPSDF QDGSSPVMAF VSNTYDLVCV VCVGVIALVA YVSLLNKNY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GMPRRYSDY PDAYTTWNIV STIGSTISLL GILFFFFIIW ESLVSQRQVI EWYQNTPTNL QDSASPLMEQ LIFFHDHALL ILVMITVLVG YLMFFNNN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TVDNEKLELL WTITILILLA VPSLNVLYFL EESFPQVSLK IIGHQWFWSY EFSDNKNFDS YMYRLLEVDK CVFLPKLVQI RGLVTSEDVL HSWAVPS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ILTSEVLEMF WSSLILLILA IPSIQVLFMM EEVIPLMTIK IMGNQWFWTY EYSDNVKFDS VIFRLLDVNK ALILPITTHV RLLLSSNDVI HSWTLPSY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LLENQTIEMI WTIIVLIFIA LPSLRLLYLL DETKPSITLK TIGHQWYWSY EYSDNIEFDS FMFRLLEVNN RTILPFKTQI RILVTAADVL HSWAMPSL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FQSSEILETV WTVFILVFAA IPSLHSLYIL EEEKPIISVK ILGNQWYWTY EFNTHINYNS YMLRNLEVDN NLVLPVGVET RAIITSSDVI HSWAIPPL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MKSSEGLETL WTILVLASLA APSLMTLYLS DELSPVVTLK VIGHQWYWSY EYEDSSSFDS YMFRLLEVDK SVKVPLNSES RVFVTSSDVI HSWTVPCL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FKSSESLETM WTILVLASLA APSLMTLYLS DELSPIITLK VIGHQWYWSY EYEDNYLFDS YMFRLLEVDK SVKVPVGGES RVFVTSSDVI HSWTVPCM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LIYNEVLEFI WTVIILLIIA LPSLKILYLV DELLPEVTVK VIGNQWYWSY QYSDNIEFDS YMFKYLDVDN RTVLPVDTNI RMIITSSDVI HSWTIPSL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FFGSEVLELI WTLAVLAILA IPSLHILYLM DELKPMISIK SIGHQWYWSY EYGDSIEFDS YMMRLLEVDN RTVIPVGMEI RMLITSTDVI HSWTIPTL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FMGLESLEIV WVILSLAGLI LPSLHCLYLM DEVLPAMSLK VVGHQWFWSY EYGDNIEFDS YMFRLLEADL SVFIPYLTEV RAIVTSADVI HSWAIPMM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FMGLESLEIV WVILSLAGLI LPSLHCLYLM DEVLPAMSLK VVGHQWFWSY EYGDNIEFDS YMFRLLEADL SVFIPYLTEV RAIVTSADVI HSWAIPMM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FVGLESLETI WVILALASLV LPSLHCLYLM DEIYPSVTLK VIGHQWYWSY EYGDSIEFNS YMFRLLESDC SVYIPSSTEI RAIITSSDVI HSWAIPSLS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LLHGQLIEMI WTILILLFIA LPSLRLLYLL DEINPSVTLK SIGHQWYWSY EYSDNIEFDS YMFRLLDVDN RVVLPMNSQI RILVTAADVI HSWTVPALG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KMDACPGRIN FSLRSGKVYG QCSEICGVNH SFMPVVVNFV ELNKFHLWHD CHMVTQSPWP FFLSVAITNL ILNLFMSMFI IFLWSRDIVR ESTGQGCHT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KIDANPGRLN YSYRSGYFYG QCSEICGVDH SFMPIKVGFT SLDWFKNFSD FHLVDISPWP LMMSLTTANT ILSLYIKMFV FFLWSRDIMR ESTFQGMHP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KIDANPGRLN NINRPGLFYG QCSEICGAVH SFMPIVIESV HKNSFINWHP YHLVDVSPWP LTGAIGTMIL TSGVVKWFLT MFQWWRDVVR ESTFQGKHS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KMDAVPGRIN SISMSGLFYG QCSEICGSLH SFMPICVEAI PLKNWLKWHP FHMVQLSPWP LICSFSLFSM IILMYDFFLV LFEWWRDVCR ESTFQGWH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KVDAIPGRLN YPSRVGLAYG QCSEICGSMH SFMPICLEVV PQEEFFRWHP FHVVDLSPWP LVMSLSVFSL ELNLYHFLLV SALWWRDVIR ESTFQGHHSE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KVDAIPGRLN YPSRVGLVYG QCSEICGSMH SFMPICLEVI SQSDFFSFHP FHMVDLSPWP LMKSLSVFSL VVNLYHYMVI SVLWWRDVIR EGTFQGCHT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KLDANPGRLN LGNRLGLFFG QCSEICGILH SFMPICVEMV KPEWFLKWFL FHIVDESPWP LFLSFSVFLN MLSALVYLLI FYMWMRDMIS ESTMQGMHT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KMDGVPGRLN SSNICGLMYG QCSEICGSFH SFMPICLEVL SESRFMSWHP FHIVSISPWP ILCSFSIMSF VINSLYYMLV IFCWWRDVIR ESTFQGFHM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KVDAIPGRLN YSFKIGTSYG QCSEICGAYH SFMPIKVTTL PKEDFMKWHP FHLVDVSPWP IFLSFSLLFS ASMTLCWILI VSFWWRDVTR EATFQGKHT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KVDAIPGRLN YSFKIGTSYG QCSEICGAYH SFMPIKVTTL PKEDFMKWHP FHLVDVSPWP IFLSFSLLFS ASMTLCWILI VSFWWRDVTR EATFQGKHT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KMDAVPGRLN YSHKLGSLYG QCSEMCGAYH SFMPISVKTV PKAVFIAWHP FHLVDFSPWP LYLSLSSLCF AVAVLCILLV LSLWWRDVIR ESTFQGKHT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KVDGTPGRLN FINRPGLFYG QCSEICGANH SFMPIVIESV PVNYFIKWHP FHLVDYSPWP LTGAIGAMTT VSGMVKWFLT VYQWWRDVSR EGTYQGLHT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KLIKFGMALF ILSEVMFFFS FFWAFFDYAL NPSLEIWPPK GVVPLNPMHV PLLNSLILVS SGLTITSAHM FLNKSKAMMW TSLTVILGIY FTILQIL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KSLKYGMILF ITSEVMFFLS FFWTFLHSAL SPTNEIWPSW GVEPINPFGI PLLNTLVLVS SGVSITYSHH SMNFNFTILW VVITVLLGGY FTILQLM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SGMRWGMILF ITSEVFFFIS FFWAFFHSSL SPSIEIWPPK GIQPFNPFQI PFLNTVILIS SGITITWAHH SLNNSQTIQS LVITIILGLY FTILQGI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NGLKIGFIMF ICSEVLFFFS FFFGYFFLSL NPDVVFWPPK GLMVVDFLSA PTLNSILLLS SGVSITWAHH SINLSEAKMG LVYTVFLGIM FSMIQLI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EGLVLGVLLF ICSEVMFFFS FFFGFLFSAL CPDIEIWPPL GIEPLNFMMV PLMNTLILLS SGVSITWSHH SIDWKNSLFG MVITVFLGFV FSFLQYE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EGLVSGVLLF ICSEIMFFFS FFFGFLFSSL CPDVEIWPPV GNEPLSFMMV PFLNTLILLS SGVSITWSHH ALNLFSSLYG MMVTVFFWLV FSFFQFD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KGIKMGMVLF ITSEVMFFFS FFWSLGYYMV SHEYILWPLL GIMSLNPSTV PLLGTMILLS SGVSVTWCHN ELNLSSMKNS LLITVILGMV FAALQMW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KGLYMGVSMF IISEVMFFFS FFFGYFFSSL VPDVEIWPPV GVQSLSFMDV PLLNTMILLS SGISITWSHH SLNFTNCLLG MIFTVILGLI FTFFQFM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EGLRLGMLMF IASEVMFFFS FFYALFFLSL SPDVSLYPPV GVSPVGVLGV PLLNSILLLS SGVSITWAHY ELNISSSLIG LLITLILGLV FLMFQAV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EGLRLGMLMF IASEVMFFFS FFYALFFLSL SPDVSLYPPV GVSPVGVLGV PLLNSILLLS SGVSITWAHY ELNISSSLIG LLITLILGLV FLTFQAV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EGIRLGMILF IMSEVMFFFS FFYGLFFLAL NPDVTLFPPV GLASMGLLGV PLLNSFLLLS SGVSVTWSHY EIDVPKSLLA LAMTLALGTV FLAFQYL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AGLRWGMILF ILSEVLFFVS FFWAFFHSSL SPAIELWPPM GIISFNPFQI PLLNTAILLA SGVTVTWAHH SLNHSQTTQG LFFTVLLGIY FTILQAYEY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SFTDSAYGSI FFLTTGFHGF HVIIGTILIL VSLVRMYMNH FSSKRHLNFE MACWYWHFVD FVWLFLYISI YWFSIFDLLF IINSEAFMFI FFLNLYGLL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SIMDSVYGSI FFISTGFHGI HVLVGTLMIL YSLIRLFSFQ FSSAHHLMFE FSCWYWHFVD LIWLFLFLSI YWFSIFDLIL LIIKEMFILI LAFNISGIF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SIADAIYGSS FFMATGFHGI HVMIGTTFIL MMLIRQMNNH FSNYHHFGFE AAAWYWHFVD IVWLFLYISI YWFSSFDLLF IMHNEFFSFV LINNFLGLF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IADSPFGSM FFLATGFHGI HVLVGTIFII ISFVRLLNNQ FSKNHHVGFE MSCWYWHFVD VVWLFLFVRV YWLSVFDSLI GFSMGWFITI FCINEMGMV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TMADSVYGSF FFLMTGFHGI HVIVGVLFIM VSLFRTLVGH FSKSHHFGFE AAAWYWHFVD VVWLFLFVTV YWSFLYSCAG FFFDLLVFFF FFSNLLGLV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TMADSIYGSF FFLMTGFHGI HVMVGVLFIS VSLFRLMMGH YSSFHHFGFE ASAWYWHFVD VVWLFLYVMV YWSFLYKFFF FFFWLLVFFF FFSNLLGLI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MSDGVYGSL FYMMTGFHGF HVIVGTIFLF IIFLRLKNYH FSSHHHLGFQ AAAWYWHFVD VVWIFLYIML YWLSIFDMSL CLMKSMFFLI LVFNILGIFC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SMADSVYGSL FYISTGFHGI HVIVGTLFII VSFIRMMKYH FSIHHHLGFE FSIWYWHFVD VVWLFLFLSV YYFSIFDSLS WMISSSFTMI LMCNQLSMV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TMADSSFGSV FFLMTGFHGA HVCVGVVFIT ISTIRLYLNH YNNNHHLGLE LAAWYWHFVD VVWLFLYLTL YWMSSFDILF PFLLMKFMMI LTLNTISLM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TMADSSFGSV FFLMTGFHGA HVCVGVVFIT ISTIRLYLNH YNNNHHLGLE LAAWYWHFVD VVWLFLYLTL YWMSSFDILF PFLLMKFMMI LTLNTISLM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SISDSAYGSI FYLMTGFHGF HVMVGVVFIL VMTVRLAKGH LNSSHHTGFE LSAWYWHFVD VVWLLLFVSL YWMSMFDATL VCLHELFYCV LSMNVISLI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TIADSIYGST FFMATGFHGI HVLIGTTFLL VCLLRHLNNH FSKNHHFGFE AAAWYWHFVD VVWLFLYITI YWFSVFDFLG LLHKEFFSLI LFNNFMGLFP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YVMAVFSHMS ISFSLSMLFW TSIMLMSHLV PLGCPNGLMF FMVIISILIR PITLGVRLSA NIMAGHVILG LTVQFLILEF AVALVQPYVF FTLLCLYMK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FTFTLTSHMS MTFSLAFPMW LSLMIFAHLV PLGCPTVLMP FMVLISLIIR PLTLAVRLAA NMIAGHMILS LLAESLLLEL AVAMIQPYVF FILLTLYSQ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YIFTSTSQLV LTLTLSLPLW LSFMIFAHLV PNGTPGILMP FMVCISNIIR PGTLAVRLTA NMIAGHLILT LIIQILMLEM AVAFIQSYVI AILITLYSS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YLFTPTSHFS LNLCLALPLW LTGIIFSHLV PEGSPMGLAP LLVIISLLIR PISLSIRLMS NIMAGHMILS LMVVFMSFEL CVGIVQAYIF SCLLVMYWS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YVFTLSSHLC VNLSVSLVLW LGGVVLSHMV PLGSPVFLLP LLVLISTLIR PLTLAIRLMA NVMAGHLIMS LFIELLFFEM CVAVVQAYVF SSLMVMYLA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YMFTLSSHLC VNMSVSLVMW MGGVILSHMV PLGSPVFLLP LLVVISMVIR PLTLSIRLMA NVMAGHLIIS LFFEVLFFEM CVSIVQAYVF SSLMVMYLA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FTFSVTSHLV INLSLGFSIW VGTLLLAHLT PMGCPMVLVP FMVVISMMIR PITLSLRLMA NMLAGHMILS LLLLLYLFEI GVAIIQAYVF SILLSLYWE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FVFGPTSHLS FNSAVALSSW LAGIIVSHFV PLGSPMFLTP FLFIVSCLIR PVALSVRLMS NMMAGHIIIV LIESFFLFEL CISIVQAYVF SSLLALYYK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LVLPCTSHLS VNLGLCLPLW MSGVVLAHLL PYGSPIMLSP FLVVISVSIR PVSLSVRLLA NITGGHLIMN LAAYVLAAEL FVSFIQSYVL SKLVSIYWE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LVLPCTSHLS VNLGLCLPLW MSGVVLAHLL PYGSPTMLSP FLVVISVSIR PVSLSVRLLA NITGGHLIMN LAAYVLAAEL FVSFIQSYVL SKLVSIYWE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FTLPFTSHIS VNLGMCLTLW LSGLLLAHYL PLGSPMVLGP FLVLISVLIR PISLSVRLMA NILGGHIIMS LLTYSVCVEM FVATVQAYVL SKLLSIYWE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YIFTSTSHLT LTLSLALPLW LCFMLFAHLV PQGTPAILMP FMVCISNIIR PGTLAVRLTA NMIAGHLLLT LMAQILVLES AVAMIQSYVF AVLSTLYSS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NFGSLLGISL TVQIFTGFFL SFHYSAEFDK ILNMCNEISY GWMLRFLHST GASMFFILCY LHIGKALVYK SYWASGLMIL LLIMGTAFLG YVLPWGQMS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NLGSLLGLCL SIQILTGVFL TMFFKADFTS VVSIMNNINN GWIIRFIHST GASMFFIICY AHVGKALFFS SFWVSGLVLI LLLMMEAFL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NFGSLLGLCL IIQISSGLFL AMHYSAHFSS MIHICRDVNN GWILRTIHAN GASFFFICLY LHVGRGIYYS SYWFIGILIL LLTMATAFV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NFGSLLGINL LLQIVSGIFL AMHYEDTFES VVSMMNDMNS GWLIRFIHAN GASLFFVLLY FHIGRGLYYG SYWIVGVMIM FILMGTAFV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NFGSLLGVCL MIQLVSGIFL SFHYSPTFSS VVMIVDDVPF GWMFRSIHAN GASFFFFWVY LHIGRGLYLS KYWMKGVLIF FFLMGTAFMG YVPPWGQIF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NFGSLLGLCL FIQLVSGIFL SFHYSPSFLS VVMIEDDVPF GWMFRSVHAN GASFFFFCIY LHIGRGLYFG SYWISGVLIL FLLMGTAFIG YVLPWGQMS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NFGSLLGLCL FIQIGSGLFL SLHYNSNFSS VIYMMNDVNH GWILRVIHAN GVTMMFIFMY IHIARGLYYK SYWLVGILIL LLTMGTAFL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NFGSLLGMCL MVQIFSGLFL SMHYNTSFNS VLSTCNDVNL GWLIRYIHAN GASMFFMLVY CHIGRGLYFG SFWFSGVIIL LLLMGTSFL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KFWVLLGLFL SIQILSGLFL ASHYEASFWS VILIDFDVNS GWLIRSFHAN GASFFFILVY VHIWRGLWFG CFWFSGISIL LLMMAAAFM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KFWVLLGLFL SIQILSGLFL ASHYEASFWS VILIDFDVNS GWLIRSFHAN GASFFFILVY VHIWRGLWFG CFWFSGISIL LLMMAAAFM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NFGSLLGCFL VVQVFTGFLL STHYEASFES VLLIEFDALE GWLVRSLHAN GASWFFILAY FHIWRSLWFG CFWVSGILIL LLMMAISFL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NFGSLLGLCL IIQILTGLFL AMHYTADFYS VNHICRDVNY GWLLRTLHAN GASFFFICIY LHVGRGIYYG SYWLIGVIIL FLVMGTAFMG YVLPWGQM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WGATVITNLI SVIPYFGKDM VEWLWGGFNV GTFTLNRFYS LHFILPFLVA LMVVIHIVFL HSSGSSNPMG IDKISFFNYF VIKDMVTVVI MMAVLFFFS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WGATVITNLI SVIPYFGPLA VQWLWGGFNV GDPTLTRFLS FHFIIPFIMI AMSGVHLILL HETGSSNPLG MDKVSFSKFF IIKDLVTLAL VLLGLILLS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WGATVITNLL SAIPYLGQML VQWIWGGFAV DNATLIRFFT FHFILPFIIL AMSIIHLLFL HQTGSNNPLG IDKIPFHPFF SIKDLFGYMI MLLILISLN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WGATVITNLV SAVPFIGTDM VIWLWGGFSV DNPTLVRFFS IHFVLPFVIL AMVILHLLFL HSTGSSNPLG SDKVYFHPLF SIKDILGLII VTFFFLSTV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GGATVITSLL SAIPYMGGFL VKWVWGGFFV KGPTLHRFFS LHYLLPLILS VFVFFQVFFF QSKSGVNPMG SKKGFFVPYF FFVDLGGIFF FFFFFFMFV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WGATVITSLL SAIPYLGSFL VEWVWGGFSV SGPTLHRFFS LHYLLPIVLF FFAMVHIFFL HEKGSSNPMG SDKVYFVPYF LSVDLVGVFF FFFFFFLFI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WGAMVITNLI STIPYLGVTL VEWVWGGFSV SEPTLTRFFS FHFILPFVIL GASALHIIFL HKYLSSNPLG TDMISFHPFF TVKDILGVVL FLFSLLFLS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WGATVITNLV STIPYVGDQL VYWLWGGFSV SEPTLNRFFS IHFILPFVLM MVVLVHIFSL HKSGSSNPLG CLKISFHPYF WNKDVLGFVV VLIIFTVTL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WGATVITNLL SAIPIVGSDL VIWVWGGFSV SHPTLERLFT LHFLLPFVLL GFVMAHIILL HQHGSSNPLG SDKVYFYPYF YLKDILGGFV CLFLFVLIC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WGATVITNLL SAIPIVGSDL VIWVWGGFSV SHPTLERLFT LHFLLPFVLL GFVMAHIILL HQHGSSNPLG SDKVYFYPYF YLKDILGGFV CLFLFVLIC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WGATVITNLF SALPFVGSEL VTWIWGGFSV GSPTLERFFS SHFMLSMVLL CFVIFHITFL HENGSSNPLG SDKVYFYPYF MLKDLLGGLV AMTIYFSL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WVATVITNLL YAIPYLGMDL VQWLWGGFAV DNATLTRFFT FHFILPFIVL AMTMIHLLFL HQTGSNNPIG IDKIPFHPYF TFKDIVGFIV MIFILISLV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YKPYLLMDHE NFITANPMLT PPHIQPEWYF LFAYAILRSI PNKMGGVVML LLSLFIILLI IIFWFHVGTF IILTWLGSMP VDSPFSKFYT VIYFCFYLQ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MSPFMFMDPE NFLKANPMVT PIHIQPEWYF LFAYAILRSV PNKLGGVLML ALSIIIILIK WLLYFHFGSF SILTWLGMQP VEDPFGKVYS VLYFIFYFN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SMPYILGDPD NFTPANPLST PVHIQPEWYF LFAYAILRSI PNKLGGVLAL LFSILILYIK ILFWSFTTIF ILLTWAGAKP VEDPFSQILT VLYFSFFIN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LKPESLMDPD NFTPANPMST PQHIQPEWYF LFAYTILRSI SSKFGGVMAL VFSILILMFK FFFWIQVSNF ILLTWLGSMP VEQPYGQMVS ISYFSVFLE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VFHDVLMDPD NFIPANPMST PPHIQPEWYF LFAYTILRSV PSKLGGVVAL VFSILFLVFK FLVVVLFVVF FLLTWIGSMP VEYPYGKVLS VFYFFVLME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KFHDLLMDPD NFVPANPMST PPHIQPEWYF LFAYSILRSI PSKFGGVMAL VFSILFLVFK FFVVVLFVIF FLLTWIGSMP VEFPYGKVLS MIYFFVLIE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TEPYKFMDPD NFILANSMVT PVHIQPEWYF LFAYSILRAV PNKLGGVIGL LMSILVLALK SFCWVQFTIF MLLTWTGSLP VESPFGQCLS VMYFLNMFQH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FLPDVFMDPD NFSVANPMST PAHIQPEWYF LFAYAILRSI PTKLGGVVAL VFSIVILFIK MIVLMQVSNF LLLTWLGAMP VEFPFSKIFS SMYFIFMIQ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YSPDFFMDPD NFVESNPMIT PPHIQPEWYF LFAYAILRSV PNKLGGVVAL LLSILSLSLM ILTYSFTSVF VMLSWLGSLP AEYPFSQVVS VIYFIQVIQ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YSPDFFMDPD NFVESNPMIT PPHIQPEWYF LFAYAILRSV PNKLGGVVAL LLSILSLSFM ILTYSFTSVF VMLSWLGSLP AEYPFSQVVS VIYFIQVIQ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YSPDLFMDPD NFMEANPLVT PPHIQPEWYF LFAYAILRAV PSKLGGVVAL VMSIVSLVVK VLVYSLVVSV LILSWLGAMP AEVPFSQVAS VIYFTLILQ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ISPNLLGDPD NFIPATPLVT PAHIQPEWYF LFAYAILRSI PNKLGGVIAL VLSIAILMIQ VMFWSMLVTV ILLTWIGARP VEEPYGQILT VVYFLYYLS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VIFLLLIVAL FTLFERKVLG FAQNRKGPDK VGNKGVLQPF ADAAKLFSYL YSAFFFFFIP LILCMSKNFN WGLWYKSFLF ILMLFSFNVY GTILSGWSS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ILHILLSVAL FTLFERKILG LIQLRKGPCK VGPLGLLQPF SDALKLFSYY FTPLYFLILS LVFFLNKPFL STSFTLSILV LLFLYTTSVY TTLVTGWSS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INFILVGVAF LTLLERKVLG YIQIRKGPNK LGFIGLLQPF SDAIKLFTYY FSPVFLFFLS LISWMIMPYF WVLLSLGLLF FMVCLSLGVY GIMISGWSS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IQLILLSVAF FSLFERKVLA IIQNRVGPDK VGIVGILQPF SDAMKLISYF FSPAIMFVIS FIVWITFPSN WEIFDKSMLF VIACMGSSVY GLVMTGWF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VEVLLLSVAF FSLYERKLMG LVQGRKGPNK VGVGGVLQPF ADAMKLISYA VSPMISFFIS LVFWIMYPVI WNFLNLSIVF LLVLFSVSVY GFILSGWF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FEILMMSVAF FSLYERKLMG LIQNRKGPNK VGLGGVMQPF ADAMKLIGYI VSPMVSFFIS LVFWILYPVV WNFVNFGIFF LLVMFSVSVY GFIMTGWFS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FILVLLTVAF FTLLERKILG YIHFRKGPNK VLLKGVLQPI VDAMKLITYY ISPMFSFIMS MIIWMILPLQ FIIWVNSFLI LFMLLGMGVY SMFLSGWSS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LLIILLSVAF FSLFERKMLS VIQFRKGPNK VGLMGFFQPF SDAIKLLFYY FAPMVFFILS ILIWISIPSK WNLFSSSFIF VMFLYGIPIY SMIFMSWIS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VFIVLICVAY FSLFERKLLS LEQIRLGPNK VGPIGILQPL SDAPKLLSLF IMPFITFMLS VSWWYPLYFP KTLSNNSLLI LIFISSVSVY ALIFTGSLP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VFIVLICVAY FSLFERKLLS LEQIRLGPNK VGPIGILQPL SDAPKLLSLF IMPFITFMLS VSWWYPLYFP KTLSNNSLLI LIFISSVSVY ALIFTGSLPK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FMTVMVCVAY FSLFERKMLG LTQLRLGPNK VGPTGVLQPL SDAPKLLTYA FVTFLSFLLS LTYWFSIPIK FTPSDNMGIW IIIGLSLVVY GPVSCGWFSH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IGSLLVSVAF LTLLERKVLG YIQIRKGPNK VGLMGIPQPF CDAIKLFTYY ISPIFSLFLS LFVWMCMPFF VKLFNLGGLF FLCCTSLGVY TVMVAGWSS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SKFGSIRSVA QTISYEMVAL SSYTMYTKMY LFFPMWMSVI IEVNRTPFDL AECESELVSG FNVEYGGIEF SLIFLGENLM VVIFIFYFIW IRASFPRF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SKYGSMRSIA QSLSYEITAF IMSSTLMNFL QLFYCPLSMI IESNRTPFDL SECESELVSG FNVEFGGAEF SLIFLGENLM LVVIIFIKVS IRGAYPRYR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SLYGSLRSVA QTISYEVSLM LIGNYSYFYY LYMFGFPLCL AEVNRTPFDF AEAESELVSG FNIEYGMGGF ALIFLAEYSS IFFVSFFFIW VRGSLPRFR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SKYGSVRAIG MSISYEIIMF LLGTMSISFW LFFPLWFVFI AESGRAPFDL SEGESELVSG YSVEYGGISY TLIFLSENSS IIGLIFLVVW IRGTVPRM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SKYGCARALA QSISYEVGCL FFSCISLEVF FFFPFSFLFV AETNRPPFDL AEGESELKKG FCVKKGEMSN PLIFLGENLS VLLWGGFLFL FVLLYLDFG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SKYGCARALA QSISYEIGCL FFSSISLKVF FFFGFFSLLV AKTNRSPFDL PKGEKKLVSG FCVEYGGMSY TFIFLGENMS VLMLLSFFVI VRSALPRF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SKYGSLRAVS QSISYEILMM TTKGMSLKFF FLFPFFIAYL AELNRSPFDL SEGESELVAG YTVEYGGIMY TMIFLSENIM IMMMIYLVCL IRGILPRIR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SKYGSIRSVA QSISYEIIMM MVYSSSYFYW LLYPCFPIFF AESNRSPFDL TEGESELVSG IFVELGGVWY ILIFLGENLY LLIITMLMVW IRGTVPRIR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SKYGSLRAIT LSISFELVAV VFNSFSATNP NIISMIVVGI AECGRTPFDL PESESELVSG FNVEYGGSRY VLLYLSESLL LTTWISISIV MRASAPRIR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SKYGSLRAIT LSISFELVAV VFNSFSATNP NIISMIVVGI AECGRTPFDL PESESELVSG FNVEYGGSRY VLLYLSESLL LTTWISISIV MRASNPRIR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SKFGSTRAIA QCISFELVFS FSSCTSCMAP NLLTAPLLAF AESGRSPFDL PEGESELVSG FNVEYGGVRY ILIYLSESVT LMIWVVMSIL LRSSLPRMR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SNYGGLRAVA QTISYEVSIF LIGSYNFFYW FLIILFPMAL AETNRNPFDF AEGESELVSG FNVEYSSGGL ALIFMAEYAS ILFISFVFIW VRGTLPRFRY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DKMMYLCWLI LVPLSVSMPW LIFMMLGIMV GISSEAWLGA WFGMEFFLPL YYLMQALGSV FFIYSFLYII MKIGVSPFFF WIYPSFKWIP NKPLMMFMT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DSMMELCWLI YLPLTIVLLS SLFLLLNIIL LSSSLDWIIL WVGLEIFLSI YFIVQFFGSS VFLIGWLLFM IKLMLLPFLN WVLESLKWIS SKLQLIFLS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DKLMNLCWKS FLSLSLFILS YHFCFLGTII SISANSIFMS WMGLESFIPM YFLIQAMGSS LFLFSSLIMM LKLGSSPFHN WFINIIEGMS WMTCFLILT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DQLMMMCWVK ILPIMLFIFG LVMIYISSYG LFMSSSFLMF WVLMEFFISI YFSIQAVGSA WLVLGIYVVL MKLGMIPFHG WAMELAEGLS GKNLNLFLT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MNWRLYFGLK YCLYNCSFQF FFLFFFSVVV TLSSSSWLVC WMMMEFFIPI YFFVQSIGSS VFLFSIITCM FKLGVFPFMG WMVQISENLS WSKFFLLSS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DKVMMMFWIE VLPLQMFFCV LFLVLLSVLI TFSSSSWLVC WMMMEFFVPM YFVVQSIGSS IFFFSVLTCM IKLGVFPFSG WMIHISENLS WSKFFLLSS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DHLMMFCWKI MLPLMVIFVN LTYFVLTLIL IYSMSNFWIF WLSMELFSSL YILFQSIPSS LFLMLNLVFT MKIGIYPFHW WFFNLVENLN WMSFFFFNS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DKMMDLCWIS MMPICMSFIS IFFLVLTLFI IFSCTNWVIM WVGMEFFISL YFLIQSISSA LMFLSFLMTM IKLGMPPFHS WMFKICENME WDMFFLFNT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DKCMMFGWEF SIPLILMFMS IYVLLFSCLF SVSSMSWWPA WLGLEWFFPL MFSLSCLSSM GLLLSLMSFS MKMGLPPFHN WYLDVGDSLD SWSFMVLM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DKCMMFGWEF SIPLILMFMS IYVLLFSCLF SVSSMSWWPA WLGLEWFFPL MFSLSCLSSM GLLLSLMSFS MKMGLPPFHN WYLDVGDSLD SWSFMVLMT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DHCMALGWVT LLSSAISYAL AIILIVSSFL SLSSLTWWCA WLSMEWLYPI FFLFQSVSSV LLFLCFISLL LKMGFPPFHS WYLELCDSVS STGFILINT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DKLMYLAWKC FLSFSLNYLL FFIGIIGTLI TVTSNSWLGA WMGLESFIPL YFLTQVLAST VLLFSSIIML LKSGAAPFHF WFPNMMEGLT WMNALMLMTW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QKILPLYLLI FFFGVIDIVL FSSIYQMSWV ILSLIMSKYM FKFYFMYYIM FSMVAMIMWF IFFLISGFPP SIIFLMKIHI IMNIMILFNL FMINYLKFSD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QKIGPFFLKT FLIMGMDLLV ISSNGQSVLI IILLLFSKAI GLIYLFVYMT FFLIFYETIF MFIFISGFPP SLIFFAKLNF LLMSGIIIFT MFFVYMKVF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QKIAPLCLMM FIIGGRKILA FSSINHLGWM ISSMILSKYI LILYFLIYSF TLIMIFFLFL SLLSLGGLPP LLGFFPKWLI IEKMLNFILI TIFYYLQII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TKIGPMLAVM LVVMARQFLV LSSIVNLCWI MLSSAMSMYL SVMMMLFYFI AVLTIFVFIV AMISLWGIPP FMMFMVKYST MEMLPCLIML LLITYLSMIN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QEVIPLLMFF FVCFCHWMMM VSSLFNVGWM VVAALLSKEG LIFFFFVYFS VFFWVLVFLF FVFMMMGIPP LGNFLGKVEV LTSWMSVYFV FMFLYLKWV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QEVIPLLMFF FLVFCHWIMM VSSLFNVGWM VVASLLSKGS LVFFMTIYFS VFFWILVFLF VVFMMMGVPP LGNFLGKVEI VSSWLSFFFL FMFLYLKWE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VKLVPTLVLI FFLFSRMILS FSSMIHFSWI ILCSILSVSY FQWYILIYFL MLINVLYILF LLFSFMGIPP LLGFLMKMFV VYGLLSLLLM PMIFYWKIL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QKISPMITVM YFVLCRRFIL FSSILNTNWM LMCMMASKFV FLEYLVFYTF CLCKLLMTML CILTICGLPP FLGFFIKVEL INYLLVFMNM MMYMYLHML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FKVPSLVFLM LYAAGRRMLI YSSILNVVWS LVSLFYSLSL FLTFYCIYFN CVFWFLILGL SLANLAGMPP LSMFFMKMKI ISSVLTTASL MLWIYMSPL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FKVPSLVFLM LYAAGRRMLI YSSILNVVWS LVSLFYSLSL FLTFYCIYFN CVFWLLILGL SLANLAGMPP LSMFFMKMKI ISSVLTTASL MLWIYMSPL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VKLPPLWLLM VLCSGRRMMI YSSFVNYVWG LASMGLSVSA FVTFFLNYFI LTFWFMVFMA SWLSLSGLPP FGLFFAKALV AYELTLCLAF MMWIYLSPF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QKIAPLMLLI SVIGGRKLMA FSSINHLGWM LSSLMISESI WLILFFFYSF VLTFMFTLFM NFLSLGGLPP FLGFLPKWLV IQQFMLTIMM TLFFYLRII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WVVFYVLMFV FFESGITYSL SFFMITLIFL LFDIEIILLM PFFIYLLFLL ILEWNMQSLE WKNIFFLLIS YIFFDLFVDK YSSMFSLIVN LITLCIFL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FVLTLILFLI FFECGISFSL PFFLITLLFL MFDVEIILLF VLVILFLLIL LMEWYYGSLV WMKLLFLLSA LSLCLFFFDA YSASFSSVVL LISASIVF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SVTFTIFLLN FFECGFDFSL RFFLITIIFL IFDVEITFIL PMFILILILL LHEWNQGALE WSKSLIFFFF GIILVILFDW MSMFFLSLVT FISCLISN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WMIFVVSLLV FFECGMEMNM QFFMIGILFL IFDIEVVVML PLIAAILIIM WMEIFMGSLY WKIFFFCFVY LIISTIMFDQ LSVSFMFMVL SVSTCVLIY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FASVGIVFLS FYECGIEFCM HFFLVGVLFL LFDVELIVCI PMFFFIIFVL VLEMVMGTFD WKEGLFGFVG GLFFLLVVDS FSMIFLFTVG MVSSFVLL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FFLAGIFILS FYECGIEFYL HFFLIGVLFL LFDVELVVCI PMFFFILFVL VMELVMGTFS WKESLLSFFG GVFFILLFDL FSMMFLFTVG LVSGFVLL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LSSLIILYLS VFECGFRFSM QFFSIALVFL IFDVELIIIL PYMMILLYLT LLEWMEGSLD WYYYMSGMMY ILMHNFIFDK FSMIFLFMVL IISKNVLK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WIVITVLVLC FFECGMEYCL HFFLIGVLFL VFDMEIIICI PMMMIVLIVY YLELAIGTLN WKELIMSFFM WMLYSMIVDK YSLIFMIMVT MISTIVMI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FFTILIIILA LYECGVMTHI HFYVVSVVFL IFDVELVATL PVIPLILTLL LLELHYGSLD WKCILSLLIQ FCFVIIVLDN LSLTFLLMVL TISSLVMA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FFTILIIILA LYECGVMTHI HFYVVSVVFL IFDVELVATL PVIPLILTLL LLELHYGSLD WKCILSLLIQ FCFVIIVLDN LSLTFLLMVL TISSLVMA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GLVVVVAVFA FFECGVMFYV QFYCMSVIFL VFDVEIVILL PMTFLLLFML LIEIGYGSLE WKLLLGLCLQ FLFLVFIFDR VSVMFLMMVL VVSAVVMVFG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IALLILLIVM FFECGFDFSL RFFLITIIFL IFDVEIALIL PMFILILLIL YHEWNQGMLN WSNSLSCFLL SLYFTFLFDW MSLLFMSFVL MISSLVIFYS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LSYMSKEKDK NIFFYVLFFF SLSMQILIFS FSFSSILLGW DGLGMTSFYL IIFYHNVKSL HGSMVTVLTN RLGDCFVLLA SLTKSAQLPF SFWLPK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MSYMQQEKEK IKFFLTLYMF ILSMLILIFS FNISSLLVGW DGLGVTSFLL IYYYHSLKST NSSLITLTLN RVGDLMIMTA ALSKSAQLPF SSWLPL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NSYMLGDNNS KLFMFLIIMF VFSMMLMIVS PNMISILLGW DGLGLVSYIL VIYYQNVKSY NAGMLTVLSN RIGDIMIIIA GMTKSAQIPF SSWLPA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VWYMEGEKNF NKFIVTLFMF IISMMFLCMS TDIYWVMVGW DGLGITSFFL IIFFQNWKSV SSGMVTLLSN RIGDVFIALG AITKSAQYPY SAWLPE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NYYMMGSLFK KKFILVMMIF ILSMFVLSLS GDLFWVMIGW DGLGFSSMCL IFFFQNWKSF NSSMVTFISN RIGDFLICFG ALSKSAQVPF SAWLPL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NYYMKESLFK KKFIVVMMVF IFSMFLLSMS GDLVWLMVGW DGLGFSSMCL IFFFQNWKSF NSAMVTFISN RIGDFFICFG AFSKSAQVPF SAWLPLP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YFYFVGTVWT LRFIGILIFF IVSMLWLIMS YDMFTFIVGW DMLGVSSFLL ILYYNSYKSK KSSLITYISN RFGDGFFFCT SITKSAQFPF SSWLPE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IYYMMEEKMK KKFFLSMFFF ILSMMILSFS ANIFWLMVGW DGLGLSSFIL IMYFQNWNSF NSSMTTFMCN RFGDLFMIVC AMTKSAQVPF SVWLPL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NYYMAGHNLG GDFYVSMVLF IVSMLLLSLS GSMFWSFIGW DGLGMMSLVL ILFNKSWSSQ KSGVITFLMN RLGDSFMLIG GASKSAQFPF SSWLPE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NNYMAGHNLG GDFYVSMVLF IVSMLLLSLS GSMFWSFIGW DGLGMMSLVL ILFNKSWSSQ KSGVITFLMN RLGDSFMLIG GASKSAQFPF SSWLPE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SFYMTSSLHG VAFTFSMLIF IASMVILSVT GSLFWLFLGW DGLGLSSFIL IIFNKNWSSS KSGLITFLMN RLGDVLMTIG CLSKSAQFPL LSWLPE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KEYMMNDNHI NRFIMLVLMF VLSMMLLIIS PNLISILLGW DGLGLVSYCL VIYFQNIKSY NAGMLTALSN RIGDVALMLA AMTKSAQIPF SSWLPAAMA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PTPVSSLVHS STLVTAGVYI LFRFILSFST LIMGGFMAIK SFDLKEIVAF STLSQVGLMM FFMSLSLKEV AMFHLLTHAL FKSVLFMCSG YLIQDISPV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PTPVSSLVHS STLVTAGVYL LYRAFITSLT LIMSSVLALQ SFDLKEIVAF STMSHISLMM MGISNGLYKF SFFHLCTHAL FKALLFMCSG YLIQDINYK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PTPVSALVHS STLVTAGVYL LIRFFISGLT MFMSGLGANF EFDLKKIIAL STLSQLGLMM GSLSMGLTNF CFFHLLSHAL FKALLFMCAG YLIQDILPF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PTPVSALVHS STLVTAGIYL LLRFSVASMS AFLSISSSWG ELDLKKIIAL STLSHLSMMI LFISCKDYLC AIIHMISHAF FKSSLFMFAG ILIQDITHF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PTPVSSLVHS STLVTAGVFL LIRFLVSFIT IFLAGMSSVG EYDLKKVIAL STLSHIGLMM MFVGMESFIS AKIHLVIHAF FKSLLFMISG FIIQDINYF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PTPVSSLVHS STLVTAGVFL LIRFFGSFLT FVLAGMSSLS EYDLKKIIAL STLSHMGLMM SFVGMESFVS AKIHLINHAF FKSLLIMTSG FMIQDINFF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PTPVSTLVHS STLVTAGFYF LFRFFISLFT MTLASSAALM EYDLKKVIAL STLSQISFMF FSLSLKLTTL AFFHMVMHAF FKAATFMIAG VIIQDLNKL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PTPVSSLVHS STLITAGVFL CIRFYISSFT FIMSGLSAMY EYDLKKIIAL STLSHMALIF FFLSMNSFES SMIHLITHAI FKSSLFMSAG VLIQDINMK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PTPVSSLVHS STLVTAGIYV LARYYLSSIS IIISGVSALW SSDLKKVVAY STLSHISLML FYLSEGSVEG ALIHMLTHSV FKSLLFMTLG SSIQDSTFS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PTPVSSLVHS STLVTAGIYV LARYYLSSIS IIISGVSALW SSDLKKVVAY STLSHISLML FYLSEGSVEG ALIHMLTHSV FKSLLFMTLG SSIQDSTFS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PTPVSSLVHS STLVTAGIYT LVRFAFSFFS LVVSGLSALV STDLKKVVAY STLSHISLMI HYLSEGCIDA CMLHMVMHAI FKSLLFMSVG SVIQDTSTG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PTPVSALVHS STLVTAGVYL LIRFLLSGLT MFMAGLGANF EFDLKKIIAL STLSQLGLMM SILSMGFLKL AMFHLLTHAL FKALLFMCAG AIIQDIMPL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d           KLSIIISGLP FLSGFYSKDL YTLRLINFIM GSIFMGSSIQ WTIMILYFVI VMIMFILPLS ILVIMMMWFF FLVISTSVKW LVYVILIFII GGLMISFSYT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b           KYIFFIMGLP FMAGFYSKDG YTMRLLYYAW FSIFSGAAIQ WSLIMLIMSS LIKTLVWGLS LVTIMAVYMF VMIFLGSGIW MSMIFLIFMI GGLMVSFFY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Ls           SLCFNVCGIP FLSGFYSKDL YSFRLFSFFL GSLFGGSMLM WLVLFLILIG IFKIYLFIFI YIYMFVLILI MSTILVALMW FSYILTLILI GGMLILFIYM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Bm           SMSLVFVGGP FLAGFYSKEI YSARIIFRTI LSISAGSMII WLSKLFLFLS MFMFLCGVMI LMVSIFIYLL VSTTIFTTIF VGFLFFLSTI SGLFILFSIF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b           SMTFLLMGAP FFSGFFSKEI YSIRMLFYSV VSSFLAGVMG FVFSSFRKVG LLIYLKVCCF LGLSIFLMVL VFSVISTLSV PLFMVVLTLS GGLFVLVSF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Cs           SLSFILGGAP FFSGFFSKEI YSIPALYYSI VSSFFKGLIL LKFSLFQKMS MKVFVKMCCW NGNSLFFMVL LFSIFSSLCV PLYMVVLTLS GGLFVLVSL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Hm           LLLLLFSGFL FLSGFYSKDL YCLRMCLMML LSIVSGSVLM WYLFMIMILM PMMILEFFFL LMILFLILVL INIISVSGLF EGMILVIVFL TGLFILMSYL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Ib           IFMIIIMGIL FLSGFYSKEL YSTRLLYISS SISIFLGGFL LKLFWLILFF MFYFQLLSMV LMFLQFFLMI ISFLMFGVLF LSLMFFLMTL GGLLILFSF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c           ASLVGVAGLP FLSGGYSKEV YSFRIIYLNV LISAWISSSP GYMLFMILFG FITMPAIVFI ISLNWLFSLA MTVFTVGLLW SWLLLWLGIL GGLIVSLSM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h           ASLVGVAGLP FLSGGYSKEV YSFRIIYLNV LISAWISSSP GYMLFMILFG FITMPAIVFI ISLNWLFSLA MTVFTVGLLW SWLLLWLGIL GGLIVSLSMA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Pp           TTFALLAGLP YLSGGFSKEV YSVRIMWINM MVVFWAVWTP FWMISVASLG GCTIPSLTMF LSLNWLLDMA FMGVIIKVLW PWLLLLLGVV GGLIVVISVI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 xml:space="preserve">Dm           SACFNVCGMP FLAGFYSKDM YSFRLVYYLI MSIIGGSMLN WLTLFVCIVG GLKIYLLLFV FWILILLTLL IQTIFVCLLW YSYILFLIFL GGMLVLFIYV 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Ld           VSGLVGSIYL FML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Lb           VSVLFISVCM LFL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Ls           ISFLIIPMML TIIS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Bm           MMFMIILSSL IFL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Cb           IMYSCLSMVF ILL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Cs           VMFSSVFLFL IML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Hm           VSYFMKWILM VNI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Ib           PMFYLFIMIL MLIM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Pc           FIFWILTSVY TAVV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</w:rPr>
        <w:t>Ph           FIFWILTSVY TAVV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da-DK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  <w:t>Pp           LVFVLVLILL VLLI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da-DK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  <w:t>Dm           TSLILIFMLI TILL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8"/>
          <w:szCs w:val="18"/>
          <w:lang w:val="da-DK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</w:r>
    </w:p>
    <w:p>
      <w:pPr>
        <w:pStyle w:val="Normal"/>
        <w:rPr>
          <w:rFonts w:ascii="Courier New" w:hAnsi="Courier New" w:cs="Courier New"/>
          <w:color w:val="000000"/>
          <w:kern w:val="0"/>
          <w:sz w:val="18"/>
          <w:szCs w:val="18"/>
          <w:lang w:val="da-DK"/>
        </w:rPr>
      </w:pPr>
      <w:r>
        <w:rPr>
          <w:rFonts w:cs="Courier New" w:ascii="Courier New" w:hAnsi="Courier New"/>
          <w:color w:val="000000"/>
          <w:kern w:val="0"/>
          <w:sz w:val="18"/>
          <w:szCs w:val="18"/>
          <w:lang w:val="da-DK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0:56:00Z</dcterms:created>
  <dc:creator>Administrator</dc:creator>
  <dc:description/>
  <cp:keywords/>
  <dc:language>en-US</dc:language>
  <cp:lastModifiedBy>陈世春</cp:lastModifiedBy>
  <dcterms:modified xsi:type="dcterms:W3CDTF">2013-12-17T10:45:00Z</dcterms:modified>
  <cp:revision>8</cp:revision>
  <dc:subject/>
  <dc:title>A</dc:title>
</cp:coreProperties>
</file>